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839A4" w14:textId="06C120AF" w:rsidR="00D107AC" w:rsidRPr="002348DF" w:rsidRDefault="00D107AC" w:rsidP="000C091E">
      <w:pPr>
        <w:rPr>
          <w:rFonts w:ascii="Times New Roman" w:hAnsi="Times New Roman" w:cs="Times New Roman"/>
          <w:sz w:val="20"/>
          <w:szCs w:val="20"/>
        </w:rPr>
      </w:pPr>
      <w:r w:rsidRPr="002348DF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 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2348DF">
        <w:rPr>
          <w:rFonts w:ascii="Times New Roman" w:hAnsi="Times New Roman" w:cs="Times New Roman"/>
          <w:sz w:val="20"/>
          <w:szCs w:val="20"/>
        </w:rPr>
        <w:t xml:space="preserve">Clinical and molecular characteristics of individuals with </w:t>
      </w:r>
      <w:r>
        <w:rPr>
          <w:rFonts w:ascii="Times New Roman" w:hAnsi="Times New Roman" w:cs="Times New Roman"/>
          <w:sz w:val="20"/>
          <w:szCs w:val="20"/>
        </w:rPr>
        <w:t>GDD/ID and/or MCA for whom pathogenic or likely pathogenic variant(s) were detected by ES</w:t>
      </w:r>
      <w:r w:rsidRPr="002348DF">
        <w:rPr>
          <w:rFonts w:ascii="Times New Roman" w:hAnsi="Times New Roman" w:cs="Times New Roman"/>
          <w:sz w:val="20"/>
          <w:szCs w:val="20"/>
        </w:rPr>
        <w:t>.</w:t>
      </w:r>
    </w:p>
    <w:p w14:paraId="2E3AA8F4" w14:textId="74E47801" w:rsidR="00C93011" w:rsidRDefault="00C93011" w:rsidP="0074713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060" w:type="dxa"/>
        <w:tblInd w:w="-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"/>
        <w:gridCol w:w="319"/>
        <w:gridCol w:w="543"/>
        <w:gridCol w:w="556"/>
        <w:gridCol w:w="567"/>
        <w:gridCol w:w="708"/>
        <w:gridCol w:w="709"/>
        <w:gridCol w:w="2552"/>
        <w:gridCol w:w="1275"/>
        <w:gridCol w:w="993"/>
        <w:gridCol w:w="567"/>
        <w:gridCol w:w="1842"/>
        <w:gridCol w:w="993"/>
        <w:gridCol w:w="992"/>
        <w:gridCol w:w="850"/>
        <w:gridCol w:w="993"/>
      </w:tblGrid>
      <w:tr w:rsidR="00D107AC" w:rsidRPr="00413611" w14:paraId="74FC1505" w14:textId="77777777" w:rsidTr="002A68A9">
        <w:trPr>
          <w:trHeight w:val="739"/>
        </w:trPr>
        <w:tc>
          <w:tcPr>
            <w:tcW w:w="601" w:type="dxa"/>
            <w:shd w:val="clear" w:color="auto" w:fill="auto"/>
          </w:tcPr>
          <w:p w14:paraId="5CE6C540" w14:textId="77777777" w:rsidR="00D107AC" w:rsidRPr="00C44877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48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rial number</w:t>
            </w:r>
          </w:p>
        </w:tc>
        <w:tc>
          <w:tcPr>
            <w:tcW w:w="319" w:type="dxa"/>
          </w:tcPr>
          <w:p w14:paraId="1C29FF65" w14:textId="77777777" w:rsidR="00D107AC" w:rsidRPr="00C44877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43" w:type="dxa"/>
          </w:tcPr>
          <w:p w14:paraId="123782B0" w14:textId="77777777" w:rsidR="00D107AC" w:rsidRPr="00C44877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ES (years)</w:t>
            </w:r>
          </w:p>
        </w:tc>
        <w:tc>
          <w:tcPr>
            <w:tcW w:w="556" w:type="dxa"/>
          </w:tcPr>
          <w:p w14:paraId="769D47DE" w14:textId="77777777" w:rsidR="00D107AC" w:rsidRPr="00C44877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D/ID</w:t>
            </w:r>
            <w:bookmarkStart w:id="0" w:name="_GoBack"/>
            <w:bookmarkEnd w:id="0"/>
          </w:p>
        </w:tc>
        <w:tc>
          <w:tcPr>
            <w:tcW w:w="567" w:type="dxa"/>
          </w:tcPr>
          <w:p w14:paraId="0ADAF6C1" w14:textId="77777777" w:rsidR="00D107AC" w:rsidRPr="00C44877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lepsy</w:t>
            </w:r>
          </w:p>
        </w:tc>
        <w:tc>
          <w:tcPr>
            <w:tcW w:w="708" w:type="dxa"/>
          </w:tcPr>
          <w:p w14:paraId="0D38FB32" w14:textId="77777777" w:rsidR="00D107AC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709" w:type="dxa"/>
          </w:tcPr>
          <w:p w14:paraId="5E095FAA" w14:textId="77777777" w:rsidR="00D107AC" w:rsidRPr="00C44877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A</w:t>
            </w:r>
          </w:p>
        </w:tc>
        <w:tc>
          <w:tcPr>
            <w:tcW w:w="2552" w:type="dxa"/>
            <w:shd w:val="clear" w:color="auto" w:fill="auto"/>
          </w:tcPr>
          <w:p w14:paraId="28A7E6EF" w14:textId="77777777" w:rsidR="00D107AC" w:rsidRPr="00747138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ditional phenotypic features</w:t>
            </w:r>
          </w:p>
        </w:tc>
        <w:tc>
          <w:tcPr>
            <w:tcW w:w="1275" w:type="dxa"/>
          </w:tcPr>
          <w:p w14:paraId="4C53210F" w14:textId="77777777" w:rsidR="00D107AC" w:rsidRPr="00C44877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diagnosis (#MIM)</w:t>
            </w:r>
          </w:p>
        </w:tc>
        <w:tc>
          <w:tcPr>
            <w:tcW w:w="993" w:type="dxa"/>
          </w:tcPr>
          <w:p w14:paraId="2C282C2B" w14:textId="77777777" w:rsidR="00D107AC" w:rsidRPr="00B14419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67" w:type="dxa"/>
          </w:tcPr>
          <w:p w14:paraId="1C3340CB" w14:textId="77777777" w:rsidR="00D107AC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842" w:type="dxa"/>
          </w:tcPr>
          <w:p w14:paraId="7549770C" w14:textId="77777777" w:rsidR="00D107AC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993" w:type="dxa"/>
          </w:tcPr>
          <w:p w14:paraId="1E68F641" w14:textId="77777777" w:rsidR="00D107AC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MD</w:t>
            </w:r>
          </w:p>
        </w:tc>
        <w:tc>
          <w:tcPr>
            <w:tcW w:w="992" w:type="dxa"/>
          </w:tcPr>
          <w:p w14:paraId="3BBBEEDC" w14:textId="77777777" w:rsidR="00D107AC" w:rsidRPr="00C142B1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MG criteria</w:t>
            </w:r>
          </w:p>
        </w:tc>
        <w:tc>
          <w:tcPr>
            <w:tcW w:w="850" w:type="dxa"/>
          </w:tcPr>
          <w:p w14:paraId="33C74032" w14:textId="77777777" w:rsidR="00D107AC" w:rsidRPr="00B14419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heritance</w:t>
            </w:r>
          </w:p>
        </w:tc>
        <w:tc>
          <w:tcPr>
            <w:tcW w:w="993" w:type="dxa"/>
          </w:tcPr>
          <w:p w14:paraId="7DF68292" w14:textId="77777777" w:rsidR="00D107AC" w:rsidRPr="00B14419" w:rsidRDefault="00D107AC" w:rsidP="000838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ygosity</w:t>
            </w:r>
          </w:p>
        </w:tc>
      </w:tr>
      <w:tr w:rsidR="00D107AC" w:rsidRPr="00413611" w14:paraId="26B94A72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05BF55EF" w14:textId="77777777" w:rsidR="00D107AC" w:rsidRPr="00F5057A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9" w:type="dxa"/>
          </w:tcPr>
          <w:p w14:paraId="185061B5" w14:textId="77777777" w:rsidR="00D107AC" w:rsidRPr="00481ED8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5EC112DA" w14:textId="77777777" w:rsidR="00D107AC" w:rsidRPr="00977926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3</w:t>
            </w:r>
          </w:p>
        </w:tc>
        <w:tc>
          <w:tcPr>
            <w:tcW w:w="556" w:type="dxa"/>
          </w:tcPr>
          <w:p w14:paraId="2FFD1495" w14:textId="77777777" w:rsidR="00D107AC" w:rsidRPr="00977926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1B0B5460" w14:textId="77777777" w:rsidR="00D107AC" w:rsidRPr="00977926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CB09BDA" w14:textId="77777777" w:rsidR="00D107AC" w:rsidRPr="00977926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E57BDC8" w14:textId="77777777" w:rsidR="00D107AC" w:rsidRPr="00977926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718755A" w14:textId="77777777" w:rsidR="00D107AC" w:rsidRPr="00977926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morphic facial features, scoliosis, strabismus, suspected hypoplastic CC</w:t>
            </w:r>
          </w:p>
        </w:tc>
        <w:tc>
          <w:tcPr>
            <w:tcW w:w="1275" w:type="dxa"/>
          </w:tcPr>
          <w:p w14:paraId="105AD36B" w14:textId="77777777" w:rsidR="00D107AC" w:rsidRPr="0089327F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a-G</w:t>
            </w:r>
            <w:r w:rsidRPr="0089327F">
              <w:rPr>
                <w:rFonts w:ascii="Times New Roman" w:hAnsi="Times New Roman" w:cs="Times New Roman"/>
                <w:sz w:val="20"/>
                <w:szCs w:val="20"/>
              </w:rPr>
              <w:t>ibbs syndrome (615829 )</w:t>
            </w:r>
          </w:p>
        </w:tc>
        <w:tc>
          <w:tcPr>
            <w:tcW w:w="993" w:type="dxa"/>
          </w:tcPr>
          <w:p w14:paraId="076D5B8F" w14:textId="77777777" w:rsidR="00D107AC" w:rsidRPr="0089327F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HDC1</w:t>
            </w:r>
          </w:p>
        </w:tc>
        <w:tc>
          <w:tcPr>
            <w:tcW w:w="567" w:type="dxa"/>
          </w:tcPr>
          <w:p w14:paraId="095E2C75" w14:textId="77777777" w:rsidR="00D107AC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7CDC3E1F" w14:textId="77777777" w:rsidR="00D107AC" w:rsidRPr="00EB3E77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371928.1</w:t>
            </w:r>
            <w:r w:rsidRPr="00655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.2062C&gt;T (p.R688*)</w:t>
            </w:r>
          </w:p>
        </w:tc>
        <w:tc>
          <w:tcPr>
            <w:tcW w:w="993" w:type="dxa"/>
          </w:tcPr>
          <w:p w14:paraId="28481F41" w14:textId="77777777" w:rsidR="00D107AC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3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87519</w:t>
            </w:r>
          </w:p>
        </w:tc>
        <w:tc>
          <w:tcPr>
            <w:tcW w:w="992" w:type="dxa"/>
          </w:tcPr>
          <w:p w14:paraId="71E3BAFB" w14:textId="77777777" w:rsidR="00D107AC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48891C21" w14:textId="77777777" w:rsidR="00D107AC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F08FC06" w14:textId="77777777" w:rsidR="00D107AC" w:rsidRPr="00F5057A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1D7EDA72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2D69D03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19" w:type="dxa"/>
          </w:tcPr>
          <w:p w14:paraId="4F653E1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7A0C0B7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8.5</w:t>
            </w:r>
          </w:p>
        </w:tc>
        <w:tc>
          <w:tcPr>
            <w:tcW w:w="556" w:type="dxa"/>
          </w:tcPr>
          <w:p w14:paraId="3B1FB70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4ABD84B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39A813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95C993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06E923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acrocephaly, hearing impairment, thin CC</w:t>
            </w:r>
          </w:p>
        </w:tc>
        <w:tc>
          <w:tcPr>
            <w:tcW w:w="1275" w:type="dxa"/>
          </w:tcPr>
          <w:p w14:paraId="1CEC53E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Xia-Gibbs syndrome (615829)</w:t>
            </w:r>
          </w:p>
        </w:tc>
        <w:tc>
          <w:tcPr>
            <w:tcW w:w="993" w:type="dxa"/>
          </w:tcPr>
          <w:p w14:paraId="315A709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HDC1</w:t>
            </w:r>
          </w:p>
        </w:tc>
        <w:tc>
          <w:tcPr>
            <w:tcW w:w="567" w:type="dxa"/>
          </w:tcPr>
          <w:p w14:paraId="759D73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346D3C2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1928.1: c.1814_1819delCCAACGinsT (p.A605Vfs*36)</w:t>
            </w:r>
          </w:p>
        </w:tc>
        <w:tc>
          <w:tcPr>
            <w:tcW w:w="993" w:type="dxa"/>
          </w:tcPr>
          <w:p w14:paraId="5DA963A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66011E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6E9C5CE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FA5FA4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FDDAF30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268F15D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65</w:t>
            </w:r>
          </w:p>
        </w:tc>
        <w:tc>
          <w:tcPr>
            <w:tcW w:w="319" w:type="dxa"/>
          </w:tcPr>
          <w:p w14:paraId="5A469FF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6272C68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4.5</w:t>
            </w:r>
          </w:p>
        </w:tc>
        <w:tc>
          <w:tcPr>
            <w:tcW w:w="556" w:type="dxa"/>
          </w:tcPr>
          <w:p w14:paraId="68370B0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22AFBBA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ABFC06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945001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7224A6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icrocephaly, coarse facial features, low posterior hairline, FTT, hypotonia, short second and 5th middle metacarpal, renal cystic disease</w:t>
            </w:r>
          </w:p>
        </w:tc>
        <w:tc>
          <w:tcPr>
            <w:tcW w:w="1275" w:type="dxa"/>
          </w:tcPr>
          <w:p w14:paraId="698E150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KBG syndrome (148050)</w:t>
            </w:r>
          </w:p>
        </w:tc>
        <w:tc>
          <w:tcPr>
            <w:tcW w:w="993" w:type="dxa"/>
          </w:tcPr>
          <w:p w14:paraId="0AC9C12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NKRD11</w:t>
            </w:r>
          </w:p>
        </w:tc>
        <w:tc>
          <w:tcPr>
            <w:tcW w:w="567" w:type="dxa"/>
          </w:tcPr>
          <w:p w14:paraId="7903C88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</w:tcPr>
          <w:p w14:paraId="21321C8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T00000301030.10: </w:t>
            </w:r>
          </w:p>
          <w:p w14:paraId="1A7CFCD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309dup (p.D1104Rfs*2)</w:t>
            </w:r>
          </w:p>
        </w:tc>
        <w:tc>
          <w:tcPr>
            <w:tcW w:w="993" w:type="dxa"/>
          </w:tcPr>
          <w:p w14:paraId="47FCE53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2014959</w:t>
            </w:r>
          </w:p>
        </w:tc>
        <w:tc>
          <w:tcPr>
            <w:tcW w:w="992" w:type="dxa"/>
          </w:tcPr>
          <w:p w14:paraId="4BF1C39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14E997E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075522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6EE2ABE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4696721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319" w:type="dxa"/>
          </w:tcPr>
          <w:p w14:paraId="14A2E7C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48A2322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7</w:t>
            </w:r>
          </w:p>
        </w:tc>
        <w:tc>
          <w:tcPr>
            <w:tcW w:w="556" w:type="dxa"/>
          </w:tcPr>
          <w:p w14:paraId="1169F35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28A9BBF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129C6DF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1632520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382899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D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ysmorphic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 facial features, short stature, ADHD</w:t>
            </w:r>
          </w:p>
        </w:tc>
        <w:tc>
          <w:tcPr>
            <w:tcW w:w="1275" w:type="dxa"/>
          </w:tcPr>
          <w:p w14:paraId="61E59A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Coffin-Siris syndrome 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 xml:space="preserve">2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(135900)</w:t>
            </w:r>
          </w:p>
        </w:tc>
        <w:tc>
          <w:tcPr>
            <w:tcW w:w="993" w:type="dxa"/>
          </w:tcPr>
          <w:p w14:paraId="405F84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RID1A</w:t>
            </w:r>
          </w:p>
        </w:tc>
        <w:tc>
          <w:tcPr>
            <w:tcW w:w="567" w:type="dxa"/>
          </w:tcPr>
          <w:p w14:paraId="2B78795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47D39F6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6015.6: c.3033G&gt;T (p.L1011F)</w:t>
            </w:r>
          </w:p>
        </w:tc>
        <w:tc>
          <w:tcPr>
            <w:tcW w:w="993" w:type="dxa"/>
          </w:tcPr>
          <w:p w14:paraId="1C97E18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9B2E19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5, PS2</w:t>
            </w:r>
          </w:p>
        </w:tc>
        <w:tc>
          <w:tcPr>
            <w:tcW w:w="850" w:type="dxa"/>
          </w:tcPr>
          <w:p w14:paraId="2E851B8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37DA9F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5D87D4D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39EA95D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4090399"/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9" w:type="dxa"/>
          </w:tcPr>
          <w:p w14:paraId="7783124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7A60F7F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</w:t>
            </w:r>
          </w:p>
        </w:tc>
        <w:tc>
          <w:tcPr>
            <w:tcW w:w="556" w:type="dxa"/>
          </w:tcPr>
          <w:p w14:paraId="7515DEB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630D71B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5D12B1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46FCE0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03EC75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FTT, partial agenesis of CC</w:t>
            </w:r>
          </w:p>
        </w:tc>
        <w:tc>
          <w:tcPr>
            <w:tcW w:w="1275" w:type="dxa"/>
          </w:tcPr>
          <w:p w14:paraId="2373342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ffin-Siris syndrome 1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 (135900)</w:t>
            </w:r>
          </w:p>
        </w:tc>
        <w:tc>
          <w:tcPr>
            <w:tcW w:w="993" w:type="dxa"/>
          </w:tcPr>
          <w:p w14:paraId="15A539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RID1B</w:t>
            </w:r>
          </w:p>
        </w:tc>
        <w:tc>
          <w:tcPr>
            <w:tcW w:w="567" w:type="dxa"/>
          </w:tcPr>
          <w:p w14:paraId="7E96027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5BE9881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4820.1: c.6377dup (p.S2126Rfs*46)</w:t>
            </w:r>
          </w:p>
        </w:tc>
        <w:tc>
          <w:tcPr>
            <w:tcW w:w="993" w:type="dxa"/>
          </w:tcPr>
          <w:p w14:paraId="2916B3B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6FA749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, PM4</w:t>
            </w:r>
          </w:p>
        </w:tc>
        <w:tc>
          <w:tcPr>
            <w:tcW w:w="850" w:type="dxa"/>
          </w:tcPr>
          <w:p w14:paraId="315876C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9D1EF5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8A7465D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0D4BEDD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146</w:t>
            </w:r>
          </w:p>
        </w:tc>
        <w:tc>
          <w:tcPr>
            <w:tcW w:w="319" w:type="dxa"/>
          </w:tcPr>
          <w:p w14:paraId="34F0C03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130A55F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5</w:t>
            </w:r>
          </w:p>
        </w:tc>
        <w:tc>
          <w:tcPr>
            <w:tcW w:w="556" w:type="dxa"/>
          </w:tcPr>
          <w:p w14:paraId="0E90E51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67B1363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47A934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720CA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B5D0D8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TT, short stature, feeding difficulties, hypotonia</w:t>
            </w:r>
          </w:p>
        </w:tc>
        <w:tc>
          <w:tcPr>
            <w:tcW w:w="1275" w:type="dxa"/>
          </w:tcPr>
          <w:p w14:paraId="1BDDF015" w14:textId="77777777" w:rsidR="00D107AC" w:rsidRPr="00401C85" w:rsidRDefault="00D107AC" w:rsidP="0008388A">
            <w:pPr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ffin-Siris syndrome 1 (135900)</w:t>
            </w:r>
          </w:p>
        </w:tc>
        <w:tc>
          <w:tcPr>
            <w:tcW w:w="993" w:type="dxa"/>
          </w:tcPr>
          <w:p w14:paraId="2C5013E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RID1B</w:t>
            </w:r>
          </w:p>
        </w:tc>
        <w:tc>
          <w:tcPr>
            <w:tcW w:w="567" w:type="dxa"/>
          </w:tcPr>
          <w:p w14:paraId="17180FD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1125325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4820.1: c.2642_2645del (p.R881Tfs*46)</w:t>
            </w:r>
          </w:p>
        </w:tc>
        <w:tc>
          <w:tcPr>
            <w:tcW w:w="993" w:type="dxa"/>
          </w:tcPr>
          <w:p w14:paraId="5B089E5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4AEBFE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6F03D98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1BCF24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4BEEF5F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54433CF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59</w:t>
            </w:r>
          </w:p>
        </w:tc>
        <w:tc>
          <w:tcPr>
            <w:tcW w:w="319" w:type="dxa"/>
          </w:tcPr>
          <w:p w14:paraId="3285F49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5806300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5</w:t>
            </w:r>
          </w:p>
        </w:tc>
        <w:tc>
          <w:tcPr>
            <w:tcW w:w="556" w:type="dxa"/>
          </w:tcPr>
          <w:p w14:paraId="006D8C8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05B601C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26EC8C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F19099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E9290A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Coarse facial features, bushy eyebrows, hirsutism, partial hypoplasia of 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 w:bidi="he-IL"/>
              </w:rPr>
              <w:t>CC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, persistent fetal fingertip pads</w:t>
            </w:r>
          </w:p>
        </w:tc>
        <w:tc>
          <w:tcPr>
            <w:tcW w:w="1275" w:type="dxa"/>
          </w:tcPr>
          <w:p w14:paraId="37C368AD" w14:textId="77777777" w:rsidR="00D107AC" w:rsidRPr="00401C85" w:rsidRDefault="00D107AC" w:rsidP="0008388A">
            <w:pPr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ffin-Siris syndrome 1 (135900)</w:t>
            </w:r>
          </w:p>
        </w:tc>
        <w:tc>
          <w:tcPr>
            <w:tcW w:w="993" w:type="dxa"/>
          </w:tcPr>
          <w:p w14:paraId="5E9375C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RID1B</w:t>
            </w:r>
          </w:p>
        </w:tc>
        <w:tc>
          <w:tcPr>
            <w:tcW w:w="567" w:type="dxa"/>
          </w:tcPr>
          <w:p w14:paraId="5A1B728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6A06315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4820.1: c.3286_3287del (p.L1096Cfs*8)</w:t>
            </w:r>
          </w:p>
        </w:tc>
        <w:tc>
          <w:tcPr>
            <w:tcW w:w="993" w:type="dxa"/>
          </w:tcPr>
          <w:p w14:paraId="0AA081B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A9D4DE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0FC1890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EB1C42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bookmarkEnd w:id="1"/>
      <w:tr w:rsidR="00D107AC" w:rsidRPr="00401C85" w14:paraId="53037EF5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3BF1FC3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87</w:t>
            </w:r>
          </w:p>
        </w:tc>
        <w:tc>
          <w:tcPr>
            <w:tcW w:w="319" w:type="dxa"/>
          </w:tcPr>
          <w:p w14:paraId="4D6652C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698272F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5</w:t>
            </w:r>
          </w:p>
        </w:tc>
        <w:tc>
          <w:tcPr>
            <w:tcW w:w="556" w:type="dxa"/>
          </w:tcPr>
          <w:p w14:paraId="4C820D7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344B082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D84F1C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03B18F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639506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Long philtrum, Greek-helmet shaped nose, left ear conductive hearing loss, broad thumbs</w:t>
            </w:r>
          </w:p>
        </w:tc>
        <w:tc>
          <w:tcPr>
            <w:tcW w:w="1275" w:type="dxa"/>
          </w:tcPr>
          <w:p w14:paraId="3FCEAB14" w14:textId="1A72FA9E" w:rsidR="00D107AC" w:rsidRPr="00401C85" w:rsidRDefault="00412333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26, (615834)</w:t>
            </w:r>
          </w:p>
        </w:tc>
        <w:tc>
          <w:tcPr>
            <w:tcW w:w="993" w:type="dxa"/>
          </w:tcPr>
          <w:p w14:paraId="7685FD6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AUTS2</w:t>
            </w:r>
          </w:p>
        </w:tc>
        <w:tc>
          <w:tcPr>
            <w:tcW w:w="567" w:type="dxa"/>
          </w:tcPr>
          <w:p w14:paraId="0D580C4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05DCA76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5570.4: c.1611C&gt;A (p.H537Q)</w:t>
            </w:r>
          </w:p>
        </w:tc>
        <w:tc>
          <w:tcPr>
            <w:tcW w:w="993" w:type="dxa"/>
          </w:tcPr>
          <w:p w14:paraId="7D0E4A6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848DED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S2</w:t>
            </w:r>
          </w:p>
        </w:tc>
        <w:tc>
          <w:tcPr>
            <w:tcW w:w="850" w:type="dxa"/>
          </w:tcPr>
          <w:p w14:paraId="0E9958A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BEA351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24EA856C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482A616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319" w:type="dxa"/>
          </w:tcPr>
          <w:p w14:paraId="1CE7BBE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0120870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4.5</w:t>
            </w:r>
          </w:p>
        </w:tc>
        <w:tc>
          <w:tcPr>
            <w:tcW w:w="556" w:type="dxa"/>
          </w:tcPr>
          <w:p w14:paraId="57E9DA6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416CBC1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377E04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8E2A55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9ED7C8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short stature, contractures</w:t>
            </w:r>
          </w:p>
        </w:tc>
        <w:tc>
          <w:tcPr>
            <w:tcW w:w="1275" w:type="dxa"/>
          </w:tcPr>
          <w:p w14:paraId="46D022C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tellectual developmental disorder with dysmorphic facies, speech delay, and T-cell abnormalities (618092)</w:t>
            </w:r>
          </w:p>
        </w:tc>
        <w:tc>
          <w:tcPr>
            <w:tcW w:w="993" w:type="dxa"/>
          </w:tcPr>
          <w:p w14:paraId="39D352A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BCL11B</w:t>
            </w:r>
          </w:p>
        </w:tc>
        <w:tc>
          <w:tcPr>
            <w:tcW w:w="567" w:type="dxa"/>
          </w:tcPr>
          <w:p w14:paraId="7B15F3F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2" w:type="dxa"/>
          </w:tcPr>
          <w:p w14:paraId="143DC9F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38576.4: c.2507G&gt;A (p.S836N)</w:t>
            </w:r>
          </w:p>
        </w:tc>
        <w:tc>
          <w:tcPr>
            <w:tcW w:w="993" w:type="dxa"/>
          </w:tcPr>
          <w:p w14:paraId="2178C97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1D4B1F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47BB45B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66F3FA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A91E24A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540D554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319" w:type="dxa"/>
          </w:tcPr>
          <w:p w14:paraId="1E8D64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3162D3C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0</w:t>
            </w:r>
          </w:p>
        </w:tc>
        <w:tc>
          <w:tcPr>
            <w:tcW w:w="556" w:type="dxa"/>
          </w:tcPr>
          <w:p w14:paraId="3763C8F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0A22A59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E37929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4FF3A3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E6932F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relative macrocephaly, ptosis, hypertelorism</w:t>
            </w:r>
          </w:p>
        </w:tc>
        <w:tc>
          <w:tcPr>
            <w:tcW w:w="1275" w:type="dxa"/>
          </w:tcPr>
          <w:p w14:paraId="14D4DF3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tellectual developmental disorder with dysmorphic facies and ptosis (617333)</w:t>
            </w:r>
          </w:p>
        </w:tc>
        <w:tc>
          <w:tcPr>
            <w:tcW w:w="993" w:type="dxa"/>
          </w:tcPr>
          <w:p w14:paraId="4582E3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BRPF1</w:t>
            </w:r>
          </w:p>
        </w:tc>
        <w:tc>
          <w:tcPr>
            <w:tcW w:w="567" w:type="dxa"/>
          </w:tcPr>
          <w:p w14:paraId="495B557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14:paraId="4FE9942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19050.1: c.556C&gt;T (p.Q186*)</w:t>
            </w:r>
          </w:p>
        </w:tc>
        <w:tc>
          <w:tcPr>
            <w:tcW w:w="993" w:type="dxa"/>
          </w:tcPr>
          <w:p w14:paraId="4EE5C70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99504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he-IL"/>
              </w:rPr>
              <w:t>1</w:t>
            </w:r>
          </w:p>
        </w:tc>
        <w:tc>
          <w:tcPr>
            <w:tcW w:w="992" w:type="dxa"/>
          </w:tcPr>
          <w:p w14:paraId="6010509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</w:t>
            </w:r>
          </w:p>
        </w:tc>
        <w:tc>
          <w:tcPr>
            <w:tcW w:w="850" w:type="dxa"/>
          </w:tcPr>
          <w:p w14:paraId="6CF0D24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6DBEC4D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0C39A81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59A312A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152</w:t>
            </w:r>
          </w:p>
        </w:tc>
        <w:tc>
          <w:tcPr>
            <w:tcW w:w="319" w:type="dxa"/>
          </w:tcPr>
          <w:p w14:paraId="600FDF2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5BF1658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5m</w:t>
            </w:r>
          </w:p>
        </w:tc>
        <w:tc>
          <w:tcPr>
            <w:tcW w:w="556" w:type="dxa"/>
          </w:tcPr>
          <w:p w14:paraId="56D12EB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31F9ABD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24272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A29F4A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69CBF6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Hypotonia, microstomia, bilateral adducted thumbs, bilateral single transverse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lmar crease, bilateral syndactyly of II-III toes</w:t>
            </w:r>
          </w:p>
        </w:tc>
        <w:tc>
          <w:tcPr>
            <w:tcW w:w="1275" w:type="dxa"/>
          </w:tcPr>
          <w:p w14:paraId="1668C15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oty syndrome (601005)</w:t>
            </w:r>
          </w:p>
        </w:tc>
        <w:tc>
          <w:tcPr>
            <w:tcW w:w="993" w:type="dxa"/>
          </w:tcPr>
          <w:p w14:paraId="4BCE136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bookmarkStart w:id="2" w:name="_Hlk74090527"/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ACNA1C</w:t>
            </w:r>
            <w:bookmarkEnd w:id="2"/>
          </w:p>
        </w:tc>
        <w:tc>
          <w:tcPr>
            <w:tcW w:w="567" w:type="dxa"/>
          </w:tcPr>
          <w:p w14:paraId="3BCB265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7B8BB6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99460.3: c.4231G&gt;T, p.V1411L</w:t>
            </w:r>
          </w:p>
        </w:tc>
        <w:tc>
          <w:tcPr>
            <w:tcW w:w="993" w:type="dxa"/>
          </w:tcPr>
          <w:p w14:paraId="39ED912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</w:p>
        </w:tc>
        <w:tc>
          <w:tcPr>
            <w:tcW w:w="992" w:type="dxa"/>
          </w:tcPr>
          <w:p w14:paraId="69E5623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5, PP3, PS2</w:t>
            </w:r>
          </w:p>
        </w:tc>
        <w:tc>
          <w:tcPr>
            <w:tcW w:w="850" w:type="dxa"/>
          </w:tcPr>
          <w:p w14:paraId="1FF515B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1850045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646972E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7B0B2E5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0</w:t>
            </w:r>
          </w:p>
        </w:tc>
        <w:tc>
          <w:tcPr>
            <w:tcW w:w="319" w:type="dxa"/>
          </w:tcPr>
          <w:p w14:paraId="76FD938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7911664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7.5</w:t>
            </w:r>
          </w:p>
        </w:tc>
        <w:tc>
          <w:tcPr>
            <w:tcW w:w="556" w:type="dxa"/>
          </w:tcPr>
          <w:p w14:paraId="2B8E841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156E6AC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802466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A52D00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6037FB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Acquired microcephaly, hyperkinetic movement disorder, pontocerebellar hypoplasia </w:t>
            </w:r>
          </w:p>
        </w:tc>
        <w:tc>
          <w:tcPr>
            <w:tcW w:w="1275" w:type="dxa"/>
          </w:tcPr>
          <w:p w14:paraId="7F48AF1B" w14:textId="45951F20" w:rsidR="00D107AC" w:rsidRPr="00401C85" w:rsidRDefault="00DE3C05" w:rsidP="00DE3C05">
            <w:pPr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tal retardation and microcephaly with pontine and 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c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bellar hypoplasia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(300749)</w:t>
            </w:r>
          </w:p>
        </w:tc>
        <w:tc>
          <w:tcPr>
            <w:tcW w:w="993" w:type="dxa"/>
          </w:tcPr>
          <w:p w14:paraId="22728E3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ASK</w:t>
            </w:r>
          </w:p>
        </w:tc>
        <w:tc>
          <w:tcPr>
            <w:tcW w:w="567" w:type="dxa"/>
          </w:tcPr>
          <w:p w14:paraId="1FC724C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35DBD59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26055.2: c.1623_1626del (p.T542Wfs*46</w:t>
            </w:r>
            <w:r w:rsidRPr="00401C85">
              <w:rPr>
                <w:rFonts w:ascii="Calibri" w:hAnsi="Calibri" w:cs="Calibri"/>
                <w:lang w:val="en-US" w:bidi="he-IL"/>
              </w:rPr>
              <w:t>)</w:t>
            </w:r>
          </w:p>
        </w:tc>
        <w:tc>
          <w:tcPr>
            <w:tcW w:w="993" w:type="dxa"/>
          </w:tcPr>
          <w:p w14:paraId="4D9DEB2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E5232B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726FAB1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1041FD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A360A39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6D22A74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05</w:t>
            </w:r>
          </w:p>
        </w:tc>
        <w:tc>
          <w:tcPr>
            <w:tcW w:w="319" w:type="dxa"/>
          </w:tcPr>
          <w:p w14:paraId="6577903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36E4E7A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3</w:t>
            </w:r>
          </w:p>
        </w:tc>
        <w:tc>
          <w:tcPr>
            <w:tcW w:w="556" w:type="dxa"/>
          </w:tcPr>
          <w:p w14:paraId="0697985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00BBC43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3E63CC9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9" w:type="dxa"/>
          </w:tcPr>
          <w:p w14:paraId="15ADCAA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47443445" w14:textId="051812F3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morphic facial features, long face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onia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trabismus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oconus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onocepha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ultip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congenital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gmented nevi, bilateral cryptorchidism,</w:t>
            </w:r>
            <w:r w:rsidR="002A68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pospadias,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lateral fifth finger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odactyly</w:t>
            </w:r>
            <w:proofErr w:type="spellEnd"/>
          </w:p>
        </w:tc>
        <w:tc>
          <w:tcPr>
            <w:tcW w:w="1275" w:type="dxa"/>
          </w:tcPr>
          <w:p w14:paraId="1E961F79" w14:textId="4412CD7E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ngenital heart defect</w:t>
            </w:r>
            <w:r w:rsidR="006C75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, dysmorphic facial features, and intellectual developmental disorder (617360)</w:t>
            </w:r>
          </w:p>
        </w:tc>
        <w:tc>
          <w:tcPr>
            <w:tcW w:w="993" w:type="dxa"/>
          </w:tcPr>
          <w:p w14:paraId="004227B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DK13</w:t>
            </w:r>
          </w:p>
        </w:tc>
        <w:tc>
          <w:tcPr>
            <w:tcW w:w="567" w:type="dxa"/>
          </w:tcPr>
          <w:p w14:paraId="04FA919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1BB110B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718.5: c.2201A&gt;C (p.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K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T)</w:t>
            </w:r>
          </w:p>
        </w:tc>
        <w:tc>
          <w:tcPr>
            <w:tcW w:w="993" w:type="dxa"/>
          </w:tcPr>
          <w:p w14:paraId="72DB658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5D1E6C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5, PP3, PM1,  PS2</w:t>
            </w:r>
          </w:p>
        </w:tc>
        <w:tc>
          <w:tcPr>
            <w:tcW w:w="850" w:type="dxa"/>
          </w:tcPr>
          <w:p w14:paraId="408F71E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A109B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1B34E7C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1633052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19" w:type="dxa"/>
          </w:tcPr>
          <w:p w14:paraId="3E585CF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5EF430D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6.5</w:t>
            </w:r>
          </w:p>
        </w:tc>
        <w:tc>
          <w:tcPr>
            <w:tcW w:w="556" w:type="dxa"/>
          </w:tcPr>
          <w:p w14:paraId="5903C87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012EFEF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2F8DD6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05228F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0AFB20D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icrocephaly, atrial septal defect, suspected ocular albinism, mega cysterna magna, thin CC</w:t>
            </w:r>
          </w:p>
        </w:tc>
        <w:tc>
          <w:tcPr>
            <w:tcW w:w="1275" w:type="dxa"/>
          </w:tcPr>
          <w:p w14:paraId="5F281975" w14:textId="1CA4CC93" w:rsidR="00D107AC" w:rsidRPr="00401C85" w:rsidRDefault="0020189A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40 (616579)</w:t>
            </w:r>
          </w:p>
        </w:tc>
        <w:tc>
          <w:tcPr>
            <w:tcW w:w="993" w:type="dxa"/>
          </w:tcPr>
          <w:p w14:paraId="20657F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HAMP1</w:t>
            </w:r>
          </w:p>
        </w:tc>
        <w:tc>
          <w:tcPr>
            <w:tcW w:w="567" w:type="dxa"/>
          </w:tcPr>
          <w:p w14:paraId="70E95DC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</w:tcPr>
          <w:p w14:paraId="43C0258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32436.4: c.1995dup (p.S666*)</w:t>
            </w:r>
          </w:p>
        </w:tc>
        <w:tc>
          <w:tcPr>
            <w:tcW w:w="993" w:type="dxa"/>
          </w:tcPr>
          <w:p w14:paraId="3D6BFAA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27C310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2172FC7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34C505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1187CF9D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46D6B0F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19" w:type="dxa"/>
          </w:tcPr>
          <w:p w14:paraId="354F6C8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4303B33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8</w:t>
            </w:r>
          </w:p>
        </w:tc>
        <w:tc>
          <w:tcPr>
            <w:tcW w:w="556" w:type="dxa"/>
          </w:tcPr>
          <w:p w14:paraId="7FFE161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51A298D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5CF6A1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26E93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CCD1D6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3ECA92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Raynaud-Claes syndrome (300114)</w:t>
            </w:r>
          </w:p>
        </w:tc>
        <w:tc>
          <w:tcPr>
            <w:tcW w:w="993" w:type="dxa"/>
          </w:tcPr>
          <w:p w14:paraId="3922A06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LCN4</w:t>
            </w:r>
          </w:p>
        </w:tc>
        <w:tc>
          <w:tcPr>
            <w:tcW w:w="567" w:type="dxa"/>
          </w:tcPr>
          <w:p w14:paraId="00714C3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1585B2E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830.4: c.875G&gt;A (p.W292*)</w:t>
            </w:r>
          </w:p>
        </w:tc>
        <w:tc>
          <w:tcPr>
            <w:tcW w:w="993" w:type="dxa"/>
          </w:tcPr>
          <w:p w14:paraId="452DD28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9F1DB9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M4, PP4</w:t>
            </w:r>
          </w:p>
        </w:tc>
        <w:tc>
          <w:tcPr>
            <w:tcW w:w="850" w:type="dxa"/>
          </w:tcPr>
          <w:p w14:paraId="1E81487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60C570D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</w:tr>
      <w:tr w:rsidR="00D107AC" w:rsidRPr="00401C85" w14:paraId="3363D51F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2234812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170</w:t>
            </w:r>
          </w:p>
        </w:tc>
        <w:tc>
          <w:tcPr>
            <w:tcW w:w="319" w:type="dxa"/>
          </w:tcPr>
          <w:p w14:paraId="534B2A6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05A59F1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m</w:t>
            </w:r>
          </w:p>
        </w:tc>
        <w:tc>
          <w:tcPr>
            <w:tcW w:w="556" w:type="dxa"/>
          </w:tcPr>
          <w:p w14:paraId="3DD4CC4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</w:t>
            </w:r>
          </w:p>
        </w:tc>
        <w:tc>
          <w:tcPr>
            <w:tcW w:w="567" w:type="dxa"/>
          </w:tcPr>
          <w:p w14:paraId="27ADD65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30404C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37D28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6493900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TT, short limbs, multiple fractures (begining in utero), hydrocephalus</w:t>
            </w:r>
          </w:p>
        </w:tc>
        <w:tc>
          <w:tcPr>
            <w:tcW w:w="1275" w:type="dxa"/>
          </w:tcPr>
          <w:p w14:paraId="0C085AD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Osteogenesis imperfecta, type III (259420)</w:t>
            </w:r>
          </w:p>
        </w:tc>
        <w:tc>
          <w:tcPr>
            <w:tcW w:w="993" w:type="dxa"/>
          </w:tcPr>
          <w:p w14:paraId="3791DA3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OL1A1</w:t>
            </w:r>
          </w:p>
        </w:tc>
        <w:tc>
          <w:tcPr>
            <w:tcW w:w="567" w:type="dxa"/>
          </w:tcPr>
          <w:p w14:paraId="716CA62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702FE96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088.4: c.1273G&gt;A (p.G425S)</w:t>
            </w:r>
          </w:p>
        </w:tc>
        <w:tc>
          <w:tcPr>
            <w:tcW w:w="993" w:type="dxa"/>
          </w:tcPr>
          <w:p w14:paraId="791A2BB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930143</w:t>
            </w:r>
          </w:p>
        </w:tc>
        <w:tc>
          <w:tcPr>
            <w:tcW w:w="992" w:type="dxa"/>
          </w:tcPr>
          <w:p w14:paraId="7C0B41A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P2, PP5, PS2</w:t>
            </w:r>
          </w:p>
        </w:tc>
        <w:tc>
          <w:tcPr>
            <w:tcW w:w="850" w:type="dxa"/>
          </w:tcPr>
          <w:p w14:paraId="56E366F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CF2A2F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CC1EE9D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17F3E10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lastRenderedPageBreak/>
              <w:t>247</w:t>
            </w:r>
          </w:p>
        </w:tc>
        <w:tc>
          <w:tcPr>
            <w:tcW w:w="319" w:type="dxa"/>
          </w:tcPr>
          <w:p w14:paraId="020B959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1175A9F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6</w:t>
            </w:r>
          </w:p>
        </w:tc>
        <w:tc>
          <w:tcPr>
            <w:tcW w:w="556" w:type="dxa"/>
          </w:tcPr>
          <w:p w14:paraId="6A06AE8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1D62E95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769F203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9" w:type="dxa"/>
          </w:tcPr>
          <w:p w14:paraId="51A5091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359DED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axia, ADHD</w:t>
            </w:r>
          </w:p>
        </w:tc>
        <w:tc>
          <w:tcPr>
            <w:tcW w:w="1275" w:type="dxa"/>
          </w:tcPr>
          <w:p w14:paraId="69C7B0A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itt-Hopkins like syndrome 1 (610042)</w:t>
            </w:r>
          </w:p>
        </w:tc>
        <w:tc>
          <w:tcPr>
            <w:tcW w:w="993" w:type="dxa"/>
          </w:tcPr>
          <w:p w14:paraId="2CD003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bookmarkStart w:id="3" w:name="_Hlk74090547"/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NTNAP2</w:t>
            </w:r>
            <w:bookmarkEnd w:id="3"/>
          </w:p>
        </w:tc>
        <w:tc>
          <w:tcPr>
            <w:tcW w:w="567" w:type="dxa"/>
          </w:tcPr>
          <w:p w14:paraId="431D7EF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5D9DB44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4141.6: c.2151C&gt;A (p.Y717*)</w:t>
            </w:r>
          </w:p>
        </w:tc>
        <w:tc>
          <w:tcPr>
            <w:tcW w:w="993" w:type="dxa"/>
          </w:tcPr>
          <w:p w14:paraId="061B12F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7B3668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VS1, PM2, </w:t>
            </w:r>
          </w:p>
        </w:tc>
        <w:tc>
          <w:tcPr>
            <w:tcW w:w="850" w:type="dxa"/>
          </w:tcPr>
          <w:p w14:paraId="1870DF8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I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nh</w:t>
            </w:r>
            <w:proofErr w:type="spellEnd"/>
          </w:p>
        </w:tc>
        <w:tc>
          <w:tcPr>
            <w:tcW w:w="993" w:type="dxa"/>
          </w:tcPr>
          <w:p w14:paraId="3D3BDE0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</w:tr>
      <w:tr w:rsidR="00D107AC" w:rsidRPr="00401C85" w14:paraId="19E8BDBC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76EBD3B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133</w:t>
            </w:r>
          </w:p>
        </w:tc>
        <w:tc>
          <w:tcPr>
            <w:tcW w:w="319" w:type="dxa"/>
          </w:tcPr>
          <w:p w14:paraId="5026667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6C36435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5</w:t>
            </w:r>
          </w:p>
        </w:tc>
        <w:tc>
          <w:tcPr>
            <w:tcW w:w="556" w:type="dxa"/>
          </w:tcPr>
          <w:p w14:paraId="78C2457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4FEF863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32FD282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4F9314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6E4994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Widely spaced teeth, sleep disturbance</w:t>
            </w:r>
          </w:p>
        </w:tc>
        <w:tc>
          <w:tcPr>
            <w:tcW w:w="1275" w:type="dxa"/>
          </w:tcPr>
          <w:p w14:paraId="1ADA32B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eurodevelopmental disorder with spastic diplegia and visual defects (615075)</w:t>
            </w:r>
          </w:p>
        </w:tc>
        <w:tc>
          <w:tcPr>
            <w:tcW w:w="993" w:type="dxa"/>
          </w:tcPr>
          <w:p w14:paraId="3FD9114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TNNB1</w:t>
            </w:r>
          </w:p>
        </w:tc>
        <w:tc>
          <w:tcPr>
            <w:tcW w:w="567" w:type="dxa"/>
          </w:tcPr>
          <w:p w14:paraId="057835A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14:paraId="6FAFC46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49496.11: c.646G&gt;A (</w:t>
            </w:r>
            <w:proofErr w:type="gram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G</w:t>
            </w:r>
            <w:proofErr w:type="gram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R)</w:t>
            </w:r>
          </w:p>
          <w:p w14:paraId="450E70B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608143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EFD8BF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2, PS2</w:t>
            </w:r>
          </w:p>
        </w:tc>
        <w:tc>
          <w:tcPr>
            <w:tcW w:w="850" w:type="dxa"/>
          </w:tcPr>
          <w:p w14:paraId="2FEEEC0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BE1A0F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19FC8FC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10C389F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97</w:t>
            </w:r>
          </w:p>
        </w:tc>
        <w:tc>
          <w:tcPr>
            <w:tcW w:w="319" w:type="dxa"/>
          </w:tcPr>
          <w:p w14:paraId="3890E38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2975BC9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0</w:t>
            </w:r>
          </w:p>
        </w:tc>
        <w:tc>
          <w:tcPr>
            <w:tcW w:w="556" w:type="dxa"/>
          </w:tcPr>
          <w:p w14:paraId="24D09AB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1CC183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3DCB2AD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636463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B300E2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mooth philtrum, small ears, laryngomalacia, flapping movements of hands and feet, happy demeano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praxia,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suspected autonomic episodes</w:t>
            </w:r>
          </w:p>
        </w:tc>
        <w:tc>
          <w:tcPr>
            <w:tcW w:w="1275" w:type="dxa"/>
          </w:tcPr>
          <w:p w14:paraId="5D9C097E" w14:textId="24D022A2" w:rsidR="00D107AC" w:rsidRPr="00401C85" w:rsidRDefault="0020189A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, X-linked, syndromic 15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Cabezas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(300354)</w:t>
            </w:r>
          </w:p>
        </w:tc>
        <w:tc>
          <w:tcPr>
            <w:tcW w:w="993" w:type="dxa"/>
          </w:tcPr>
          <w:p w14:paraId="4625155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CUL4B</w:t>
            </w:r>
          </w:p>
        </w:tc>
        <w:tc>
          <w:tcPr>
            <w:tcW w:w="567" w:type="dxa"/>
          </w:tcPr>
          <w:p w14:paraId="17B194E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12A984D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01330624.1: c.968_972del (p.I323Kfs*2)</w:t>
            </w:r>
          </w:p>
        </w:tc>
        <w:tc>
          <w:tcPr>
            <w:tcW w:w="993" w:type="dxa"/>
          </w:tcPr>
          <w:p w14:paraId="0C5AAED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070455</w:t>
            </w:r>
          </w:p>
        </w:tc>
        <w:tc>
          <w:tcPr>
            <w:tcW w:w="992" w:type="dxa"/>
          </w:tcPr>
          <w:p w14:paraId="0DF2031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</w:t>
            </w:r>
          </w:p>
        </w:tc>
        <w:tc>
          <w:tcPr>
            <w:tcW w:w="850" w:type="dxa"/>
          </w:tcPr>
          <w:p w14:paraId="186D377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0F4925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</w:tr>
      <w:tr w:rsidR="00D107AC" w:rsidRPr="00401C85" w14:paraId="7315674D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59EE452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319" w:type="dxa"/>
          </w:tcPr>
          <w:p w14:paraId="24E0190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442CE0E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5</w:t>
            </w:r>
          </w:p>
        </w:tc>
        <w:tc>
          <w:tcPr>
            <w:tcW w:w="556" w:type="dxa"/>
          </w:tcPr>
          <w:p w14:paraId="08BDFDE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BC3436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CFE1CF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BA8FE8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D3944A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complete lissencephaly, pachygyria</w:t>
            </w:r>
          </w:p>
        </w:tc>
        <w:tc>
          <w:tcPr>
            <w:tcW w:w="1275" w:type="dxa"/>
          </w:tcPr>
          <w:p w14:paraId="490AA82F" w14:textId="65596483" w:rsidR="00D107AC" w:rsidRPr="00401C85" w:rsidRDefault="00604511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issencepha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X-linked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(300067)</w:t>
            </w:r>
          </w:p>
          <w:p w14:paraId="38E2E8D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40C65A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DCX</w:t>
            </w:r>
          </w:p>
        </w:tc>
        <w:tc>
          <w:tcPr>
            <w:tcW w:w="567" w:type="dxa"/>
          </w:tcPr>
          <w:p w14:paraId="1AA4FC8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4677C14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78152.3: c.788A&gt;G  (p.D263G)</w:t>
            </w:r>
          </w:p>
        </w:tc>
        <w:tc>
          <w:tcPr>
            <w:tcW w:w="993" w:type="dxa"/>
          </w:tcPr>
          <w:p w14:paraId="7B3F51A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31063</w:t>
            </w:r>
          </w:p>
        </w:tc>
        <w:tc>
          <w:tcPr>
            <w:tcW w:w="992" w:type="dxa"/>
          </w:tcPr>
          <w:p w14:paraId="472D6E9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P2, PS2</w:t>
            </w:r>
          </w:p>
        </w:tc>
        <w:tc>
          <w:tcPr>
            <w:tcW w:w="850" w:type="dxa"/>
          </w:tcPr>
          <w:p w14:paraId="34F8130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BFF0FF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00BB0D3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1728E19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319" w:type="dxa"/>
          </w:tcPr>
          <w:p w14:paraId="166452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21CE107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7.5</w:t>
            </w:r>
          </w:p>
        </w:tc>
        <w:tc>
          <w:tcPr>
            <w:tcW w:w="556" w:type="dxa"/>
          </w:tcPr>
          <w:p w14:paraId="795B3C5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3C26A08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0E973D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70D272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EA3607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Long face, hypotelorism, astigmatism, acanthosis nigricans, ADHD</w:t>
            </w:r>
          </w:p>
        </w:tc>
        <w:tc>
          <w:tcPr>
            <w:tcW w:w="1275" w:type="dxa"/>
          </w:tcPr>
          <w:p w14:paraId="7CB8FE56" w14:textId="1A149A0A" w:rsidR="00D107AC" w:rsidRPr="00401C85" w:rsidRDefault="0047316A" w:rsidP="00473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llectual developmental disorder, 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X-link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yndrome, Snijders Blok type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(300958)</w:t>
            </w:r>
          </w:p>
        </w:tc>
        <w:tc>
          <w:tcPr>
            <w:tcW w:w="993" w:type="dxa"/>
          </w:tcPr>
          <w:p w14:paraId="6002172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DDX3X</w:t>
            </w:r>
          </w:p>
        </w:tc>
        <w:tc>
          <w:tcPr>
            <w:tcW w:w="567" w:type="dxa"/>
          </w:tcPr>
          <w:p w14:paraId="4B3F6B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5B1433E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644876.2: c.1628C&gt;T (p.S543L)</w:t>
            </w:r>
          </w:p>
        </w:tc>
        <w:tc>
          <w:tcPr>
            <w:tcW w:w="993" w:type="dxa"/>
          </w:tcPr>
          <w:p w14:paraId="3119133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A040CF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2, PS2</w:t>
            </w:r>
          </w:p>
        </w:tc>
        <w:tc>
          <w:tcPr>
            <w:tcW w:w="850" w:type="dxa"/>
          </w:tcPr>
          <w:p w14:paraId="78711DB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68ED19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2F9C70D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6B8B6B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217</w:t>
            </w:r>
          </w:p>
        </w:tc>
        <w:tc>
          <w:tcPr>
            <w:tcW w:w="319" w:type="dxa"/>
          </w:tcPr>
          <w:p w14:paraId="5E9916E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3211180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4</w:t>
            </w:r>
          </w:p>
        </w:tc>
        <w:tc>
          <w:tcPr>
            <w:tcW w:w="556" w:type="dxa"/>
          </w:tcPr>
          <w:p w14:paraId="54D48D0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9332B5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B13AF9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D43B97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A2F48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High arched palate, widely spaced teeth, hypotonia, brachydactyly, joint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laxity, self injurious behavior, sleep disturbance</w:t>
            </w:r>
          </w:p>
        </w:tc>
        <w:tc>
          <w:tcPr>
            <w:tcW w:w="1275" w:type="dxa"/>
          </w:tcPr>
          <w:p w14:paraId="7304CAA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llectual development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 disorder 62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 (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618793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(</w:t>
            </w:r>
          </w:p>
        </w:tc>
        <w:tc>
          <w:tcPr>
            <w:tcW w:w="993" w:type="dxa"/>
          </w:tcPr>
          <w:p w14:paraId="19E02BE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lastRenderedPageBreak/>
              <w:t>DLG4</w:t>
            </w:r>
          </w:p>
        </w:tc>
        <w:tc>
          <w:tcPr>
            <w:tcW w:w="567" w:type="dxa"/>
          </w:tcPr>
          <w:p w14:paraId="4801543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7607F81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99506.9: c.1083G&gt;A (p.S361=)</w:t>
            </w:r>
          </w:p>
        </w:tc>
        <w:tc>
          <w:tcPr>
            <w:tcW w:w="993" w:type="dxa"/>
          </w:tcPr>
          <w:p w14:paraId="2AC5D38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he-IL"/>
              </w:rPr>
              <w:t>3</w:t>
            </w:r>
          </w:p>
        </w:tc>
        <w:tc>
          <w:tcPr>
            <w:tcW w:w="992" w:type="dxa"/>
          </w:tcPr>
          <w:p w14:paraId="025123B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S2</w:t>
            </w:r>
          </w:p>
        </w:tc>
        <w:tc>
          <w:tcPr>
            <w:tcW w:w="850" w:type="dxa"/>
          </w:tcPr>
          <w:p w14:paraId="7DD4AB8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2C537C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9B37D83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03561D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7</w:t>
            </w:r>
          </w:p>
        </w:tc>
        <w:tc>
          <w:tcPr>
            <w:tcW w:w="319" w:type="dxa"/>
          </w:tcPr>
          <w:p w14:paraId="19C715F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05A385A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2.5</w:t>
            </w:r>
          </w:p>
        </w:tc>
        <w:tc>
          <w:tcPr>
            <w:tcW w:w="556" w:type="dxa"/>
          </w:tcPr>
          <w:p w14:paraId="6D4AD2A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6A7FFD9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B31BC5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E14227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579F6A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icrocephaly, long face, wide mouth, small ears, white matter changes on brain MRI</w:t>
            </w:r>
          </w:p>
        </w:tc>
        <w:tc>
          <w:tcPr>
            <w:tcW w:w="1275" w:type="dxa"/>
          </w:tcPr>
          <w:p w14:paraId="62F962CD" w14:textId="5E561551" w:rsidR="00D107AC" w:rsidRPr="00401C85" w:rsidRDefault="007A239C" w:rsidP="007A23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, a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utosomal dominant 13 (614563)</w:t>
            </w:r>
          </w:p>
        </w:tc>
        <w:tc>
          <w:tcPr>
            <w:tcW w:w="993" w:type="dxa"/>
          </w:tcPr>
          <w:p w14:paraId="14503A6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DYNC1H1</w:t>
            </w:r>
          </w:p>
        </w:tc>
        <w:tc>
          <w:tcPr>
            <w:tcW w:w="567" w:type="dxa"/>
          </w:tcPr>
          <w:p w14:paraId="64DD326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2" w:type="dxa"/>
          </w:tcPr>
          <w:p w14:paraId="14E42B2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6.5: c.9209C&gt;T (p.P3070L)</w:t>
            </w:r>
          </w:p>
        </w:tc>
        <w:tc>
          <w:tcPr>
            <w:tcW w:w="993" w:type="dxa"/>
          </w:tcPr>
          <w:p w14:paraId="10577F4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7BAD56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2598DD7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475791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165DEE6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55E2E4B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319" w:type="dxa"/>
          </w:tcPr>
          <w:p w14:paraId="7C6DA11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14CAC4C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8</w:t>
            </w:r>
          </w:p>
        </w:tc>
        <w:tc>
          <w:tcPr>
            <w:tcW w:w="556" w:type="dxa"/>
          </w:tcPr>
          <w:p w14:paraId="41ECE2A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37BF4B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8" w:type="dxa"/>
          </w:tcPr>
          <w:p w14:paraId="40CDAC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2D5A07C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71EA677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Microcephaly, dysmorphic facial features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hypertelorism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,  short stature, bilateral hearing impairment, dysgenesis of CC, hypospadias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clinodacty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cubitus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 valgus</w:t>
            </w:r>
          </w:p>
        </w:tc>
        <w:tc>
          <w:tcPr>
            <w:tcW w:w="1275" w:type="dxa"/>
          </w:tcPr>
          <w:p w14:paraId="489117B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andibular dysostosis, Guion-Almeida type (610536)</w:t>
            </w:r>
          </w:p>
          <w:p w14:paraId="0147207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B476E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EFTUD2</w:t>
            </w:r>
          </w:p>
          <w:p w14:paraId="46424C5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</w:p>
          <w:p w14:paraId="7876A0F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</w:p>
          <w:p w14:paraId="7A093A14" w14:textId="77777777" w:rsidR="00D107AC" w:rsidRPr="00401C85" w:rsidRDefault="00D107AC" w:rsidP="0008388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</w:p>
        </w:tc>
        <w:tc>
          <w:tcPr>
            <w:tcW w:w="567" w:type="dxa"/>
          </w:tcPr>
          <w:p w14:paraId="4F060D4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3638019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A1921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A6E317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4247.4: c.870-5_870-4del</w:t>
            </w:r>
          </w:p>
          <w:p w14:paraId="506D0D3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2A075B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0D0773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7A90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0E802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3456BFB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  <w:p w14:paraId="7F06AD9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F7F2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FF006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  <w:p w14:paraId="65BFFA9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FE288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07AC" w:rsidRPr="00401C85" w14:paraId="041BD3B5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3C24C9D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319" w:type="dxa"/>
          </w:tcPr>
          <w:p w14:paraId="6A5FFDF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7F9FEA1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5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m</w:t>
            </w:r>
          </w:p>
        </w:tc>
        <w:tc>
          <w:tcPr>
            <w:tcW w:w="556" w:type="dxa"/>
          </w:tcPr>
          <w:p w14:paraId="34E5498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-</w:t>
            </w:r>
          </w:p>
        </w:tc>
        <w:tc>
          <w:tcPr>
            <w:tcW w:w="567" w:type="dxa"/>
          </w:tcPr>
          <w:p w14:paraId="5B41B42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02A9114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2B09048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14003F5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nesis of CC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pocepha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erebral ventricles, bilateral optic nerve hypoplasia, dysplastic cerebellum, </w:t>
            </w:r>
            <w:r w:rsidRPr="006840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nky hai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igmentation</w:t>
            </w:r>
            <w:r w:rsidRPr="006840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840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i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yes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d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strils, hemangioma, suspected contractures, elevated CK level</w:t>
            </w:r>
          </w:p>
        </w:tc>
        <w:tc>
          <w:tcPr>
            <w:tcW w:w="1275" w:type="dxa"/>
          </w:tcPr>
          <w:p w14:paraId="688A93D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Vici syndrome (242840)</w:t>
            </w:r>
          </w:p>
        </w:tc>
        <w:tc>
          <w:tcPr>
            <w:tcW w:w="993" w:type="dxa"/>
          </w:tcPr>
          <w:p w14:paraId="27578C6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EPG5</w:t>
            </w:r>
          </w:p>
        </w:tc>
        <w:tc>
          <w:tcPr>
            <w:tcW w:w="567" w:type="dxa"/>
          </w:tcPr>
          <w:p w14:paraId="64B1522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14:paraId="01AAB2F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20964.3: c.1007A&gt;G (p.Q336R) </w:t>
            </w:r>
          </w:p>
        </w:tc>
        <w:tc>
          <w:tcPr>
            <w:tcW w:w="993" w:type="dxa"/>
          </w:tcPr>
          <w:p w14:paraId="0CA051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63398,</w:t>
            </w:r>
          </w:p>
        </w:tc>
        <w:tc>
          <w:tcPr>
            <w:tcW w:w="992" w:type="dxa"/>
          </w:tcPr>
          <w:p w14:paraId="7D6AFAB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, PP5 </w:t>
            </w:r>
          </w:p>
        </w:tc>
        <w:tc>
          <w:tcPr>
            <w:tcW w:w="850" w:type="dxa"/>
          </w:tcPr>
          <w:p w14:paraId="0C20781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54ACCC0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</w:tr>
      <w:tr w:rsidR="00D107AC" w:rsidRPr="00401C85" w14:paraId="7A2F303E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3A956BD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319" w:type="dxa"/>
          </w:tcPr>
          <w:p w14:paraId="115713F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54A4A93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5</w:t>
            </w:r>
          </w:p>
        </w:tc>
        <w:tc>
          <w:tcPr>
            <w:tcW w:w="556" w:type="dxa"/>
          </w:tcPr>
          <w:p w14:paraId="4BFB8FD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</w:t>
            </w:r>
          </w:p>
        </w:tc>
        <w:tc>
          <w:tcPr>
            <w:tcW w:w="567" w:type="dxa"/>
          </w:tcPr>
          <w:p w14:paraId="0CC94F0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21E9439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0CD2CA5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0DA9B80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ring, renal vein thrombosis, aberrant right subclavian artery, liver cavernous hemangioma, portosystemic shunt, capillary malformation</w:t>
            </w:r>
          </w:p>
        </w:tc>
        <w:tc>
          <w:tcPr>
            <w:tcW w:w="1275" w:type="dxa"/>
          </w:tcPr>
          <w:p w14:paraId="4305125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apillary malformation-arteriovenous malformation 2 (618196)</w:t>
            </w:r>
          </w:p>
        </w:tc>
        <w:tc>
          <w:tcPr>
            <w:tcW w:w="993" w:type="dxa"/>
          </w:tcPr>
          <w:p w14:paraId="349DB03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EPHB4</w:t>
            </w:r>
          </w:p>
        </w:tc>
        <w:tc>
          <w:tcPr>
            <w:tcW w:w="567" w:type="dxa"/>
          </w:tcPr>
          <w:p w14:paraId="207DACD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105D31F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4444.5: c.2605dup (p.Q869Pfs*77)</w:t>
            </w:r>
          </w:p>
        </w:tc>
        <w:tc>
          <w:tcPr>
            <w:tcW w:w="993" w:type="dxa"/>
          </w:tcPr>
          <w:p w14:paraId="6252937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4F11C8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4</w:t>
            </w:r>
          </w:p>
        </w:tc>
        <w:tc>
          <w:tcPr>
            <w:tcW w:w="850" w:type="dxa"/>
          </w:tcPr>
          <w:p w14:paraId="00E0DD3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4D92220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A033ADD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7F5AA27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319" w:type="dxa"/>
          </w:tcPr>
          <w:p w14:paraId="5316ED3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3197564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0.3</w:t>
            </w:r>
          </w:p>
        </w:tc>
        <w:tc>
          <w:tcPr>
            <w:tcW w:w="556" w:type="dxa"/>
          </w:tcPr>
          <w:p w14:paraId="15D5F94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</w:t>
            </w:r>
          </w:p>
        </w:tc>
        <w:tc>
          <w:tcPr>
            <w:tcW w:w="567" w:type="dxa"/>
          </w:tcPr>
          <w:p w14:paraId="4CC9BD1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7267E51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16CC4CA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36A50C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balanced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AVSD, atrial septal defect, hypospadias, neonatal tooth, II-III toe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n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d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actyly, polydactyly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,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ail dysplasia, short ribs</w:t>
            </w:r>
          </w:p>
        </w:tc>
        <w:tc>
          <w:tcPr>
            <w:tcW w:w="1275" w:type="dxa"/>
          </w:tcPr>
          <w:p w14:paraId="74E599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llis-van Creveld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ndrome (225500)</w:t>
            </w:r>
          </w:p>
        </w:tc>
        <w:tc>
          <w:tcPr>
            <w:tcW w:w="993" w:type="dxa"/>
          </w:tcPr>
          <w:p w14:paraId="274C241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lastRenderedPageBreak/>
              <w:t>EVC2</w:t>
            </w:r>
          </w:p>
        </w:tc>
        <w:tc>
          <w:tcPr>
            <w:tcW w:w="567" w:type="dxa"/>
          </w:tcPr>
          <w:p w14:paraId="2F10CBB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</w:tcPr>
          <w:p w14:paraId="3262F02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47127.5: c.24del (p.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R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Afs*52)</w:t>
            </w:r>
          </w:p>
        </w:tc>
        <w:tc>
          <w:tcPr>
            <w:tcW w:w="993" w:type="dxa"/>
          </w:tcPr>
          <w:p w14:paraId="18A42AD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D0C3AB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4</w:t>
            </w:r>
          </w:p>
        </w:tc>
        <w:tc>
          <w:tcPr>
            <w:tcW w:w="850" w:type="dxa"/>
          </w:tcPr>
          <w:p w14:paraId="0934882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3F58BA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</w:tr>
      <w:tr w:rsidR="00D107AC" w:rsidRPr="00401C85" w14:paraId="4546AFE1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78F61B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319" w:type="dxa"/>
          </w:tcPr>
          <w:p w14:paraId="1495A0C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4B45BE5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m</w:t>
            </w:r>
          </w:p>
        </w:tc>
        <w:tc>
          <w:tcPr>
            <w:tcW w:w="556" w:type="dxa"/>
          </w:tcPr>
          <w:p w14:paraId="4DA41DD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2C18D1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F3122F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B16D89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267ED1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ydrocephalus, meningomyelocele, facial dysmorphism, nasal aperture stenosis, external auditory canal atersia, partial agenesis of sacrum and additional skeletal findings</w:t>
            </w:r>
          </w:p>
        </w:tc>
        <w:tc>
          <w:tcPr>
            <w:tcW w:w="1275" w:type="dxa"/>
          </w:tcPr>
          <w:p w14:paraId="6A3F7B2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Antley-Bixler syndrome without genital anomalies or disordered steroidogenesis (207410) </w:t>
            </w:r>
          </w:p>
        </w:tc>
        <w:tc>
          <w:tcPr>
            <w:tcW w:w="993" w:type="dxa"/>
          </w:tcPr>
          <w:p w14:paraId="2064205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567" w:type="dxa"/>
          </w:tcPr>
          <w:p w14:paraId="3C39AB0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</w:tcPr>
          <w:p w14:paraId="0B6239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58487.10: c.1052C&gt;G (p.S351C)</w:t>
            </w:r>
          </w:p>
        </w:tc>
        <w:tc>
          <w:tcPr>
            <w:tcW w:w="993" w:type="dxa"/>
          </w:tcPr>
          <w:p w14:paraId="525051A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960650</w:t>
            </w:r>
          </w:p>
        </w:tc>
        <w:tc>
          <w:tcPr>
            <w:tcW w:w="992" w:type="dxa"/>
          </w:tcPr>
          <w:p w14:paraId="6E5947E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, PP5 PS2</w:t>
            </w:r>
          </w:p>
        </w:tc>
        <w:tc>
          <w:tcPr>
            <w:tcW w:w="850" w:type="dxa"/>
          </w:tcPr>
          <w:p w14:paraId="7227AF9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7885C3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1D302E6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43D614F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136</w:t>
            </w:r>
          </w:p>
        </w:tc>
        <w:tc>
          <w:tcPr>
            <w:tcW w:w="319" w:type="dxa"/>
          </w:tcPr>
          <w:p w14:paraId="06F02E5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472E7FD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7</w:t>
            </w:r>
          </w:p>
        </w:tc>
        <w:tc>
          <w:tcPr>
            <w:tcW w:w="556" w:type="dxa"/>
          </w:tcPr>
          <w:p w14:paraId="5DEA685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04B0BAC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0AFA257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397CBA9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10E598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Facial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dysmorphism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, tic disorder, polyhydramnios</w:t>
            </w:r>
          </w:p>
        </w:tc>
        <w:tc>
          <w:tcPr>
            <w:tcW w:w="1275" w:type="dxa"/>
          </w:tcPr>
          <w:p w14:paraId="1E8DEF8E" w14:textId="2C49AC70" w:rsidR="00D107AC" w:rsidRPr="00401C85" w:rsidRDefault="009C1922" w:rsidP="0008388A">
            <w:pPr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with language impairment and with or without autistic features (613670)</w:t>
            </w:r>
          </w:p>
        </w:tc>
        <w:tc>
          <w:tcPr>
            <w:tcW w:w="993" w:type="dxa"/>
          </w:tcPr>
          <w:p w14:paraId="462BEE0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FOXP1</w:t>
            </w:r>
          </w:p>
        </w:tc>
        <w:tc>
          <w:tcPr>
            <w:tcW w:w="567" w:type="dxa"/>
          </w:tcPr>
          <w:p w14:paraId="1E5881C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14:paraId="447702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32682.6: c.1652+5G&gt;A</w:t>
            </w:r>
          </w:p>
          <w:p w14:paraId="24B876A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AC806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BC65E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415339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5, PS2</w:t>
            </w:r>
          </w:p>
        </w:tc>
        <w:tc>
          <w:tcPr>
            <w:tcW w:w="850" w:type="dxa"/>
          </w:tcPr>
          <w:p w14:paraId="5C68CC0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</w:t>
            </w:r>
          </w:p>
          <w:p w14:paraId="3B68B7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B6521E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22D6EDDB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0722F2D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164</w:t>
            </w:r>
          </w:p>
        </w:tc>
        <w:tc>
          <w:tcPr>
            <w:tcW w:w="319" w:type="dxa"/>
          </w:tcPr>
          <w:p w14:paraId="62CA1DC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7EE5640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</w:t>
            </w:r>
          </w:p>
        </w:tc>
        <w:tc>
          <w:tcPr>
            <w:tcW w:w="556" w:type="dxa"/>
          </w:tcPr>
          <w:p w14:paraId="413B9A1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26924E2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5CBF43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C64027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73BEB8E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osterior fossa Arachnoid cyst, ventriculomegaly, esotropia, strabismus, bilateral cryptorchidism, bilateral preauricular skin tags</w:t>
            </w:r>
          </w:p>
        </w:tc>
        <w:tc>
          <w:tcPr>
            <w:tcW w:w="1275" w:type="dxa"/>
          </w:tcPr>
          <w:p w14:paraId="76C8B941" w14:textId="4C0F8603" w:rsidR="00D107AC" w:rsidRPr="00401C85" w:rsidRDefault="009C1922" w:rsidP="0008388A">
            <w:pPr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with language impairment and with or without autistic features (613670)</w:t>
            </w:r>
          </w:p>
        </w:tc>
        <w:tc>
          <w:tcPr>
            <w:tcW w:w="993" w:type="dxa"/>
          </w:tcPr>
          <w:p w14:paraId="0D77E12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FOXP1</w:t>
            </w:r>
          </w:p>
        </w:tc>
        <w:tc>
          <w:tcPr>
            <w:tcW w:w="567" w:type="dxa"/>
          </w:tcPr>
          <w:p w14:paraId="4B04AC3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14:paraId="0D4EC1A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32682.6, c.1553G&gt;A, (p.S518N)</w:t>
            </w:r>
          </w:p>
        </w:tc>
        <w:tc>
          <w:tcPr>
            <w:tcW w:w="993" w:type="dxa"/>
          </w:tcPr>
          <w:p w14:paraId="2167BBB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399677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P3, PS2</w:t>
            </w:r>
          </w:p>
        </w:tc>
        <w:tc>
          <w:tcPr>
            <w:tcW w:w="850" w:type="dxa"/>
          </w:tcPr>
          <w:p w14:paraId="4F2265F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</w:t>
            </w:r>
          </w:p>
        </w:tc>
        <w:tc>
          <w:tcPr>
            <w:tcW w:w="993" w:type="dxa"/>
          </w:tcPr>
          <w:p w14:paraId="75ADAD1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14DA70B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2A6FA69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84</w:t>
            </w:r>
          </w:p>
        </w:tc>
        <w:tc>
          <w:tcPr>
            <w:tcW w:w="319" w:type="dxa"/>
          </w:tcPr>
          <w:p w14:paraId="1856423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40366E7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37</w:t>
            </w:r>
          </w:p>
        </w:tc>
        <w:tc>
          <w:tcPr>
            <w:tcW w:w="556" w:type="dxa"/>
          </w:tcPr>
          <w:p w14:paraId="033910E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3F49DB1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0F67AAA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70B6FB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CCA64A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peech apraxia and language disorder, palatal insufficiency</w:t>
            </w:r>
          </w:p>
        </w:tc>
        <w:tc>
          <w:tcPr>
            <w:tcW w:w="1275" w:type="dxa"/>
          </w:tcPr>
          <w:p w14:paraId="6B85117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peech-language disorder 1 (602081)</w:t>
            </w:r>
          </w:p>
        </w:tc>
        <w:tc>
          <w:tcPr>
            <w:tcW w:w="993" w:type="dxa"/>
          </w:tcPr>
          <w:p w14:paraId="6AFC138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FOXP2</w:t>
            </w:r>
          </w:p>
        </w:tc>
        <w:tc>
          <w:tcPr>
            <w:tcW w:w="567" w:type="dxa"/>
          </w:tcPr>
          <w:p w14:paraId="6385909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1608980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50908.9: c.1690C&gt;T (p.R564*)</w:t>
            </w:r>
          </w:p>
        </w:tc>
        <w:tc>
          <w:tcPr>
            <w:tcW w:w="993" w:type="dxa"/>
          </w:tcPr>
          <w:p w14:paraId="62BDB7C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70042</w:t>
            </w:r>
          </w:p>
        </w:tc>
        <w:tc>
          <w:tcPr>
            <w:tcW w:w="992" w:type="dxa"/>
          </w:tcPr>
          <w:p w14:paraId="233F7E8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</w:t>
            </w:r>
          </w:p>
        </w:tc>
        <w:tc>
          <w:tcPr>
            <w:tcW w:w="850" w:type="dxa"/>
          </w:tcPr>
          <w:p w14:paraId="55E6780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0596B29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6C32A524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1B0E0B3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93</w:t>
            </w:r>
          </w:p>
        </w:tc>
        <w:tc>
          <w:tcPr>
            <w:tcW w:w="319" w:type="dxa"/>
          </w:tcPr>
          <w:p w14:paraId="04D11BF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652BAA8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.5</w:t>
            </w:r>
          </w:p>
        </w:tc>
        <w:tc>
          <w:tcPr>
            <w:tcW w:w="556" w:type="dxa"/>
          </w:tcPr>
          <w:p w14:paraId="573A485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1F6D9D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261121C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A4A443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E28835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ownslanted palpebral fissures, short fingers, hyperactivity, behavioural problems</w:t>
            </w:r>
          </w:p>
        </w:tc>
        <w:tc>
          <w:tcPr>
            <w:tcW w:w="1275" w:type="dxa"/>
          </w:tcPr>
          <w:p w14:paraId="4342AC3E" w14:textId="456FE186" w:rsidR="00D107AC" w:rsidRPr="00401C85" w:rsidRDefault="00845734" w:rsidP="0008388A">
            <w:pPr>
              <w:jc w:val="center"/>
              <w:rPr>
                <w:rFonts w:ascii="Calibri" w:hAnsi="Calibri" w:cs="Calibri"/>
                <w:lang w:val="en-US"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and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epileptic encephalopathy 43 (617113)</w:t>
            </w:r>
          </w:p>
        </w:tc>
        <w:tc>
          <w:tcPr>
            <w:tcW w:w="993" w:type="dxa"/>
          </w:tcPr>
          <w:p w14:paraId="6FD69CFD" w14:textId="77777777" w:rsidR="00D107AC" w:rsidRPr="00401C85" w:rsidRDefault="00D107AC" w:rsidP="0008388A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GABRB3</w:t>
            </w:r>
          </w:p>
        </w:tc>
        <w:tc>
          <w:tcPr>
            <w:tcW w:w="567" w:type="dxa"/>
          </w:tcPr>
          <w:p w14:paraId="1751874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</w:tcPr>
          <w:p w14:paraId="2DBF81E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814.6: c.675C&gt;G, (p.F225L)</w:t>
            </w:r>
          </w:p>
        </w:tc>
        <w:tc>
          <w:tcPr>
            <w:tcW w:w="993" w:type="dxa"/>
          </w:tcPr>
          <w:p w14:paraId="26E6CC2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F3333E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5, PP2, PS2</w:t>
            </w:r>
          </w:p>
        </w:tc>
        <w:tc>
          <w:tcPr>
            <w:tcW w:w="850" w:type="dxa"/>
          </w:tcPr>
          <w:p w14:paraId="6A5B448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A6051E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6E2E78EC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6DF645F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199</w:t>
            </w:r>
          </w:p>
        </w:tc>
        <w:tc>
          <w:tcPr>
            <w:tcW w:w="319" w:type="dxa"/>
          </w:tcPr>
          <w:p w14:paraId="1BE6361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69B6272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9.5</w:t>
            </w:r>
          </w:p>
        </w:tc>
        <w:tc>
          <w:tcPr>
            <w:tcW w:w="556" w:type="dxa"/>
          </w:tcPr>
          <w:p w14:paraId="0C0A289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CC30B2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618EE3A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41BF6E0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7ECFAE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Microcephaly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facial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poplasia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stomia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tereotypic movements</w:t>
            </w:r>
          </w:p>
        </w:tc>
        <w:tc>
          <w:tcPr>
            <w:tcW w:w="1275" w:type="dxa"/>
          </w:tcPr>
          <w:p w14:paraId="096158A4" w14:textId="6ABBFDD6" w:rsidR="00D107AC" w:rsidRPr="00401C85" w:rsidRDefault="00AE23DD" w:rsidP="00AE23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llectual developmental disorder, a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utosomal domin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with or without seizures (613970)</w:t>
            </w:r>
          </w:p>
        </w:tc>
        <w:tc>
          <w:tcPr>
            <w:tcW w:w="993" w:type="dxa"/>
          </w:tcPr>
          <w:p w14:paraId="7692495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GRIN2B</w:t>
            </w:r>
          </w:p>
        </w:tc>
        <w:tc>
          <w:tcPr>
            <w:tcW w:w="567" w:type="dxa"/>
          </w:tcPr>
          <w:p w14:paraId="65139C0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3C560FF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834.5: c.1928T&gt;C (p.L643P)</w:t>
            </w:r>
          </w:p>
        </w:tc>
        <w:tc>
          <w:tcPr>
            <w:tcW w:w="993" w:type="dxa"/>
          </w:tcPr>
          <w:p w14:paraId="4CAF328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813288</w:t>
            </w:r>
          </w:p>
        </w:tc>
        <w:tc>
          <w:tcPr>
            <w:tcW w:w="992" w:type="dxa"/>
          </w:tcPr>
          <w:p w14:paraId="7832169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S2</w:t>
            </w:r>
          </w:p>
        </w:tc>
        <w:tc>
          <w:tcPr>
            <w:tcW w:w="850" w:type="dxa"/>
          </w:tcPr>
          <w:p w14:paraId="3498BB5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</w:t>
            </w:r>
          </w:p>
        </w:tc>
        <w:tc>
          <w:tcPr>
            <w:tcW w:w="993" w:type="dxa"/>
          </w:tcPr>
          <w:p w14:paraId="62583D2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65162E9F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07E1F6B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2</w:t>
            </w:r>
          </w:p>
        </w:tc>
        <w:tc>
          <w:tcPr>
            <w:tcW w:w="319" w:type="dxa"/>
          </w:tcPr>
          <w:p w14:paraId="02C188A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55A3D91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8.5</w:t>
            </w:r>
          </w:p>
        </w:tc>
        <w:tc>
          <w:tcPr>
            <w:tcW w:w="556" w:type="dxa"/>
          </w:tcPr>
          <w:p w14:paraId="09CC153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556788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115AD0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640DCD9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09419B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rocephaly, dysmorphic facial features, FTT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onia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yclic vomiting</w:t>
            </w:r>
          </w:p>
        </w:tc>
        <w:tc>
          <w:tcPr>
            <w:tcW w:w="1275" w:type="dxa"/>
          </w:tcPr>
          <w:p w14:paraId="4CABDD8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rnelia de-Lange syndrome 5 (300882)</w:t>
            </w:r>
          </w:p>
        </w:tc>
        <w:tc>
          <w:tcPr>
            <w:tcW w:w="993" w:type="dxa"/>
          </w:tcPr>
          <w:p w14:paraId="785F09B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HDAC8</w:t>
            </w:r>
          </w:p>
        </w:tc>
        <w:tc>
          <w:tcPr>
            <w:tcW w:w="567" w:type="dxa"/>
          </w:tcPr>
          <w:p w14:paraId="7103BBB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374460D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8486.3: c.471T&gt;G (p.D157E)</w:t>
            </w:r>
          </w:p>
        </w:tc>
        <w:tc>
          <w:tcPr>
            <w:tcW w:w="993" w:type="dxa"/>
          </w:tcPr>
          <w:p w14:paraId="55434B4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1ACC23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P2, PS2</w:t>
            </w:r>
          </w:p>
        </w:tc>
        <w:tc>
          <w:tcPr>
            <w:tcW w:w="850" w:type="dxa"/>
          </w:tcPr>
          <w:p w14:paraId="2BA3410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103426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1B995297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1F076A1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19</w:t>
            </w:r>
          </w:p>
        </w:tc>
        <w:tc>
          <w:tcPr>
            <w:tcW w:w="319" w:type="dxa"/>
          </w:tcPr>
          <w:p w14:paraId="7A7EF15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72FE6F4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9.5</w:t>
            </w:r>
          </w:p>
        </w:tc>
        <w:tc>
          <w:tcPr>
            <w:tcW w:w="556" w:type="dxa"/>
          </w:tcPr>
          <w:p w14:paraId="25FFBF4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F58C69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BC7DF4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DCE999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29E7F3A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al d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ysmorphism, hypodontia, macrocephaly, atrial septal defect, partial agenesis of CC, self injurious behaviour</w:t>
            </w:r>
          </w:p>
        </w:tc>
        <w:tc>
          <w:tcPr>
            <w:tcW w:w="1275" w:type="dxa"/>
          </w:tcPr>
          <w:p w14:paraId="427A280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Koolen-De Vries syndrome (610443)</w:t>
            </w:r>
          </w:p>
        </w:tc>
        <w:tc>
          <w:tcPr>
            <w:tcW w:w="993" w:type="dxa"/>
          </w:tcPr>
          <w:p w14:paraId="635D70E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ANSL1</w:t>
            </w:r>
          </w:p>
        </w:tc>
        <w:tc>
          <w:tcPr>
            <w:tcW w:w="567" w:type="dxa"/>
          </w:tcPr>
          <w:p w14:paraId="12C10CC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2" w:type="dxa"/>
          </w:tcPr>
          <w:p w14:paraId="13143DB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M_001193465.2: c.501_511dup (p.D171Vfs*35)</w:t>
            </w:r>
          </w:p>
        </w:tc>
        <w:tc>
          <w:tcPr>
            <w:tcW w:w="993" w:type="dxa"/>
          </w:tcPr>
          <w:p w14:paraId="0A90158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97C96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VS1, PM2, PS2</w:t>
            </w:r>
          </w:p>
        </w:tc>
        <w:tc>
          <w:tcPr>
            <w:tcW w:w="850" w:type="dxa"/>
          </w:tcPr>
          <w:p w14:paraId="5E15F53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B6E254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1A675E2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6402220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319" w:type="dxa"/>
          </w:tcPr>
          <w:p w14:paraId="40DF4E3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51C8634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6</w:t>
            </w:r>
          </w:p>
        </w:tc>
        <w:tc>
          <w:tcPr>
            <w:tcW w:w="556" w:type="dxa"/>
          </w:tcPr>
          <w:p w14:paraId="0F94953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522C7E2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0FF1441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35CED61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AF8FE9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ing impairment, ADHD, short stature</w:t>
            </w:r>
          </w:p>
        </w:tc>
        <w:tc>
          <w:tcPr>
            <w:tcW w:w="1275" w:type="dxa"/>
          </w:tcPr>
          <w:p w14:paraId="1D4C8BF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Koolen-De Vries syndrome (610443)</w:t>
            </w:r>
          </w:p>
        </w:tc>
        <w:tc>
          <w:tcPr>
            <w:tcW w:w="993" w:type="dxa"/>
          </w:tcPr>
          <w:p w14:paraId="1CA2BF7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ANSL1</w:t>
            </w:r>
          </w:p>
        </w:tc>
        <w:tc>
          <w:tcPr>
            <w:tcW w:w="567" w:type="dxa"/>
          </w:tcPr>
          <w:p w14:paraId="2A98740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2" w:type="dxa"/>
          </w:tcPr>
          <w:p w14:paraId="35A7052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M_001193465.2: c.1420C&gt;T (p.R474C)</w:t>
            </w:r>
          </w:p>
        </w:tc>
        <w:tc>
          <w:tcPr>
            <w:tcW w:w="993" w:type="dxa"/>
          </w:tcPr>
          <w:p w14:paraId="637EA61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B71EF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M2, PS2,  PP3</w:t>
            </w:r>
          </w:p>
        </w:tc>
        <w:tc>
          <w:tcPr>
            <w:tcW w:w="850" w:type="dxa"/>
          </w:tcPr>
          <w:p w14:paraId="682BDCA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5BD7E6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206A1A1F" w14:textId="77777777" w:rsidTr="002A68A9">
        <w:trPr>
          <w:trHeight w:val="511"/>
        </w:trPr>
        <w:tc>
          <w:tcPr>
            <w:tcW w:w="601" w:type="dxa"/>
            <w:shd w:val="clear" w:color="auto" w:fill="auto"/>
          </w:tcPr>
          <w:p w14:paraId="6A05116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19" w:type="dxa"/>
          </w:tcPr>
          <w:p w14:paraId="5F788B8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2E8CD44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6BB9017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379D8E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482988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22CD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F398D7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ventriculomegaly</w:t>
            </w:r>
          </w:p>
        </w:tc>
        <w:tc>
          <w:tcPr>
            <w:tcW w:w="1275" w:type="dxa"/>
          </w:tcPr>
          <w:p w14:paraId="4DF4CE5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Paroxysmal nonkinesigenic dyskinesia, 3, with or without generalized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pilepsy (609446)</w:t>
            </w:r>
          </w:p>
        </w:tc>
        <w:tc>
          <w:tcPr>
            <w:tcW w:w="993" w:type="dxa"/>
          </w:tcPr>
          <w:p w14:paraId="439DE412" w14:textId="77777777" w:rsidR="00D107AC" w:rsidRPr="00401C85" w:rsidRDefault="00D107AC" w:rsidP="0008388A">
            <w:pPr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KCNMA1</w:t>
            </w:r>
          </w:p>
        </w:tc>
        <w:tc>
          <w:tcPr>
            <w:tcW w:w="567" w:type="dxa"/>
          </w:tcPr>
          <w:p w14:paraId="1B4368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</w:tcPr>
          <w:p w14:paraId="04144C8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M_002247.4: c.2984A&gt;G (p.N995S)</w:t>
            </w:r>
          </w:p>
          <w:p w14:paraId="19C9BFE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D3AC0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M182525</w:t>
            </w:r>
          </w:p>
          <w:p w14:paraId="327A66D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C86D9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20529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992" w:type="dxa"/>
          </w:tcPr>
          <w:p w14:paraId="030DD29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M2, PP3, PP5</w:t>
            </w:r>
          </w:p>
        </w:tc>
        <w:tc>
          <w:tcPr>
            <w:tcW w:w="850" w:type="dxa"/>
          </w:tcPr>
          <w:p w14:paraId="44557D6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993" w:type="dxa"/>
          </w:tcPr>
          <w:p w14:paraId="1EB8538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B9B28DC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2178DF3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132</w:t>
            </w:r>
          </w:p>
        </w:tc>
        <w:tc>
          <w:tcPr>
            <w:tcW w:w="319" w:type="dxa"/>
          </w:tcPr>
          <w:p w14:paraId="3517430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587330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6" w:type="dxa"/>
          </w:tcPr>
          <w:p w14:paraId="561560A5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0D2989B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0D95CB7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9" w:type="dxa"/>
          </w:tcPr>
          <w:p w14:paraId="46AA4ED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EA089E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Unique facial features, macrodontia, large protruding ears, sleep disorder </w:t>
            </w:r>
          </w:p>
        </w:tc>
        <w:tc>
          <w:tcPr>
            <w:tcW w:w="1275" w:type="dxa"/>
          </w:tcPr>
          <w:p w14:paraId="3FD7CC18" w14:textId="77777777" w:rsidR="00D107AC" w:rsidRPr="00401C85" w:rsidRDefault="00D107AC" w:rsidP="0008388A">
            <w:pPr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Epileptic encephalopathy (**)</w:t>
            </w:r>
          </w:p>
        </w:tc>
        <w:tc>
          <w:tcPr>
            <w:tcW w:w="993" w:type="dxa"/>
          </w:tcPr>
          <w:p w14:paraId="54BD98B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C2</w:t>
            </w:r>
          </w:p>
        </w:tc>
        <w:tc>
          <w:tcPr>
            <w:tcW w:w="567" w:type="dxa"/>
          </w:tcPr>
          <w:p w14:paraId="0899C40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0E024F4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39137.4:</w:t>
            </w:r>
          </w:p>
          <w:p w14:paraId="09A857F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.375C&gt;G (p.C125W) </w:t>
            </w:r>
          </w:p>
        </w:tc>
        <w:tc>
          <w:tcPr>
            <w:tcW w:w="993" w:type="dxa"/>
          </w:tcPr>
          <w:p w14:paraId="1A43A4A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00F7EA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PS2</w:t>
            </w:r>
          </w:p>
        </w:tc>
        <w:tc>
          <w:tcPr>
            <w:tcW w:w="850" w:type="dxa"/>
          </w:tcPr>
          <w:p w14:paraId="5D7B393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B4EDDA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19C35CBB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0A7B792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319" w:type="dxa"/>
          </w:tcPr>
          <w:p w14:paraId="3DE3C97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66B50DE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6" w:type="dxa"/>
          </w:tcPr>
          <w:p w14:paraId="4AE36D26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11DF2BE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39A4731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74DF42D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4133E7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Epilptic encephalopathy </w:t>
            </w:r>
          </w:p>
        </w:tc>
        <w:tc>
          <w:tcPr>
            <w:tcW w:w="1275" w:type="dxa"/>
          </w:tcPr>
          <w:p w14:paraId="6151374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Epileptic encephalopathy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(**)</w:t>
            </w:r>
          </w:p>
        </w:tc>
        <w:tc>
          <w:tcPr>
            <w:tcW w:w="993" w:type="dxa"/>
          </w:tcPr>
          <w:p w14:paraId="03C2478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C2</w:t>
            </w:r>
          </w:p>
        </w:tc>
        <w:tc>
          <w:tcPr>
            <w:tcW w:w="567" w:type="dxa"/>
          </w:tcPr>
          <w:p w14:paraId="4F3FE53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6149EFA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39137.4:</w:t>
            </w:r>
          </w:p>
          <w:p w14:paraId="6C7CF1F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52G&gt;A (p.R315K)</w:t>
            </w:r>
          </w:p>
        </w:tc>
        <w:tc>
          <w:tcPr>
            <w:tcW w:w="993" w:type="dxa"/>
          </w:tcPr>
          <w:p w14:paraId="105AEE4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B736B4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PP,PS2</w:t>
            </w:r>
          </w:p>
        </w:tc>
        <w:tc>
          <w:tcPr>
            <w:tcW w:w="850" w:type="dxa"/>
          </w:tcPr>
          <w:p w14:paraId="65E6CAE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202A00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19F71A8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76C9406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319" w:type="dxa"/>
          </w:tcPr>
          <w:p w14:paraId="21B7D04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43" w:type="dxa"/>
          </w:tcPr>
          <w:p w14:paraId="23BD5A1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6" w:type="dxa"/>
          </w:tcPr>
          <w:p w14:paraId="32368764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0F4C90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79D169E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71D9E5D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F53583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Bulbous nasal tip, low anterior hairline, pointed chin, high arched palate, persistent fetal fingertip pads</w:t>
            </w:r>
          </w:p>
        </w:tc>
        <w:tc>
          <w:tcPr>
            <w:tcW w:w="1275" w:type="dxa"/>
          </w:tcPr>
          <w:p w14:paraId="4B6C6AEF" w14:textId="1096FEAA" w:rsidR="00D107AC" w:rsidRPr="00401C85" w:rsidRDefault="00344BF0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evelopmental and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 epileptic encephalopathy 14 (614959)</w:t>
            </w:r>
          </w:p>
        </w:tc>
        <w:tc>
          <w:tcPr>
            <w:tcW w:w="993" w:type="dxa"/>
          </w:tcPr>
          <w:p w14:paraId="194F1FB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T1</w:t>
            </w:r>
          </w:p>
        </w:tc>
        <w:tc>
          <w:tcPr>
            <w:tcW w:w="567" w:type="dxa"/>
          </w:tcPr>
          <w:p w14:paraId="0B7FFD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14:paraId="4838914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71757.7: c.1421G&gt;A (p.R474H)</w:t>
            </w:r>
          </w:p>
        </w:tc>
        <w:tc>
          <w:tcPr>
            <w:tcW w:w="993" w:type="dxa"/>
          </w:tcPr>
          <w:p w14:paraId="3D29B7D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29796</w:t>
            </w:r>
          </w:p>
        </w:tc>
        <w:tc>
          <w:tcPr>
            <w:tcW w:w="992" w:type="dxa"/>
          </w:tcPr>
          <w:p w14:paraId="047EA0A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5,PM1, PP5, PS2</w:t>
            </w:r>
          </w:p>
        </w:tc>
        <w:tc>
          <w:tcPr>
            <w:tcW w:w="850" w:type="dxa"/>
          </w:tcPr>
          <w:p w14:paraId="08E5EF9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824AA1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67CB6B39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4CD8006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9" w:type="dxa"/>
          </w:tcPr>
          <w:p w14:paraId="1593C55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61053E6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6" w:type="dxa"/>
          </w:tcPr>
          <w:p w14:paraId="2137623D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64C084D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48B42AC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42DA00D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05FFFB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ysmorphic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 facial features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craniosynostosis</w:t>
            </w:r>
            <w:proofErr w:type="spellEnd"/>
          </w:p>
        </w:tc>
        <w:tc>
          <w:tcPr>
            <w:tcW w:w="1275" w:type="dxa"/>
          </w:tcPr>
          <w:p w14:paraId="3DE1083C" w14:textId="2A24A698" w:rsidR="00D107AC" w:rsidRPr="00401C85" w:rsidRDefault="00344BF0" w:rsidP="00344BF0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Developmental and epileptic encephalopathy 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 (613720)</w:t>
            </w:r>
          </w:p>
        </w:tc>
        <w:tc>
          <w:tcPr>
            <w:tcW w:w="993" w:type="dxa"/>
          </w:tcPr>
          <w:p w14:paraId="7D05C4F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Q2</w:t>
            </w:r>
          </w:p>
        </w:tc>
        <w:tc>
          <w:tcPr>
            <w:tcW w:w="567" w:type="dxa"/>
          </w:tcPr>
          <w:p w14:paraId="6161B8B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</w:tcPr>
          <w:p w14:paraId="7CF7B92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72107.4: c.878T&gt;C (p.L293P)</w:t>
            </w:r>
          </w:p>
        </w:tc>
        <w:tc>
          <w:tcPr>
            <w:tcW w:w="993" w:type="dxa"/>
          </w:tcPr>
          <w:p w14:paraId="4687700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84286</w:t>
            </w:r>
          </w:p>
        </w:tc>
        <w:tc>
          <w:tcPr>
            <w:tcW w:w="992" w:type="dxa"/>
          </w:tcPr>
          <w:p w14:paraId="54E27CD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, PP3, PS2</w:t>
            </w:r>
          </w:p>
        </w:tc>
        <w:tc>
          <w:tcPr>
            <w:tcW w:w="850" w:type="dxa"/>
          </w:tcPr>
          <w:p w14:paraId="0FDCF17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A28518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6362A39C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01DD4DB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60</w:t>
            </w:r>
          </w:p>
        </w:tc>
        <w:tc>
          <w:tcPr>
            <w:tcW w:w="319" w:type="dxa"/>
          </w:tcPr>
          <w:p w14:paraId="21FC11F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5E4932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6" w:type="dxa"/>
          </w:tcPr>
          <w:p w14:paraId="39339FEA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0C8AAA7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3EBAD55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2096A42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E250F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Atactic gait</w:t>
            </w:r>
          </w:p>
        </w:tc>
        <w:tc>
          <w:tcPr>
            <w:tcW w:w="1275" w:type="dxa"/>
          </w:tcPr>
          <w:p w14:paraId="7ED8B040" w14:textId="3AB191EB" w:rsidR="00D107AC" w:rsidRPr="00401C85" w:rsidRDefault="00344BF0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 xml:space="preserve">Developmental and epileptic encephalopathy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 (613720)</w:t>
            </w:r>
          </w:p>
        </w:tc>
        <w:tc>
          <w:tcPr>
            <w:tcW w:w="993" w:type="dxa"/>
          </w:tcPr>
          <w:p w14:paraId="59EE801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Q2</w:t>
            </w:r>
          </w:p>
        </w:tc>
        <w:tc>
          <w:tcPr>
            <w:tcW w:w="567" w:type="dxa"/>
          </w:tcPr>
          <w:p w14:paraId="2DB58B9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</w:tcPr>
          <w:p w14:paraId="28B7E18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72107.4: c.629G&gt;A  (p.R210H)</w:t>
            </w:r>
          </w:p>
        </w:tc>
        <w:tc>
          <w:tcPr>
            <w:tcW w:w="993" w:type="dxa"/>
          </w:tcPr>
          <w:p w14:paraId="315436E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311201</w:t>
            </w:r>
          </w:p>
        </w:tc>
        <w:tc>
          <w:tcPr>
            <w:tcW w:w="992" w:type="dxa"/>
          </w:tcPr>
          <w:p w14:paraId="06CA6E7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 ,PM5, PP3, PP5, PS2</w:t>
            </w:r>
          </w:p>
        </w:tc>
        <w:tc>
          <w:tcPr>
            <w:tcW w:w="850" w:type="dxa"/>
          </w:tcPr>
          <w:p w14:paraId="1EFBC5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BE5365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569791F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5A2B89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8</w:t>
            </w:r>
          </w:p>
        </w:tc>
        <w:tc>
          <w:tcPr>
            <w:tcW w:w="319" w:type="dxa"/>
          </w:tcPr>
          <w:p w14:paraId="5337F78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251FAF4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6" w:type="dxa"/>
          </w:tcPr>
          <w:p w14:paraId="4B947B08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1A40B0E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3ECE92D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15E2FEB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051B0E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short stature, wide-based gait</w:t>
            </w:r>
          </w:p>
        </w:tc>
        <w:tc>
          <w:tcPr>
            <w:tcW w:w="1275" w:type="dxa"/>
          </w:tcPr>
          <w:p w14:paraId="18FD722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bidi="he-IL"/>
              </w:rPr>
              <w:t>KCNQ3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related developmental disability (**)</w:t>
            </w:r>
          </w:p>
        </w:tc>
        <w:tc>
          <w:tcPr>
            <w:tcW w:w="993" w:type="dxa"/>
          </w:tcPr>
          <w:p w14:paraId="4E10236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Q</w:t>
            </w:r>
            <w:r w:rsidRPr="00401C85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  <w:rtl/>
                <w:lang w:bidi="he-IL"/>
              </w:rPr>
              <w:t>3</w:t>
            </w:r>
          </w:p>
        </w:tc>
        <w:tc>
          <w:tcPr>
            <w:tcW w:w="567" w:type="dxa"/>
          </w:tcPr>
          <w:p w14:paraId="5C2AB78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</w:tcPr>
          <w:p w14:paraId="6DCE933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4519.4: c.688C&gt;T (p.R230C)</w:t>
            </w:r>
          </w:p>
        </w:tc>
        <w:tc>
          <w:tcPr>
            <w:tcW w:w="993" w:type="dxa"/>
          </w:tcPr>
          <w:p w14:paraId="28F2D6D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29355</w:t>
            </w:r>
          </w:p>
        </w:tc>
        <w:tc>
          <w:tcPr>
            <w:tcW w:w="992" w:type="dxa"/>
          </w:tcPr>
          <w:p w14:paraId="0729982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5, PP3, PP5, PS2</w:t>
            </w:r>
          </w:p>
        </w:tc>
        <w:tc>
          <w:tcPr>
            <w:tcW w:w="850" w:type="dxa"/>
          </w:tcPr>
          <w:p w14:paraId="61BEEF0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4E4B7B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</w:t>
            </w:r>
          </w:p>
        </w:tc>
      </w:tr>
      <w:tr w:rsidR="00D107AC" w:rsidRPr="00401C85" w14:paraId="22C89A6F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3A585B3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319" w:type="dxa"/>
          </w:tcPr>
          <w:p w14:paraId="6AB0860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1113939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6" w:type="dxa"/>
          </w:tcPr>
          <w:p w14:paraId="3711CCC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0EA3F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58FC42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27644B8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DB1772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Dysmorph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cial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eatures, microcephaly, macroglossia, ADHD</w:t>
            </w:r>
          </w:p>
        </w:tc>
        <w:tc>
          <w:tcPr>
            <w:tcW w:w="1275" w:type="dxa"/>
          </w:tcPr>
          <w:p w14:paraId="2C3493C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Wiedemann-Steiner syndrome (605130)</w:t>
            </w:r>
          </w:p>
        </w:tc>
        <w:tc>
          <w:tcPr>
            <w:tcW w:w="993" w:type="dxa"/>
          </w:tcPr>
          <w:p w14:paraId="7815B16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567" w:type="dxa"/>
          </w:tcPr>
          <w:p w14:paraId="734479A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</w:tcPr>
          <w:p w14:paraId="24FC4B4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5933.4: c.2483C&gt;G (p.S828*)</w:t>
            </w:r>
          </w:p>
        </w:tc>
        <w:tc>
          <w:tcPr>
            <w:tcW w:w="993" w:type="dxa"/>
          </w:tcPr>
          <w:p w14:paraId="7DE162A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A9345F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0EEEDF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D117BD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1A2BA367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04D9582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74</w:t>
            </w:r>
          </w:p>
        </w:tc>
        <w:tc>
          <w:tcPr>
            <w:tcW w:w="319" w:type="dxa"/>
          </w:tcPr>
          <w:p w14:paraId="2116F8F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0959720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6" w:type="dxa"/>
          </w:tcPr>
          <w:p w14:paraId="477716C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EB2CE8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8" w:type="dxa"/>
          </w:tcPr>
          <w:p w14:paraId="6CA8F364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288E3CF0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73C4958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Atrial septal defect, short stature, dysplaia of vermis,  feeding difficulties, right auditory canal atresia and microtia, hypothyroidism, persistant fetal fingertip pads, brachydactyly, sleep disturbance,  ADHD</w:t>
            </w:r>
          </w:p>
        </w:tc>
        <w:tc>
          <w:tcPr>
            <w:tcW w:w="1275" w:type="dxa"/>
          </w:tcPr>
          <w:p w14:paraId="57A9742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Kabuki syndrome 1 (147920)</w:t>
            </w:r>
          </w:p>
        </w:tc>
        <w:tc>
          <w:tcPr>
            <w:tcW w:w="993" w:type="dxa"/>
          </w:tcPr>
          <w:p w14:paraId="1AD9A57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MT2D</w:t>
            </w:r>
          </w:p>
        </w:tc>
        <w:tc>
          <w:tcPr>
            <w:tcW w:w="567" w:type="dxa"/>
          </w:tcPr>
          <w:p w14:paraId="2AAD303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511F054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482.4: c.7650del (p.V2551Sfs*32)</w:t>
            </w:r>
          </w:p>
        </w:tc>
        <w:tc>
          <w:tcPr>
            <w:tcW w:w="993" w:type="dxa"/>
          </w:tcPr>
          <w:p w14:paraId="2E1AF63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14931</w:t>
            </w:r>
          </w:p>
        </w:tc>
        <w:tc>
          <w:tcPr>
            <w:tcW w:w="992" w:type="dxa"/>
          </w:tcPr>
          <w:p w14:paraId="5B65AD3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66B3317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37E2A5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7AA1FF9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17285EB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19" w:type="dxa"/>
          </w:tcPr>
          <w:p w14:paraId="02C56F9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6B56ABA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6" w:type="dxa"/>
          </w:tcPr>
          <w:p w14:paraId="7704F20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13C6C45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B676C43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59B12FB0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D7F5B9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Relative macrocephaly</w:t>
            </w:r>
          </w:p>
        </w:tc>
        <w:tc>
          <w:tcPr>
            <w:tcW w:w="1275" w:type="dxa"/>
          </w:tcPr>
          <w:p w14:paraId="19EA665C" w14:textId="368D7284" w:rsidR="00D107AC" w:rsidRPr="00401C85" w:rsidRDefault="00FF6040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51 (617788)</w:t>
            </w:r>
          </w:p>
        </w:tc>
        <w:tc>
          <w:tcPr>
            <w:tcW w:w="993" w:type="dxa"/>
          </w:tcPr>
          <w:p w14:paraId="5065A67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MT5B</w:t>
            </w:r>
          </w:p>
        </w:tc>
        <w:tc>
          <w:tcPr>
            <w:tcW w:w="567" w:type="dxa"/>
          </w:tcPr>
          <w:p w14:paraId="66B03BA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</w:tcPr>
          <w:p w14:paraId="11ECA13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7635.5: c.833A&gt;T (p.N278I)</w:t>
            </w:r>
          </w:p>
        </w:tc>
        <w:tc>
          <w:tcPr>
            <w:tcW w:w="993" w:type="dxa"/>
          </w:tcPr>
          <w:p w14:paraId="3DF1ECB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512D64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S2</w:t>
            </w:r>
          </w:p>
        </w:tc>
        <w:tc>
          <w:tcPr>
            <w:tcW w:w="850" w:type="dxa"/>
          </w:tcPr>
          <w:p w14:paraId="3EB2A18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5EAB18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EE33DE2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549984A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09</w:t>
            </w:r>
          </w:p>
        </w:tc>
        <w:tc>
          <w:tcPr>
            <w:tcW w:w="319" w:type="dxa"/>
          </w:tcPr>
          <w:p w14:paraId="2083A60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7584674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3m</w:t>
            </w:r>
          </w:p>
        </w:tc>
        <w:tc>
          <w:tcPr>
            <w:tcW w:w="556" w:type="dxa"/>
          </w:tcPr>
          <w:p w14:paraId="737BE73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362E92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497367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2812319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D05B2C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acrocephaly, broad forehead, hypertelorism, strabismus, short neck</w:t>
            </w:r>
          </w:p>
        </w:tc>
        <w:tc>
          <w:tcPr>
            <w:tcW w:w="1275" w:type="dxa"/>
          </w:tcPr>
          <w:p w14:paraId="3EA7F088" w14:textId="04E2B21F" w:rsidR="00D107AC" w:rsidRPr="00401C85" w:rsidRDefault="00FF6040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51 (617788)</w:t>
            </w:r>
          </w:p>
        </w:tc>
        <w:tc>
          <w:tcPr>
            <w:tcW w:w="993" w:type="dxa"/>
          </w:tcPr>
          <w:p w14:paraId="4BC3576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MT5B</w:t>
            </w:r>
          </w:p>
        </w:tc>
        <w:tc>
          <w:tcPr>
            <w:tcW w:w="567" w:type="dxa"/>
          </w:tcPr>
          <w:p w14:paraId="1FFC63D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</w:tcPr>
          <w:p w14:paraId="308EA75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17635.5: c.541C&gt;G (p.H181D) </w:t>
            </w:r>
          </w:p>
        </w:tc>
        <w:tc>
          <w:tcPr>
            <w:tcW w:w="993" w:type="dxa"/>
          </w:tcPr>
          <w:p w14:paraId="6BB5861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E6455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S2</w:t>
            </w:r>
          </w:p>
        </w:tc>
        <w:tc>
          <w:tcPr>
            <w:tcW w:w="850" w:type="dxa"/>
          </w:tcPr>
          <w:p w14:paraId="75FF404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C51883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F4596F3" w14:textId="77777777" w:rsidTr="002A68A9">
        <w:trPr>
          <w:trHeight w:val="518"/>
        </w:trPr>
        <w:tc>
          <w:tcPr>
            <w:tcW w:w="601" w:type="dxa"/>
            <w:shd w:val="clear" w:color="auto" w:fill="auto"/>
          </w:tcPr>
          <w:p w14:paraId="2EC9DEC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19" w:type="dxa"/>
          </w:tcPr>
          <w:p w14:paraId="1173F2F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283D184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6" w:type="dxa"/>
          </w:tcPr>
          <w:p w14:paraId="4AD8D26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7B0D84B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0AA9BD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3C290B60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DA6494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roptosis, upslanted palpebral fissures, low set ears, FTT, muscle spasticity</w:t>
            </w:r>
          </w:p>
        </w:tc>
        <w:tc>
          <w:tcPr>
            <w:tcW w:w="1275" w:type="dxa"/>
          </w:tcPr>
          <w:p w14:paraId="3F55F5BF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ardiofaciocutaneous (CFC) syndrome 3 (615279)</w:t>
            </w:r>
          </w:p>
        </w:tc>
        <w:tc>
          <w:tcPr>
            <w:tcW w:w="993" w:type="dxa"/>
          </w:tcPr>
          <w:p w14:paraId="5FC168C4" w14:textId="77777777" w:rsidR="00D107AC" w:rsidRPr="00401C85" w:rsidRDefault="00D107AC" w:rsidP="0008388A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567" w:type="dxa"/>
          </w:tcPr>
          <w:p w14:paraId="19DD12E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</w:tcPr>
          <w:p w14:paraId="5129F5E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2755.4: c.124C&gt;T (p.L42F)</w:t>
            </w:r>
          </w:p>
        </w:tc>
        <w:tc>
          <w:tcPr>
            <w:tcW w:w="993" w:type="dxa"/>
          </w:tcPr>
          <w:p w14:paraId="51CAEF7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92997</w:t>
            </w:r>
          </w:p>
        </w:tc>
        <w:tc>
          <w:tcPr>
            <w:tcW w:w="992" w:type="dxa"/>
          </w:tcPr>
          <w:p w14:paraId="7152691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, PP3, PP5, PS2</w:t>
            </w:r>
          </w:p>
        </w:tc>
        <w:tc>
          <w:tcPr>
            <w:tcW w:w="850" w:type="dxa"/>
          </w:tcPr>
          <w:p w14:paraId="0195CF8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B4633F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C6D3F0B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2BBCE17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71</w:t>
            </w:r>
          </w:p>
        </w:tc>
        <w:tc>
          <w:tcPr>
            <w:tcW w:w="319" w:type="dxa"/>
          </w:tcPr>
          <w:p w14:paraId="0821549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F</w:t>
            </w:r>
          </w:p>
        </w:tc>
        <w:tc>
          <w:tcPr>
            <w:tcW w:w="543" w:type="dxa"/>
          </w:tcPr>
          <w:p w14:paraId="01B6E29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1</w:t>
            </w:r>
          </w:p>
        </w:tc>
        <w:tc>
          <w:tcPr>
            <w:tcW w:w="556" w:type="dxa"/>
          </w:tcPr>
          <w:p w14:paraId="601FD4D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4034D3A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45A7E00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544AD8F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671725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Microcephaly, dysmorphic facial features, macrodontia, scoliosis, short palm and fingers, cardiomyopath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creased nuchal translucency</w:t>
            </w:r>
          </w:p>
        </w:tc>
        <w:tc>
          <w:tcPr>
            <w:tcW w:w="1275" w:type="dxa"/>
          </w:tcPr>
          <w:p w14:paraId="593B3BF4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ardiofaciocutaneous (CFC) syndrome 3 (615279)</w:t>
            </w:r>
          </w:p>
        </w:tc>
        <w:tc>
          <w:tcPr>
            <w:tcW w:w="993" w:type="dxa"/>
          </w:tcPr>
          <w:p w14:paraId="5077F820" w14:textId="77777777" w:rsidR="00D107AC" w:rsidRPr="00401C85" w:rsidRDefault="00D107AC" w:rsidP="0008388A">
            <w:pPr>
              <w:jc w:val="center"/>
              <w:rPr>
                <w:rFonts w:ascii="Calibri" w:hAnsi="Calibri" w:cs="Calibri"/>
                <w:b/>
                <w:bCs/>
                <w:i/>
                <w:i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567" w:type="dxa"/>
          </w:tcPr>
          <w:p w14:paraId="2576C07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</w:tcPr>
          <w:p w14:paraId="57C24AB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2755.4: c.389A&gt;G (p.Y130C</w:t>
            </w:r>
            <w:r w:rsidRPr="00401C85">
              <w:rPr>
                <w:rFonts w:ascii="Calibri" w:hAnsi="Calibri" w:cs="Calibri"/>
                <w:color w:val="000000"/>
                <w:lang w:val="en-US" w:bidi="he-IL"/>
              </w:rPr>
              <w:t>)</w:t>
            </w:r>
          </w:p>
        </w:tc>
        <w:tc>
          <w:tcPr>
            <w:tcW w:w="993" w:type="dxa"/>
          </w:tcPr>
          <w:p w14:paraId="53B9B5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61104</w:t>
            </w:r>
          </w:p>
        </w:tc>
        <w:tc>
          <w:tcPr>
            <w:tcW w:w="992" w:type="dxa"/>
          </w:tcPr>
          <w:p w14:paraId="16856F0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, PM5, PP3, PP5, PS2</w:t>
            </w:r>
          </w:p>
        </w:tc>
        <w:tc>
          <w:tcPr>
            <w:tcW w:w="850" w:type="dxa"/>
          </w:tcPr>
          <w:p w14:paraId="1801849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D49346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D29E221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1618761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72</w:t>
            </w:r>
          </w:p>
        </w:tc>
        <w:tc>
          <w:tcPr>
            <w:tcW w:w="319" w:type="dxa"/>
          </w:tcPr>
          <w:p w14:paraId="43773C2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M</w:t>
            </w:r>
          </w:p>
        </w:tc>
        <w:tc>
          <w:tcPr>
            <w:tcW w:w="543" w:type="dxa"/>
          </w:tcPr>
          <w:p w14:paraId="504C72C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.5</w:t>
            </w:r>
          </w:p>
        </w:tc>
        <w:tc>
          <w:tcPr>
            <w:tcW w:w="556" w:type="dxa"/>
          </w:tcPr>
          <w:p w14:paraId="1FDCDDE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77394F3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8" w:type="dxa"/>
          </w:tcPr>
          <w:p w14:paraId="6CA1C81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158576E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3C2FCC2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TT, short stature, feeding difficulties, gastroesophageal reflux,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distal arthrogryposis, pes valgus, rt.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boidal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giocepha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lt. mild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nephrosis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t. lacrimal duct obstruction, hearing impairment, transverse palmar crease, cryptorchidism, polyhydramnios</w:t>
            </w:r>
          </w:p>
        </w:tc>
        <w:tc>
          <w:tcPr>
            <w:tcW w:w="1275" w:type="dxa"/>
          </w:tcPr>
          <w:p w14:paraId="10B778D1" w14:textId="3AA3061D" w:rsidR="00D107AC" w:rsidRPr="00401C85" w:rsidRDefault="00FF6040" w:rsidP="0008388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US"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aired intellectual development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distinctive facial features with or without cardiac defects (616789)</w:t>
            </w:r>
          </w:p>
        </w:tc>
        <w:tc>
          <w:tcPr>
            <w:tcW w:w="993" w:type="dxa"/>
          </w:tcPr>
          <w:p w14:paraId="69A2A77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MED13L</w:t>
            </w:r>
          </w:p>
        </w:tc>
        <w:tc>
          <w:tcPr>
            <w:tcW w:w="567" w:type="dxa"/>
          </w:tcPr>
          <w:p w14:paraId="1FFE78C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006B9B1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15335.5: c.541_556delinsA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p.V181_H186delinsN)</w:t>
            </w:r>
          </w:p>
        </w:tc>
        <w:tc>
          <w:tcPr>
            <w:tcW w:w="993" w:type="dxa"/>
          </w:tcPr>
          <w:p w14:paraId="3B29C1C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992" w:type="dxa"/>
          </w:tcPr>
          <w:p w14:paraId="4BFBFC3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, </w:t>
            </w:r>
          </w:p>
          <w:p w14:paraId="1D08624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M4, PS2</w:t>
            </w:r>
          </w:p>
        </w:tc>
        <w:tc>
          <w:tcPr>
            <w:tcW w:w="850" w:type="dxa"/>
          </w:tcPr>
          <w:p w14:paraId="65AF783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N</w:t>
            </w:r>
          </w:p>
        </w:tc>
        <w:tc>
          <w:tcPr>
            <w:tcW w:w="993" w:type="dxa"/>
          </w:tcPr>
          <w:p w14:paraId="17A3ACD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E134EE1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4AD5172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lastRenderedPageBreak/>
              <w:t>269</w:t>
            </w:r>
          </w:p>
        </w:tc>
        <w:tc>
          <w:tcPr>
            <w:tcW w:w="319" w:type="dxa"/>
          </w:tcPr>
          <w:p w14:paraId="6BE532A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52D5904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660BE80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71D21DC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8" w:type="dxa"/>
          </w:tcPr>
          <w:p w14:paraId="24CD3A1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7039E28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77B58B3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rial septal defect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penis</w:t>
            </w:r>
            <w:proofErr w:type="spellEnd"/>
          </w:p>
        </w:tc>
        <w:tc>
          <w:tcPr>
            <w:tcW w:w="1275" w:type="dxa"/>
          </w:tcPr>
          <w:p w14:paraId="0AAAEC8B" w14:textId="24230EEA" w:rsidR="00D107AC" w:rsidRPr="00401C85" w:rsidRDefault="00FF6040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ired intellectual development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and distinctive facial features with or without cardiac defects (616789)</w:t>
            </w:r>
          </w:p>
        </w:tc>
        <w:tc>
          <w:tcPr>
            <w:tcW w:w="993" w:type="dxa"/>
          </w:tcPr>
          <w:p w14:paraId="5A41341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D13L</w:t>
            </w:r>
          </w:p>
        </w:tc>
        <w:tc>
          <w:tcPr>
            <w:tcW w:w="567" w:type="dxa"/>
          </w:tcPr>
          <w:p w14:paraId="1278148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23B90F8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5335.5: c.2320del (p.I774Ffs*27)</w:t>
            </w:r>
          </w:p>
        </w:tc>
        <w:tc>
          <w:tcPr>
            <w:tcW w:w="993" w:type="dxa"/>
          </w:tcPr>
          <w:p w14:paraId="0D96AC7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863A1C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  <w:p w14:paraId="5141565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 12/31</w:t>
            </w:r>
          </w:p>
        </w:tc>
        <w:tc>
          <w:tcPr>
            <w:tcW w:w="850" w:type="dxa"/>
          </w:tcPr>
          <w:p w14:paraId="529ADAD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19C9642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</w:t>
            </w:r>
          </w:p>
        </w:tc>
      </w:tr>
      <w:tr w:rsidR="00D107AC" w:rsidRPr="00401C85" w14:paraId="346745B4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25C6087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06</w:t>
            </w:r>
          </w:p>
        </w:tc>
        <w:tc>
          <w:tcPr>
            <w:tcW w:w="319" w:type="dxa"/>
          </w:tcPr>
          <w:p w14:paraId="393FD1A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605B3A1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556" w:type="dxa"/>
          </w:tcPr>
          <w:p w14:paraId="26CFEA8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11643D8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4D98C4F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78C8698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B8461C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e clubbing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laxit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pinal syrinx, strabismus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sent speech,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UGR</w:t>
            </w:r>
          </w:p>
        </w:tc>
        <w:tc>
          <w:tcPr>
            <w:tcW w:w="1275" w:type="dxa"/>
          </w:tcPr>
          <w:p w14:paraId="60A859D3" w14:textId="617E4E1C" w:rsidR="00D107AC" w:rsidRPr="00401C85" w:rsidRDefault="00802BBF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stereotypic movements, epilepsy, and/or cerebral malformations (613443)</w:t>
            </w:r>
          </w:p>
        </w:tc>
        <w:tc>
          <w:tcPr>
            <w:tcW w:w="993" w:type="dxa"/>
          </w:tcPr>
          <w:p w14:paraId="358ACC8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F2C</w:t>
            </w:r>
          </w:p>
        </w:tc>
        <w:tc>
          <w:tcPr>
            <w:tcW w:w="567" w:type="dxa"/>
          </w:tcPr>
          <w:p w14:paraId="28D4CE21" w14:textId="77777777" w:rsidR="00D107AC" w:rsidRPr="00401C85" w:rsidDel="00032FF7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06F48A3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2397.5:</w:t>
            </w:r>
          </w:p>
          <w:p w14:paraId="6E679C6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 of exon 2 (coding exon 1)</w:t>
            </w:r>
          </w:p>
        </w:tc>
        <w:tc>
          <w:tcPr>
            <w:tcW w:w="993" w:type="dxa"/>
          </w:tcPr>
          <w:p w14:paraId="17E8D4C5" w14:textId="77777777" w:rsidR="00D107AC" w:rsidRPr="00401C85" w:rsidDel="00032FF7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A375505" w14:textId="77777777" w:rsidR="00D107AC" w:rsidRPr="00401C85" w:rsidDel="00032FF7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17C5774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D7DF68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0F06D8D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78E9C7C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221</w:t>
            </w:r>
          </w:p>
        </w:tc>
        <w:tc>
          <w:tcPr>
            <w:tcW w:w="319" w:type="dxa"/>
          </w:tcPr>
          <w:p w14:paraId="3BA12E4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31781FE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6</w:t>
            </w:r>
          </w:p>
        </w:tc>
        <w:tc>
          <w:tcPr>
            <w:tcW w:w="556" w:type="dxa"/>
          </w:tcPr>
          <w:p w14:paraId="686C7B7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24C8836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3B66E39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7535B60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895F24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B7C7AD1" w14:textId="383BDA85" w:rsidR="00D107AC" w:rsidRPr="00401C85" w:rsidRDefault="00802BBF" w:rsidP="00802B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, a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utosomal dominant 39 (616521)</w:t>
            </w:r>
          </w:p>
        </w:tc>
        <w:tc>
          <w:tcPr>
            <w:tcW w:w="993" w:type="dxa"/>
          </w:tcPr>
          <w:p w14:paraId="118062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T1L</w:t>
            </w:r>
          </w:p>
        </w:tc>
        <w:tc>
          <w:tcPr>
            <w:tcW w:w="567" w:type="dxa"/>
          </w:tcPr>
          <w:p w14:paraId="054C691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5F6805A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647738.2: c.1706G&gt;A (p.R569Q)</w:t>
            </w:r>
          </w:p>
        </w:tc>
        <w:tc>
          <w:tcPr>
            <w:tcW w:w="993" w:type="dxa"/>
          </w:tcPr>
          <w:p w14:paraId="34AE766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712150</w:t>
            </w:r>
          </w:p>
        </w:tc>
        <w:tc>
          <w:tcPr>
            <w:tcW w:w="992" w:type="dxa"/>
          </w:tcPr>
          <w:p w14:paraId="2401C60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2, PP5, PS2</w:t>
            </w:r>
          </w:p>
        </w:tc>
        <w:tc>
          <w:tcPr>
            <w:tcW w:w="850" w:type="dxa"/>
          </w:tcPr>
          <w:p w14:paraId="7316EE9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1CC980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733914A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12A7987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211</w:t>
            </w:r>
          </w:p>
        </w:tc>
        <w:tc>
          <w:tcPr>
            <w:tcW w:w="319" w:type="dxa"/>
          </w:tcPr>
          <w:p w14:paraId="429193D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65E204F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3</w:t>
            </w:r>
          </w:p>
        </w:tc>
        <w:tc>
          <w:tcPr>
            <w:tcW w:w="556" w:type="dxa"/>
          </w:tcPr>
          <w:p w14:paraId="2AE61BE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58C8428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5AD334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095C6E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CFD1D2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olycystic kidney disease</w:t>
            </w:r>
          </w:p>
        </w:tc>
        <w:tc>
          <w:tcPr>
            <w:tcW w:w="1275" w:type="dxa"/>
          </w:tcPr>
          <w:p w14:paraId="15555890" w14:textId="520443D4" w:rsidR="00D107AC" w:rsidRPr="00401C85" w:rsidRDefault="00EA73AB" w:rsidP="00EA73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tal retardat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X-linked 98 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(300912)</w:t>
            </w:r>
          </w:p>
        </w:tc>
        <w:tc>
          <w:tcPr>
            <w:tcW w:w="993" w:type="dxa"/>
          </w:tcPr>
          <w:p w14:paraId="063340B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lastRenderedPageBreak/>
              <w:t>NEXMIF</w:t>
            </w:r>
          </w:p>
        </w:tc>
        <w:tc>
          <w:tcPr>
            <w:tcW w:w="567" w:type="dxa"/>
          </w:tcPr>
          <w:p w14:paraId="7745788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3F2CBB2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8537.3: c.937C&gt;T (p.R313*)</w:t>
            </w:r>
          </w:p>
        </w:tc>
        <w:tc>
          <w:tcPr>
            <w:tcW w:w="993" w:type="dxa"/>
          </w:tcPr>
          <w:p w14:paraId="32150D0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74747</w:t>
            </w:r>
          </w:p>
        </w:tc>
        <w:tc>
          <w:tcPr>
            <w:tcW w:w="992" w:type="dxa"/>
          </w:tcPr>
          <w:p w14:paraId="6CA2A0E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3603E7C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EDFB51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244F50F7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1059C4D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lastRenderedPageBreak/>
              <w:t>173</w:t>
            </w:r>
          </w:p>
        </w:tc>
        <w:tc>
          <w:tcPr>
            <w:tcW w:w="319" w:type="dxa"/>
          </w:tcPr>
          <w:p w14:paraId="5EE1107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7B40C2E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</w:t>
            </w:r>
          </w:p>
        </w:tc>
        <w:tc>
          <w:tcPr>
            <w:tcW w:w="556" w:type="dxa"/>
          </w:tcPr>
          <w:p w14:paraId="7E82CBF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567" w:type="dxa"/>
          </w:tcPr>
          <w:p w14:paraId="7AD6F8A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40CF9C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0D61CA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117288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Neurofibromas, optic glioma, macrocephaly, scoliosis </w:t>
            </w:r>
          </w:p>
        </w:tc>
        <w:tc>
          <w:tcPr>
            <w:tcW w:w="1275" w:type="dxa"/>
          </w:tcPr>
          <w:p w14:paraId="007BDEA1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Palatino Linotype" w:hAnsi="Palatino Linotype"/>
                <w:color w:val="000000"/>
                <w:sz w:val="18"/>
                <w:szCs w:val="18"/>
                <w:shd w:val="clear" w:color="auto" w:fill="F5F5F5"/>
              </w:rPr>
              <w:t>Neurofibromatosis, type 1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(162200)</w:t>
            </w:r>
          </w:p>
        </w:tc>
        <w:tc>
          <w:tcPr>
            <w:tcW w:w="993" w:type="dxa"/>
          </w:tcPr>
          <w:p w14:paraId="2B18707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567" w:type="dxa"/>
          </w:tcPr>
          <w:p w14:paraId="639EBAD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5B722E3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267.3: c.888+2T&gt;G</w:t>
            </w:r>
          </w:p>
        </w:tc>
        <w:tc>
          <w:tcPr>
            <w:tcW w:w="993" w:type="dxa"/>
          </w:tcPr>
          <w:p w14:paraId="466307C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110504</w:t>
            </w:r>
          </w:p>
        </w:tc>
        <w:tc>
          <w:tcPr>
            <w:tcW w:w="992" w:type="dxa"/>
          </w:tcPr>
          <w:p w14:paraId="602E78C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71DBF3B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1E2248C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DD3D764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11E1D69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80</w:t>
            </w:r>
          </w:p>
        </w:tc>
        <w:tc>
          <w:tcPr>
            <w:tcW w:w="319" w:type="dxa"/>
          </w:tcPr>
          <w:p w14:paraId="1FF153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0819E21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6402C13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58BABA9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0E95E0E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26E16C1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0FC58F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morphic facial features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onia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celerated growth of head circumference</w:t>
            </w:r>
          </w:p>
        </w:tc>
        <w:tc>
          <w:tcPr>
            <w:tcW w:w="1275" w:type="dxa"/>
          </w:tcPr>
          <w:p w14:paraId="5BEEC94F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otos syndrome (117550)</w:t>
            </w:r>
          </w:p>
        </w:tc>
        <w:tc>
          <w:tcPr>
            <w:tcW w:w="993" w:type="dxa"/>
          </w:tcPr>
          <w:p w14:paraId="72ADCF0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SD1</w:t>
            </w:r>
          </w:p>
        </w:tc>
        <w:tc>
          <w:tcPr>
            <w:tcW w:w="567" w:type="dxa"/>
          </w:tcPr>
          <w:p w14:paraId="10EB94D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38B99B3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2455.5: c.4411C&gt;G (p.R1471G)</w:t>
            </w:r>
          </w:p>
        </w:tc>
        <w:tc>
          <w:tcPr>
            <w:tcW w:w="993" w:type="dxa"/>
          </w:tcPr>
          <w:p w14:paraId="4383DBF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32972</w:t>
            </w:r>
          </w:p>
        </w:tc>
        <w:tc>
          <w:tcPr>
            <w:tcW w:w="992" w:type="dxa"/>
          </w:tcPr>
          <w:p w14:paraId="349AE79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P1, PP4</w:t>
            </w:r>
          </w:p>
        </w:tc>
        <w:tc>
          <w:tcPr>
            <w:tcW w:w="850" w:type="dxa"/>
          </w:tcPr>
          <w:p w14:paraId="35B3DA5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4FCCC5F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10FA8362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42FB13C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0</w:t>
            </w:r>
          </w:p>
        </w:tc>
        <w:tc>
          <w:tcPr>
            <w:tcW w:w="319" w:type="dxa"/>
          </w:tcPr>
          <w:p w14:paraId="3532D49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7A139FF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2</w:t>
            </w:r>
          </w:p>
        </w:tc>
        <w:tc>
          <w:tcPr>
            <w:tcW w:w="556" w:type="dxa"/>
          </w:tcPr>
          <w:p w14:paraId="5DEDB10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02AC7C9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E3343D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BDF99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61D74C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tosis, posterior fossa malformation – Blake’s pouch, plagiocephaly</w:t>
            </w:r>
          </w:p>
        </w:tc>
        <w:tc>
          <w:tcPr>
            <w:tcW w:w="1275" w:type="dxa"/>
          </w:tcPr>
          <w:p w14:paraId="23156BBB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ental retardation, X-linked, with cerebellar hypoplasia and distinctive facial appearance (300486)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 xml:space="preserve"> </w:t>
            </w:r>
          </w:p>
          <w:p w14:paraId="07D2A753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69CC1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OPHN1</w:t>
            </w:r>
          </w:p>
        </w:tc>
        <w:tc>
          <w:tcPr>
            <w:tcW w:w="567" w:type="dxa"/>
          </w:tcPr>
          <w:p w14:paraId="70C70C8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1F39960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02547.3: c.170T&gt;A (p.V57D) </w:t>
            </w:r>
          </w:p>
        </w:tc>
        <w:tc>
          <w:tcPr>
            <w:tcW w:w="993" w:type="dxa"/>
          </w:tcPr>
          <w:p w14:paraId="7F3C65E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B1F0C7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012E034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D4090A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</w:tr>
      <w:tr w:rsidR="00D107AC" w:rsidRPr="00401C85" w14:paraId="23DD752E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758EF95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80</w:t>
            </w:r>
          </w:p>
        </w:tc>
        <w:tc>
          <w:tcPr>
            <w:tcW w:w="319" w:type="dxa"/>
          </w:tcPr>
          <w:p w14:paraId="08FFE43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M</w:t>
            </w:r>
          </w:p>
        </w:tc>
        <w:tc>
          <w:tcPr>
            <w:tcW w:w="543" w:type="dxa"/>
          </w:tcPr>
          <w:p w14:paraId="5BE387A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0</w:t>
            </w:r>
          </w:p>
        </w:tc>
        <w:tc>
          <w:tcPr>
            <w:tcW w:w="556" w:type="dxa"/>
          </w:tcPr>
          <w:p w14:paraId="42D89BF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0AE41B5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708" w:type="dxa"/>
          </w:tcPr>
          <w:p w14:paraId="6BF98C7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5F8E32A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D3A1BE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morphic facial features, behavioral problems, brain arachnoid cyst </w:t>
            </w:r>
          </w:p>
        </w:tc>
        <w:tc>
          <w:tcPr>
            <w:tcW w:w="1275" w:type="dxa"/>
          </w:tcPr>
          <w:p w14:paraId="694CD0E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ental retardation, X-linked, with cerebellar hypoplasia and distinctive facial appearance (300486)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 xml:space="preserve"> </w:t>
            </w:r>
          </w:p>
          <w:p w14:paraId="42F6BDB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ED96E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OPHN1</w:t>
            </w:r>
          </w:p>
        </w:tc>
        <w:tc>
          <w:tcPr>
            <w:tcW w:w="567" w:type="dxa"/>
          </w:tcPr>
          <w:p w14:paraId="4681323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42" w:type="dxa"/>
          </w:tcPr>
          <w:p w14:paraId="65706A0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M_002547.3: c.2159-1G&gt;C</w:t>
            </w:r>
          </w:p>
        </w:tc>
        <w:tc>
          <w:tcPr>
            <w:tcW w:w="993" w:type="dxa"/>
          </w:tcPr>
          <w:p w14:paraId="24A1818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2F2640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VS1, PM2, PS2</w:t>
            </w:r>
          </w:p>
        </w:tc>
        <w:tc>
          <w:tcPr>
            <w:tcW w:w="850" w:type="dxa"/>
          </w:tcPr>
          <w:p w14:paraId="07F4D19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6194E4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</w:tr>
      <w:tr w:rsidR="00D107AC" w:rsidRPr="00401C85" w14:paraId="1ECFBF9A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01E528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118</w:t>
            </w:r>
          </w:p>
        </w:tc>
        <w:tc>
          <w:tcPr>
            <w:tcW w:w="319" w:type="dxa"/>
          </w:tcPr>
          <w:p w14:paraId="4F571D5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M</w:t>
            </w:r>
          </w:p>
        </w:tc>
        <w:tc>
          <w:tcPr>
            <w:tcW w:w="543" w:type="dxa"/>
          </w:tcPr>
          <w:p w14:paraId="5C0D62E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6</w:t>
            </w:r>
          </w:p>
        </w:tc>
        <w:tc>
          <w:tcPr>
            <w:tcW w:w="556" w:type="dxa"/>
          </w:tcPr>
          <w:p w14:paraId="08992A8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7700CC9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</w:tcPr>
          <w:p w14:paraId="74B49C8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FE50C2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11027C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Bulbous nasal tip, thin upper lip, downslanted palpebral fissures, hypotonia, Mongolian spot, café au lait spots, bilateral pes planus</w:t>
            </w:r>
          </w:p>
        </w:tc>
        <w:tc>
          <w:tcPr>
            <w:tcW w:w="1275" w:type="dxa"/>
          </w:tcPr>
          <w:p w14:paraId="03D307E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chuurs-Hoeijmakers Syndrome (615009)</w:t>
            </w:r>
          </w:p>
        </w:tc>
        <w:tc>
          <w:tcPr>
            <w:tcW w:w="993" w:type="dxa"/>
          </w:tcPr>
          <w:p w14:paraId="51E350D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CS1</w:t>
            </w:r>
          </w:p>
        </w:tc>
        <w:tc>
          <w:tcPr>
            <w:tcW w:w="567" w:type="dxa"/>
          </w:tcPr>
          <w:p w14:paraId="18A0D76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2" w:type="dxa"/>
          </w:tcPr>
          <w:p w14:paraId="6D73F34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M_018026.4: c.607C&gt;T (p.R203W)</w:t>
            </w:r>
          </w:p>
        </w:tc>
        <w:tc>
          <w:tcPr>
            <w:tcW w:w="993" w:type="dxa"/>
          </w:tcPr>
          <w:p w14:paraId="14484CA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M1211547</w:t>
            </w:r>
          </w:p>
        </w:tc>
        <w:tc>
          <w:tcPr>
            <w:tcW w:w="992" w:type="dxa"/>
          </w:tcPr>
          <w:p w14:paraId="34B23BB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M2, PP5,PS2</w:t>
            </w:r>
          </w:p>
        </w:tc>
        <w:tc>
          <w:tcPr>
            <w:tcW w:w="850" w:type="dxa"/>
          </w:tcPr>
          <w:p w14:paraId="34AA0ED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B08E1E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942321F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22F6388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127</w:t>
            </w:r>
          </w:p>
        </w:tc>
        <w:tc>
          <w:tcPr>
            <w:tcW w:w="319" w:type="dxa"/>
          </w:tcPr>
          <w:p w14:paraId="5AE2AA9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44B75B1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</w:t>
            </w:r>
          </w:p>
        </w:tc>
        <w:tc>
          <w:tcPr>
            <w:tcW w:w="556" w:type="dxa"/>
          </w:tcPr>
          <w:p w14:paraId="492F55D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37FC8E3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EE9AD6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5AE09D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0BBF9E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Lissencephaly, microcephaly </w:t>
            </w:r>
          </w:p>
        </w:tc>
        <w:tc>
          <w:tcPr>
            <w:tcW w:w="1275" w:type="dxa"/>
          </w:tcPr>
          <w:p w14:paraId="566E343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Lissencephaly 1 (607432)</w:t>
            </w:r>
          </w:p>
        </w:tc>
        <w:tc>
          <w:tcPr>
            <w:tcW w:w="993" w:type="dxa"/>
          </w:tcPr>
          <w:p w14:paraId="5CD5BEA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FAH1B1</w:t>
            </w:r>
          </w:p>
        </w:tc>
        <w:tc>
          <w:tcPr>
            <w:tcW w:w="567" w:type="dxa"/>
          </w:tcPr>
          <w:p w14:paraId="0F00E27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2FFDC7F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430.4: c.1136A&gt;G (p.H379R)</w:t>
            </w:r>
          </w:p>
        </w:tc>
        <w:tc>
          <w:tcPr>
            <w:tcW w:w="993" w:type="dxa"/>
          </w:tcPr>
          <w:p w14:paraId="35ED913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5E9E60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P2, PM5, PP3, PS2</w:t>
            </w:r>
          </w:p>
        </w:tc>
        <w:tc>
          <w:tcPr>
            <w:tcW w:w="850" w:type="dxa"/>
          </w:tcPr>
          <w:p w14:paraId="292B0AC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348C1D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DEEB33D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0B89AC6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251</w:t>
            </w:r>
          </w:p>
        </w:tc>
        <w:tc>
          <w:tcPr>
            <w:tcW w:w="319" w:type="dxa"/>
          </w:tcPr>
          <w:p w14:paraId="3BA7966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2742B77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0</w:t>
            </w:r>
          </w:p>
        </w:tc>
        <w:tc>
          <w:tcPr>
            <w:tcW w:w="556" w:type="dxa"/>
          </w:tcPr>
          <w:p w14:paraId="4585A20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32A5D72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F3C19F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FBCB29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651BCB2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evere progressive microcephaly, dysmorphic facial features, nasal speech, radio-ulnar synostosis, VSD, right hydronephrosis, right inguinal hernia, cereb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 hypoplasia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, post natal growth retardation, short stature, severe IUGR</w:t>
            </w:r>
          </w:p>
        </w:tc>
        <w:tc>
          <w:tcPr>
            <w:tcW w:w="1275" w:type="dxa"/>
          </w:tcPr>
          <w:p w14:paraId="764D8CE1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ngenital anomalies of the kidney and urinary tract syndrome with or without hearing loss, abnormal ears, or developmental delay (617641)</w:t>
            </w:r>
          </w:p>
          <w:p w14:paraId="18227B4B" w14:textId="77777777" w:rsidR="00D107AC" w:rsidRPr="00401C85" w:rsidRDefault="00D107AC" w:rsidP="0008388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E0A0E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BX1</w:t>
            </w:r>
          </w:p>
        </w:tc>
        <w:tc>
          <w:tcPr>
            <w:tcW w:w="567" w:type="dxa"/>
          </w:tcPr>
          <w:p w14:paraId="2D8A4BD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2D8B288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2585.4: c.320G&gt;C (p.R107P)</w:t>
            </w:r>
          </w:p>
        </w:tc>
        <w:tc>
          <w:tcPr>
            <w:tcW w:w="993" w:type="dxa"/>
          </w:tcPr>
          <w:p w14:paraId="4E9EA53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7346D6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2, PS2</w:t>
            </w:r>
          </w:p>
        </w:tc>
        <w:tc>
          <w:tcPr>
            <w:tcW w:w="850" w:type="dxa"/>
          </w:tcPr>
          <w:p w14:paraId="71567E2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1E33A28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86B442B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095F0CB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47</w:t>
            </w:r>
          </w:p>
        </w:tc>
        <w:tc>
          <w:tcPr>
            <w:tcW w:w="319" w:type="dxa"/>
          </w:tcPr>
          <w:p w14:paraId="1E77B5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7175149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33A4997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4CA10AC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927613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6CA3F0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-  </w:t>
            </w:r>
          </w:p>
        </w:tc>
        <w:tc>
          <w:tcPr>
            <w:tcW w:w="2552" w:type="dxa"/>
            <w:shd w:val="clear" w:color="auto" w:fill="auto"/>
          </w:tcPr>
          <w:p w14:paraId="27E179B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icrocephaly, severe SGA, transient neonatal hypoglycemia, neonatal teeth, FTT, delayed and abnormal pattern of dentition, hyperlaxity</w:t>
            </w:r>
          </w:p>
        </w:tc>
        <w:tc>
          <w:tcPr>
            <w:tcW w:w="1275" w:type="dxa"/>
          </w:tcPr>
          <w:p w14:paraId="100635F9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White Sutton syndrome (616364)</w:t>
            </w:r>
          </w:p>
        </w:tc>
        <w:tc>
          <w:tcPr>
            <w:tcW w:w="993" w:type="dxa"/>
          </w:tcPr>
          <w:p w14:paraId="59514D8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GZ</w:t>
            </w:r>
          </w:p>
        </w:tc>
        <w:tc>
          <w:tcPr>
            <w:tcW w:w="567" w:type="dxa"/>
          </w:tcPr>
          <w:p w14:paraId="1F18E7A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197AB0F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5100.4: c.3040C&gt;T (p.Q1014*)</w:t>
            </w:r>
          </w:p>
        </w:tc>
        <w:tc>
          <w:tcPr>
            <w:tcW w:w="993" w:type="dxa"/>
          </w:tcPr>
          <w:p w14:paraId="12E3539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62601</w:t>
            </w:r>
          </w:p>
        </w:tc>
        <w:tc>
          <w:tcPr>
            <w:tcW w:w="992" w:type="dxa"/>
          </w:tcPr>
          <w:p w14:paraId="360A7E4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4B9A588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B42455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2F4262B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0623019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129</w:t>
            </w:r>
          </w:p>
        </w:tc>
        <w:tc>
          <w:tcPr>
            <w:tcW w:w="319" w:type="dxa"/>
          </w:tcPr>
          <w:p w14:paraId="07FF9FE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74A6D37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8</w:t>
            </w:r>
          </w:p>
        </w:tc>
        <w:tc>
          <w:tcPr>
            <w:tcW w:w="556" w:type="dxa"/>
          </w:tcPr>
          <w:p w14:paraId="3F0B2E9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2B06E65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2C06EA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B60DF1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E5B75E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5C81FF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Neurodevelopmental disorder and language delay with or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out structural brain abnormalities (618354)</w:t>
            </w:r>
          </w:p>
        </w:tc>
        <w:tc>
          <w:tcPr>
            <w:tcW w:w="993" w:type="dxa"/>
          </w:tcPr>
          <w:p w14:paraId="397F7EA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PPP2CA</w:t>
            </w:r>
          </w:p>
        </w:tc>
        <w:tc>
          <w:tcPr>
            <w:tcW w:w="567" w:type="dxa"/>
          </w:tcPr>
          <w:p w14:paraId="6B2BB04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0616702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2715.4: c.667G&gt;C (p.D223H)</w:t>
            </w:r>
          </w:p>
        </w:tc>
        <w:tc>
          <w:tcPr>
            <w:tcW w:w="993" w:type="dxa"/>
          </w:tcPr>
          <w:p w14:paraId="25DA6D3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90630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bidi="he-IL"/>
              </w:rPr>
              <w:t>4</w:t>
            </w:r>
          </w:p>
        </w:tc>
        <w:tc>
          <w:tcPr>
            <w:tcW w:w="992" w:type="dxa"/>
          </w:tcPr>
          <w:p w14:paraId="479C2B3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5, PP2, PP5, PS2</w:t>
            </w:r>
          </w:p>
        </w:tc>
        <w:tc>
          <w:tcPr>
            <w:tcW w:w="850" w:type="dxa"/>
          </w:tcPr>
          <w:p w14:paraId="4D33008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8A8E8B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F978323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2B69253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24</w:t>
            </w:r>
          </w:p>
        </w:tc>
        <w:tc>
          <w:tcPr>
            <w:tcW w:w="319" w:type="dxa"/>
          </w:tcPr>
          <w:p w14:paraId="7BC5E13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715E99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8.5</w:t>
            </w:r>
          </w:p>
        </w:tc>
        <w:tc>
          <w:tcPr>
            <w:tcW w:w="556" w:type="dxa"/>
          </w:tcPr>
          <w:p w14:paraId="552E1AE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64CA66C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3D5EB3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0AD475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295B9F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acrocephaly, dysmorphic facial features, hypoplasia of vermis on brain MRI</w:t>
            </w:r>
          </w:p>
        </w:tc>
        <w:tc>
          <w:tcPr>
            <w:tcW w:w="1275" w:type="dxa"/>
          </w:tcPr>
          <w:p w14:paraId="150BA315" w14:textId="0BAD2C7A" w:rsidR="00D107AC" w:rsidRPr="00401C85" w:rsidRDefault="0098745F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35 (616355)</w:t>
            </w:r>
          </w:p>
        </w:tc>
        <w:tc>
          <w:tcPr>
            <w:tcW w:w="993" w:type="dxa"/>
          </w:tcPr>
          <w:p w14:paraId="7A7C08A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P2R5D</w:t>
            </w:r>
          </w:p>
        </w:tc>
        <w:tc>
          <w:tcPr>
            <w:tcW w:w="567" w:type="dxa"/>
          </w:tcPr>
          <w:p w14:paraId="0364AA5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47E7F91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80976.3: c.496G&gt;A (p.E166K)</w:t>
            </w:r>
          </w:p>
        </w:tc>
        <w:tc>
          <w:tcPr>
            <w:tcW w:w="993" w:type="dxa"/>
          </w:tcPr>
          <w:p w14:paraId="294AC7C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53575</w:t>
            </w:r>
          </w:p>
        </w:tc>
        <w:tc>
          <w:tcPr>
            <w:tcW w:w="992" w:type="dxa"/>
          </w:tcPr>
          <w:p w14:paraId="34DE3B5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, PP5, PS2</w:t>
            </w:r>
          </w:p>
        </w:tc>
        <w:tc>
          <w:tcPr>
            <w:tcW w:w="850" w:type="dxa"/>
          </w:tcPr>
          <w:p w14:paraId="4C9829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46E1E9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0E309BC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428E7CC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47</w:t>
            </w:r>
          </w:p>
        </w:tc>
        <w:tc>
          <w:tcPr>
            <w:tcW w:w="319" w:type="dxa"/>
          </w:tcPr>
          <w:p w14:paraId="6F54C3F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 w:bidi="he-IL"/>
              </w:rPr>
              <w:t>F</w:t>
            </w:r>
          </w:p>
        </w:tc>
        <w:tc>
          <w:tcPr>
            <w:tcW w:w="543" w:type="dxa"/>
          </w:tcPr>
          <w:p w14:paraId="21EDC78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</w:t>
            </w:r>
          </w:p>
        </w:tc>
        <w:tc>
          <w:tcPr>
            <w:tcW w:w="556" w:type="dxa"/>
          </w:tcPr>
          <w:p w14:paraId="3A0B2FF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5A3C3F5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5455FAC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0182F49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7EE439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 regression, long philtrum, white matter changes on brain MRI</w:t>
            </w:r>
          </w:p>
        </w:tc>
        <w:tc>
          <w:tcPr>
            <w:tcW w:w="1275" w:type="dxa"/>
          </w:tcPr>
          <w:p w14:paraId="2AA2A4B6" w14:textId="4756F08E" w:rsidR="00D107AC" w:rsidRPr="00401C85" w:rsidRDefault="0098745F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35 (616355)</w:t>
            </w:r>
          </w:p>
        </w:tc>
        <w:tc>
          <w:tcPr>
            <w:tcW w:w="993" w:type="dxa"/>
          </w:tcPr>
          <w:p w14:paraId="3C959E5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PP2R5D</w:t>
            </w:r>
          </w:p>
        </w:tc>
        <w:tc>
          <w:tcPr>
            <w:tcW w:w="567" w:type="dxa"/>
          </w:tcPr>
          <w:p w14:paraId="52E844F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33AB63B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80976.3: c.619T&gt;A (p.W175R)</w:t>
            </w:r>
          </w:p>
        </w:tc>
        <w:tc>
          <w:tcPr>
            <w:tcW w:w="993" w:type="dxa"/>
          </w:tcPr>
          <w:p w14:paraId="511E54F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47778</w:t>
            </w:r>
          </w:p>
        </w:tc>
        <w:tc>
          <w:tcPr>
            <w:tcW w:w="992" w:type="dxa"/>
          </w:tcPr>
          <w:p w14:paraId="13ADE1D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1, PM1, PP2, PM2, PP3, PP5, PS2</w:t>
            </w:r>
          </w:p>
        </w:tc>
        <w:tc>
          <w:tcPr>
            <w:tcW w:w="850" w:type="dxa"/>
          </w:tcPr>
          <w:p w14:paraId="10BCEC3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ABEB2E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215BD5FE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60F950C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8</w:t>
            </w:r>
          </w:p>
        </w:tc>
        <w:tc>
          <w:tcPr>
            <w:tcW w:w="319" w:type="dxa"/>
          </w:tcPr>
          <w:p w14:paraId="579BE5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12C7682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1</w:t>
            </w:r>
          </w:p>
        </w:tc>
        <w:tc>
          <w:tcPr>
            <w:tcW w:w="556" w:type="dxa"/>
          </w:tcPr>
          <w:p w14:paraId="06F38A7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4814D3F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213D26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D7B1A4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66AACD8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velopharyngeal insufficiency, broad neck, pulmonic stenosis, short stature, splenomegaly, coagulation disorder</w:t>
            </w:r>
          </w:p>
        </w:tc>
        <w:tc>
          <w:tcPr>
            <w:tcW w:w="1275" w:type="dxa"/>
          </w:tcPr>
          <w:p w14:paraId="419AE046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oonan symdrome 1 (163950)</w:t>
            </w:r>
          </w:p>
        </w:tc>
        <w:tc>
          <w:tcPr>
            <w:tcW w:w="993" w:type="dxa"/>
          </w:tcPr>
          <w:p w14:paraId="6D9AB4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567" w:type="dxa"/>
          </w:tcPr>
          <w:p w14:paraId="630868A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54A3AB3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30437.2: c.923A&gt;G (p.N308S)</w:t>
            </w:r>
          </w:p>
        </w:tc>
        <w:tc>
          <w:tcPr>
            <w:tcW w:w="993" w:type="dxa"/>
          </w:tcPr>
          <w:p w14:paraId="25EBD03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21135</w:t>
            </w:r>
          </w:p>
        </w:tc>
        <w:tc>
          <w:tcPr>
            <w:tcW w:w="992" w:type="dxa"/>
          </w:tcPr>
          <w:p w14:paraId="62A0B90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1, PM5, PM2, PM1, PP2, PP5, PS2</w:t>
            </w:r>
          </w:p>
        </w:tc>
        <w:tc>
          <w:tcPr>
            <w:tcW w:w="850" w:type="dxa"/>
          </w:tcPr>
          <w:p w14:paraId="4AE65D7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29B781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F0206BA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5B2D228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61</w:t>
            </w:r>
          </w:p>
        </w:tc>
        <w:tc>
          <w:tcPr>
            <w:tcW w:w="319" w:type="dxa"/>
          </w:tcPr>
          <w:p w14:paraId="6D91864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02DA373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088489D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5FA9405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7B17549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4916135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6EF066F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 retinoblastoma, postaxial polydactyly, cryptorchidism</w:t>
            </w:r>
          </w:p>
        </w:tc>
        <w:tc>
          <w:tcPr>
            <w:tcW w:w="1275" w:type="dxa"/>
          </w:tcPr>
          <w:p w14:paraId="17A9F4D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Retinoblastoma (180200)</w:t>
            </w:r>
          </w:p>
        </w:tc>
        <w:tc>
          <w:tcPr>
            <w:tcW w:w="993" w:type="dxa"/>
          </w:tcPr>
          <w:p w14:paraId="6E225BB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RB1</w:t>
            </w:r>
          </w:p>
        </w:tc>
        <w:tc>
          <w:tcPr>
            <w:tcW w:w="567" w:type="dxa"/>
          </w:tcPr>
          <w:p w14:paraId="3725F24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2" w:type="dxa"/>
          </w:tcPr>
          <w:p w14:paraId="45CD0DA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321.3: c.2359C&gt;T (p.R787*)</w:t>
            </w:r>
          </w:p>
        </w:tc>
        <w:tc>
          <w:tcPr>
            <w:tcW w:w="993" w:type="dxa"/>
          </w:tcPr>
          <w:p w14:paraId="669264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900196</w:t>
            </w:r>
            <w:r w:rsidRPr="003047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</w:tcPr>
          <w:p w14:paraId="193722C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733E131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</w:t>
            </w:r>
          </w:p>
        </w:tc>
        <w:tc>
          <w:tcPr>
            <w:tcW w:w="993" w:type="dxa"/>
          </w:tcPr>
          <w:p w14:paraId="2F6F61A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DBCE431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6BC8FD3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65</w:t>
            </w:r>
          </w:p>
        </w:tc>
        <w:tc>
          <w:tcPr>
            <w:tcW w:w="319" w:type="dxa"/>
          </w:tcPr>
          <w:p w14:paraId="18A6F32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57CC219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4D30D38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652FB4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233AB3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3B35D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18C639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microcephaly, strabismus, hearing impairment, hypotonia, pectus carinatum</w:t>
            </w:r>
          </w:p>
        </w:tc>
        <w:tc>
          <w:tcPr>
            <w:tcW w:w="1275" w:type="dxa"/>
          </w:tcPr>
          <w:p w14:paraId="11D6BCA8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ffin-Lowry syndrome (303600)</w:t>
            </w:r>
          </w:p>
        </w:tc>
        <w:tc>
          <w:tcPr>
            <w:tcW w:w="993" w:type="dxa"/>
          </w:tcPr>
          <w:p w14:paraId="7610301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PS6KA3</w:t>
            </w:r>
          </w:p>
        </w:tc>
        <w:tc>
          <w:tcPr>
            <w:tcW w:w="567" w:type="dxa"/>
          </w:tcPr>
          <w:p w14:paraId="661242B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659553D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4586.3: c.1152delG (p.F385Lfs*40)</w:t>
            </w:r>
          </w:p>
        </w:tc>
        <w:tc>
          <w:tcPr>
            <w:tcW w:w="993" w:type="dxa"/>
          </w:tcPr>
          <w:p w14:paraId="2CBE739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166285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4</w:t>
            </w:r>
          </w:p>
        </w:tc>
        <w:tc>
          <w:tcPr>
            <w:tcW w:w="850" w:type="dxa"/>
          </w:tcPr>
          <w:p w14:paraId="6725CD4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</w:t>
            </w:r>
            <w:proofErr w:type="spellEnd"/>
          </w:p>
        </w:tc>
        <w:tc>
          <w:tcPr>
            <w:tcW w:w="993" w:type="dxa"/>
          </w:tcPr>
          <w:p w14:paraId="3040B71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</w:tr>
      <w:tr w:rsidR="00D107AC" w:rsidRPr="00401C85" w14:paraId="418C9248" w14:textId="77777777" w:rsidTr="002A68A9">
        <w:trPr>
          <w:trHeight w:val="773"/>
        </w:trPr>
        <w:tc>
          <w:tcPr>
            <w:tcW w:w="601" w:type="dxa"/>
            <w:shd w:val="clear" w:color="auto" w:fill="auto"/>
          </w:tcPr>
          <w:p w14:paraId="128B08C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6</w:t>
            </w:r>
          </w:p>
        </w:tc>
        <w:tc>
          <w:tcPr>
            <w:tcW w:w="319" w:type="dxa"/>
          </w:tcPr>
          <w:p w14:paraId="7ADCF0D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090F6E0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5</w:t>
            </w:r>
          </w:p>
        </w:tc>
        <w:tc>
          <w:tcPr>
            <w:tcW w:w="556" w:type="dxa"/>
          </w:tcPr>
          <w:p w14:paraId="2FFDA06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2FFF1AF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8BA01C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2E3ABF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348760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Strabismus, marfanoid habitus, clubfoot, OCD </w:t>
            </w:r>
          </w:p>
        </w:tc>
        <w:tc>
          <w:tcPr>
            <w:tcW w:w="1275" w:type="dxa"/>
          </w:tcPr>
          <w:p w14:paraId="7DE3A6F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Glass syndrome (612313)</w:t>
            </w:r>
          </w:p>
        </w:tc>
        <w:tc>
          <w:tcPr>
            <w:tcW w:w="993" w:type="dxa"/>
          </w:tcPr>
          <w:p w14:paraId="2189C1E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TB2</w:t>
            </w:r>
          </w:p>
        </w:tc>
        <w:tc>
          <w:tcPr>
            <w:tcW w:w="567" w:type="dxa"/>
          </w:tcPr>
          <w:p w14:paraId="3CDF8E5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67652D0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5265.4: c.1285C&gt;T (p.R429*)</w:t>
            </w:r>
          </w:p>
        </w:tc>
        <w:tc>
          <w:tcPr>
            <w:tcW w:w="993" w:type="dxa"/>
          </w:tcPr>
          <w:p w14:paraId="2F7E061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711207</w:t>
            </w:r>
          </w:p>
        </w:tc>
        <w:tc>
          <w:tcPr>
            <w:tcW w:w="992" w:type="dxa"/>
          </w:tcPr>
          <w:p w14:paraId="10BC8D4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2C85A0D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1D78E24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2EECB2C" w14:textId="77777777" w:rsidTr="002A68A9">
        <w:trPr>
          <w:trHeight w:val="528"/>
        </w:trPr>
        <w:tc>
          <w:tcPr>
            <w:tcW w:w="601" w:type="dxa"/>
            <w:shd w:val="clear" w:color="auto" w:fill="auto"/>
          </w:tcPr>
          <w:p w14:paraId="48D4B69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319" w:type="dxa"/>
          </w:tcPr>
          <w:p w14:paraId="236E727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5F28FE8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6" w:type="dxa"/>
          </w:tcPr>
          <w:p w14:paraId="42B8E0E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998B45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24A5C5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9C487E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39ED27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</w:t>
            </w:r>
          </w:p>
        </w:tc>
        <w:tc>
          <w:tcPr>
            <w:tcW w:w="1275" w:type="dxa"/>
          </w:tcPr>
          <w:p w14:paraId="7EFDAB8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ravet syndrome (607208)</w:t>
            </w:r>
          </w:p>
        </w:tc>
        <w:tc>
          <w:tcPr>
            <w:tcW w:w="993" w:type="dxa"/>
          </w:tcPr>
          <w:p w14:paraId="64AB052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N1A</w:t>
            </w:r>
          </w:p>
        </w:tc>
        <w:tc>
          <w:tcPr>
            <w:tcW w:w="567" w:type="dxa"/>
          </w:tcPr>
          <w:p w14:paraId="0FF1AD9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</w:tcPr>
          <w:p w14:paraId="459C6BF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ENST00000674923.1: c.5300T&gt;A, (p.V1767D)</w:t>
            </w:r>
          </w:p>
        </w:tc>
        <w:tc>
          <w:tcPr>
            <w:tcW w:w="993" w:type="dxa"/>
          </w:tcPr>
          <w:p w14:paraId="1CE5D55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8364DD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M1, PP2, PM2, PP3, PS2</w:t>
            </w:r>
          </w:p>
        </w:tc>
        <w:tc>
          <w:tcPr>
            <w:tcW w:w="850" w:type="dxa"/>
          </w:tcPr>
          <w:p w14:paraId="1653EAE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C6828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FE113CA" w14:textId="77777777" w:rsidTr="002A68A9">
        <w:trPr>
          <w:trHeight w:val="528"/>
        </w:trPr>
        <w:tc>
          <w:tcPr>
            <w:tcW w:w="601" w:type="dxa"/>
            <w:shd w:val="clear" w:color="auto" w:fill="auto"/>
          </w:tcPr>
          <w:p w14:paraId="0DF536E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319" w:type="dxa"/>
          </w:tcPr>
          <w:p w14:paraId="1347B5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41182A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572A682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10EA34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03FA47C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33A0095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D94027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shy upturned lobules</w:t>
            </w:r>
          </w:p>
        </w:tc>
        <w:tc>
          <w:tcPr>
            <w:tcW w:w="1275" w:type="dxa"/>
          </w:tcPr>
          <w:p w14:paraId="523036BF" w14:textId="3A584139" w:rsidR="00D107AC" w:rsidRPr="00401C85" w:rsidRDefault="0098745F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 and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leptic encephalopathy 11 (613721)</w:t>
            </w:r>
          </w:p>
        </w:tc>
        <w:tc>
          <w:tcPr>
            <w:tcW w:w="993" w:type="dxa"/>
          </w:tcPr>
          <w:p w14:paraId="1EB1263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N2A</w:t>
            </w:r>
          </w:p>
        </w:tc>
        <w:tc>
          <w:tcPr>
            <w:tcW w:w="567" w:type="dxa"/>
          </w:tcPr>
          <w:p w14:paraId="0D13C3E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4A4E558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1007.3: c.2562+2T&gt;C</w:t>
            </w:r>
          </w:p>
        </w:tc>
        <w:tc>
          <w:tcPr>
            <w:tcW w:w="993" w:type="dxa"/>
          </w:tcPr>
          <w:p w14:paraId="3A34A84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128DCD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5,  PS2</w:t>
            </w:r>
          </w:p>
        </w:tc>
        <w:tc>
          <w:tcPr>
            <w:tcW w:w="850" w:type="dxa"/>
          </w:tcPr>
          <w:p w14:paraId="67AD52F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F558BC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59EFA1C" w14:textId="77777777" w:rsidTr="002A68A9">
        <w:trPr>
          <w:trHeight w:val="528"/>
        </w:trPr>
        <w:tc>
          <w:tcPr>
            <w:tcW w:w="601" w:type="dxa"/>
            <w:shd w:val="clear" w:color="auto" w:fill="auto"/>
          </w:tcPr>
          <w:p w14:paraId="48C0D77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4</w:t>
            </w:r>
          </w:p>
        </w:tc>
        <w:tc>
          <w:tcPr>
            <w:tcW w:w="319" w:type="dxa"/>
          </w:tcPr>
          <w:p w14:paraId="2916DB1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6CDF68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6" w:type="dxa"/>
          </w:tcPr>
          <w:p w14:paraId="51C66430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42FE5BF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31B7E28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40C3936E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9FBC71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ysmorphic facial features, strabismus, abnormal brain MRI findings</w:t>
            </w:r>
          </w:p>
        </w:tc>
        <w:tc>
          <w:tcPr>
            <w:tcW w:w="1275" w:type="dxa"/>
          </w:tcPr>
          <w:p w14:paraId="3B10A46D" w14:textId="4E3F3C13" w:rsidR="00D107AC" w:rsidRPr="00401C85" w:rsidRDefault="0098745F" w:rsidP="0098745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and e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pileptic encephalopat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13 (614558)</w:t>
            </w:r>
          </w:p>
        </w:tc>
        <w:tc>
          <w:tcPr>
            <w:tcW w:w="993" w:type="dxa"/>
          </w:tcPr>
          <w:p w14:paraId="0880CDD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CN8A</w:t>
            </w:r>
          </w:p>
        </w:tc>
        <w:tc>
          <w:tcPr>
            <w:tcW w:w="567" w:type="dxa"/>
          </w:tcPr>
          <w:p w14:paraId="5065FF6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74032E9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14191.4: c.4064delA, (p.Y1355Sfs*38) </w:t>
            </w:r>
          </w:p>
        </w:tc>
        <w:tc>
          <w:tcPr>
            <w:tcW w:w="993" w:type="dxa"/>
          </w:tcPr>
          <w:p w14:paraId="392018F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F6ADD8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61C0578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AEBDD8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75CC3634" w14:textId="77777777" w:rsidTr="002A68A9">
        <w:trPr>
          <w:trHeight w:val="528"/>
        </w:trPr>
        <w:tc>
          <w:tcPr>
            <w:tcW w:w="601" w:type="dxa"/>
            <w:shd w:val="clear" w:color="auto" w:fill="auto"/>
          </w:tcPr>
          <w:p w14:paraId="2EEDCB2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32</w:t>
            </w:r>
          </w:p>
        </w:tc>
        <w:tc>
          <w:tcPr>
            <w:tcW w:w="319" w:type="dxa"/>
          </w:tcPr>
          <w:p w14:paraId="73968B5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716CD7C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6" w:type="dxa"/>
          </w:tcPr>
          <w:p w14:paraId="779EF6A2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</w:t>
            </w:r>
          </w:p>
        </w:tc>
        <w:tc>
          <w:tcPr>
            <w:tcW w:w="567" w:type="dxa"/>
          </w:tcPr>
          <w:p w14:paraId="2868A31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1461F3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0A27999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2C3BA97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Dysmorphic facial features, pear-shaped nose, protruding ears, dental anomalies, </w:t>
            </w:r>
            <w:r w:rsidRPr="00684072">
              <w:rPr>
                <w:rFonts w:ascii="Times New Roman" w:hAnsi="Times New Roman" w:cs="Times New Roman"/>
                <w:sz w:val="20"/>
                <w:szCs w:val="20"/>
              </w:rPr>
              <w:t>congenital nystagmus,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skeletal findings, pectus excavatum, short stature, hydronephrosis</w:t>
            </w:r>
          </w:p>
        </w:tc>
        <w:tc>
          <w:tcPr>
            <w:tcW w:w="1275" w:type="dxa"/>
          </w:tcPr>
          <w:p w14:paraId="07E221B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hort stature, facial dysmorphism, and skeletal anomalies with or without cardiac anomalies (619184)</w:t>
            </w:r>
          </w:p>
        </w:tc>
        <w:tc>
          <w:tcPr>
            <w:tcW w:w="993" w:type="dxa"/>
          </w:tcPr>
          <w:p w14:paraId="093516C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CUBE3</w:t>
            </w:r>
          </w:p>
        </w:tc>
        <w:tc>
          <w:tcPr>
            <w:tcW w:w="567" w:type="dxa"/>
          </w:tcPr>
          <w:p w14:paraId="54B7458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15F239B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52753.4: c.2785C&gt;T, (p.R929</w:t>
            </w:r>
            <w:r w:rsidRPr="00401C85">
              <w:rPr>
                <w:rFonts w:ascii="Calibri" w:hAnsi="Calibri" w:cs="Calibri"/>
                <w:lang w:val="en-US" w:bidi="he-IL"/>
              </w:rPr>
              <w:t>*)</w:t>
            </w:r>
          </w:p>
        </w:tc>
        <w:tc>
          <w:tcPr>
            <w:tcW w:w="993" w:type="dxa"/>
          </w:tcPr>
          <w:p w14:paraId="089CB86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</w:tcPr>
          <w:p w14:paraId="7F5B5DF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VS1, PP1, PP4,  PP5</w:t>
            </w:r>
          </w:p>
        </w:tc>
        <w:tc>
          <w:tcPr>
            <w:tcW w:w="850" w:type="dxa"/>
          </w:tcPr>
          <w:p w14:paraId="6F3009E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</w:t>
            </w:r>
            <w:proofErr w:type="spellEnd"/>
          </w:p>
        </w:tc>
        <w:tc>
          <w:tcPr>
            <w:tcW w:w="993" w:type="dxa"/>
          </w:tcPr>
          <w:p w14:paraId="20F86F2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</w:tr>
      <w:tr w:rsidR="00D107AC" w:rsidRPr="00401C85" w14:paraId="0FAB1D86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3648545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9" w:type="dxa"/>
          </w:tcPr>
          <w:p w14:paraId="0FD8535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7902F4B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4</w:t>
            </w:r>
          </w:p>
        </w:tc>
        <w:tc>
          <w:tcPr>
            <w:tcW w:w="556" w:type="dxa"/>
          </w:tcPr>
          <w:p w14:paraId="017414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5D4A5A8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88109C1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95FDBF9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D86B56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morphic facial features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nephrosis</w:t>
            </w:r>
            <w:proofErr w:type="spellEnd"/>
          </w:p>
        </w:tc>
        <w:tc>
          <w:tcPr>
            <w:tcW w:w="1275" w:type="dxa"/>
          </w:tcPr>
          <w:p w14:paraId="43E9F102" w14:textId="073DEE25" w:rsidR="00D107AC" w:rsidRPr="00401C85" w:rsidRDefault="00B81868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retardation, autosomal dominant 29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16078)</w:t>
            </w:r>
          </w:p>
        </w:tc>
        <w:tc>
          <w:tcPr>
            <w:tcW w:w="993" w:type="dxa"/>
          </w:tcPr>
          <w:p w14:paraId="00CFA33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TBP1</w:t>
            </w:r>
          </w:p>
        </w:tc>
        <w:tc>
          <w:tcPr>
            <w:tcW w:w="567" w:type="dxa"/>
          </w:tcPr>
          <w:p w14:paraId="38B5EF8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14:paraId="36B36A8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5559.3: c.1777C&gt;T (p.Q593*)</w:t>
            </w:r>
          </w:p>
        </w:tc>
        <w:tc>
          <w:tcPr>
            <w:tcW w:w="993" w:type="dxa"/>
          </w:tcPr>
          <w:p w14:paraId="1C0BC4B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A85A4D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4411FDE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146AEC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FDD6EF1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3298576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319" w:type="dxa"/>
          </w:tcPr>
          <w:p w14:paraId="195CDDF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1ABC5E5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6</w:t>
            </w:r>
          </w:p>
        </w:tc>
        <w:tc>
          <w:tcPr>
            <w:tcW w:w="556" w:type="dxa"/>
          </w:tcPr>
          <w:p w14:paraId="477C906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567" w:type="dxa"/>
          </w:tcPr>
          <w:p w14:paraId="10BD931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53C14B5F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3975702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95D411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ebellar ataxia, frontal bossing, sparse hair, verbal dyspraxia, small wide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paced teeth, white matter changes on brain MRI</w:t>
            </w:r>
          </w:p>
        </w:tc>
        <w:tc>
          <w:tcPr>
            <w:tcW w:w="1275" w:type="dxa"/>
          </w:tcPr>
          <w:p w14:paraId="39961765" w14:textId="1D386925" w:rsidR="00D107AC" w:rsidRPr="00401C85" w:rsidRDefault="00D107AC" w:rsidP="00461D6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</w:t>
            </w:r>
            <w:r w:rsidR="00461D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epsy, early-onset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ith or without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velopmental delay (618832)</w:t>
            </w:r>
          </w:p>
          <w:p w14:paraId="4E0C5EF3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BA3614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SETD1A</w:t>
            </w:r>
          </w:p>
        </w:tc>
        <w:tc>
          <w:tcPr>
            <w:tcW w:w="567" w:type="dxa"/>
          </w:tcPr>
          <w:p w14:paraId="55D7A1D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</w:tcPr>
          <w:p w14:paraId="4C68355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4712.3: c.4582-2_4582-1del</w:t>
            </w:r>
          </w:p>
        </w:tc>
        <w:tc>
          <w:tcPr>
            <w:tcW w:w="993" w:type="dxa"/>
          </w:tcPr>
          <w:p w14:paraId="54D2C64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50CBDA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44D463D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30632F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F4BC233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2CF5E52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lastRenderedPageBreak/>
              <w:t>259</w:t>
            </w:r>
          </w:p>
        </w:tc>
        <w:tc>
          <w:tcPr>
            <w:tcW w:w="319" w:type="dxa"/>
          </w:tcPr>
          <w:p w14:paraId="7064B53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6289446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4</w:t>
            </w:r>
          </w:p>
        </w:tc>
        <w:tc>
          <w:tcPr>
            <w:tcW w:w="556" w:type="dxa"/>
          </w:tcPr>
          <w:p w14:paraId="4712885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2D04AE9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27ABD4C4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060E363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A430C6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, short stature, hypothyroidism</w:t>
            </w:r>
          </w:p>
        </w:tc>
        <w:tc>
          <w:tcPr>
            <w:tcW w:w="1275" w:type="dxa"/>
          </w:tcPr>
          <w:p w14:paraId="2940F576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scan-Lumish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 (616831)</w:t>
            </w:r>
          </w:p>
        </w:tc>
        <w:tc>
          <w:tcPr>
            <w:tcW w:w="993" w:type="dxa"/>
          </w:tcPr>
          <w:p w14:paraId="3C15825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TD2</w:t>
            </w:r>
          </w:p>
        </w:tc>
        <w:tc>
          <w:tcPr>
            <w:tcW w:w="567" w:type="dxa"/>
          </w:tcPr>
          <w:p w14:paraId="2037031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14:paraId="797EC3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409792.4: c.1748_1751del (p.K583Sfs*17)</w:t>
            </w:r>
          </w:p>
        </w:tc>
        <w:tc>
          <w:tcPr>
            <w:tcW w:w="993" w:type="dxa"/>
          </w:tcPr>
          <w:p w14:paraId="0F26A04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7DF1C7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2553807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F74CF9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02806EF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6865CD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319" w:type="dxa"/>
          </w:tcPr>
          <w:p w14:paraId="2495494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0E2902C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5</w:t>
            </w:r>
          </w:p>
        </w:tc>
        <w:tc>
          <w:tcPr>
            <w:tcW w:w="556" w:type="dxa"/>
          </w:tcPr>
          <w:p w14:paraId="565C924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38640B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127792B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26051B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42AE2D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rocephaly, long philtrum with thin upper lip, ADHD </w:t>
            </w:r>
          </w:p>
        </w:tc>
        <w:tc>
          <w:tcPr>
            <w:tcW w:w="1275" w:type="dxa"/>
          </w:tcPr>
          <w:p w14:paraId="4C4E4A3F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lan-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ermid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 (606232)</w:t>
            </w:r>
          </w:p>
        </w:tc>
        <w:tc>
          <w:tcPr>
            <w:tcW w:w="993" w:type="dxa"/>
          </w:tcPr>
          <w:p w14:paraId="7283266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HANK3</w:t>
            </w:r>
          </w:p>
        </w:tc>
        <w:tc>
          <w:tcPr>
            <w:tcW w:w="567" w:type="dxa"/>
          </w:tcPr>
          <w:p w14:paraId="2C66381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2" w:type="dxa"/>
          </w:tcPr>
          <w:p w14:paraId="68833E3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2044.2: c.4608G&gt;A (p.W1536*)</w:t>
            </w:r>
          </w:p>
        </w:tc>
        <w:tc>
          <w:tcPr>
            <w:tcW w:w="993" w:type="dxa"/>
          </w:tcPr>
          <w:p w14:paraId="0DF7D9F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870D15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1B1BA17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E0E282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1EC8A3D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2A9EEEB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193</w:t>
            </w:r>
          </w:p>
        </w:tc>
        <w:tc>
          <w:tcPr>
            <w:tcW w:w="319" w:type="dxa"/>
          </w:tcPr>
          <w:p w14:paraId="2E37DD6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3035C83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</w:t>
            </w:r>
          </w:p>
        </w:tc>
        <w:tc>
          <w:tcPr>
            <w:tcW w:w="556" w:type="dxa"/>
          </w:tcPr>
          <w:p w14:paraId="1A4E628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4C26EDF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C8438E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786FE4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0D500B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microcephaly, spasticity, brain atrophy on MRI</w:t>
            </w:r>
          </w:p>
        </w:tc>
        <w:tc>
          <w:tcPr>
            <w:tcW w:w="1275" w:type="dxa"/>
          </w:tcPr>
          <w:p w14:paraId="268A5FE7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stic tetraplegia, thin corpus callosum, and progressive microcephaly (616657)</w:t>
            </w:r>
          </w:p>
        </w:tc>
        <w:tc>
          <w:tcPr>
            <w:tcW w:w="993" w:type="dxa"/>
          </w:tcPr>
          <w:p w14:paraId="258DE37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1A4</w:t>
            </w:r>
          </w:p>
        </w:tc>
        <w:tc>
          <w:tcPr>
            <w:tcW w:w="567" w:type="dxa"/>
          </w:tcPr>
          <w:p w14:paraId="4F5BBE5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0DA3053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038.5: c.766G&gt;A (p.E256K)</w:t>
            </w:r>
          </w:p>
        </w:tc>
        <w:tc>
          <w:tcPr>
            <w:tcW w:w="993" w:type="dxa"/>
          </w:tcPr>
          <w:p w14:paraId="420B425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55873</w:t>
            </w:r>
          </w:p>
        </w:tc>
        <w:tc>
          <w:tcPr>
            <w:tcW w:w="992" w:type="dxa"/>
          </w:tcPr>
          <w:p w14:paraId="44FC715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, PP5 </w:t>
            </w:r>
          </w:p>
        </w:tc>
        <w:tc>
          <w:tcPr>
            <w:tcW w:w="850" w:type="dxa"/>
          </w:tcPr>
          <w:p w14:paraId="23944AB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0B02B52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</w:tr>
      <w:tr w:rsidR="00D107AC" w:rsidRPr="00401C85" w14:paraId="161035AF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6A7FFD4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72</w:t>
            </w:r>
          </w:p>
        </w:tc>
        <w:tc>
          <w:tcPr>
            <w:tcW w:w="319" w:type="dxa"/>
          </w:tcPr>
          <w:p w14:paraId="4B258D8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7AB4407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2</w:t>
            </w:r>
          </w:p>
        </w:tc>
        <w:tc>
          <w:tcPr>
            <w:tcW w:w="556" w:type="dxa"/>
          </w:tcPr>
          <w:p w14:paraId="701B460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6159E74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10AC1A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4B3C6E3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FE1B42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morphic facial features, short stature, tetralogy of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lot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 diabetes mellitus, ADHD</w:t>
            </w:r>
          </w:p>
        </w:tc>
        <w:tc>
          <w:tcPr>
            <w:tcW w:w="1275" w:type="dxa"/>
          </w:tcPr>
          <w:p w14:paraId="30CA07A7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hre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 (139210)</w:t>
            </w:r>
          </w:p>
        </w:tc>
        <w:tc>
          <w:tcPr>
            <w:tcW w:w="993" w:type="dxa"/>
          </w:tcPr>
          <w:p w14:paraId="51945B5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567" w:type="dxa"/>
          </w:tcPr>
          <w:p w14:paraId="438047D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14:paraId="2B50979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42988.8: c.1498A&gt;G (p.I500V)</w:t>
            </w:r>
          </w:p>
        </w:tc>
        <w:tc>
          <w:tcPr>
            <w:tcW w:w="993" w:type="dxa"/>
          </w:tcPr>
          <w:p w14:paraId="4DD3395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110610</w:t>
            </w:r>
          </w:p>
        </w:tc>
        <w:tc>
          <w:tcPr>
            <w:tcW w:w="992" w:type="dxa"/>
          </w:tcPr>
          <w:p w14:paraId="3B4BAA2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, PM5, PP3, PP5, PS2</w:t>
            </w:r>
          </w:p>
        </w:tc>
        <w:tc>
          <w:tcPr>
            <w:tcW w:w="850" w:type="dxa"/>
          </w:tcPr>
          <w:p w14:paraId="60CA809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3B3069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1F0F803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06E82CD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19" w:type="dxa"/>
          </w:tcPr>
          <w:p w14:paraId="140D7C7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646CAFD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</w:t>
            </w:r>
          </w:p>
        </w:tc>
        <w:tc>
          <w:tcPr>
            <w:tcW w:w="556" w:type="dxa"/>
          </w:tcPr>
          <w:p w14:paraId="38A2469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447BAC6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5791F489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155F150C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BB728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cephaly, dysmorphic facial features</w:t>
            </w:r>
          </w:p>
        </w:tc>
        <w:tc>
          <w:tcPr>
            <w:tcW w:w="1275" w:type="dxa"/>
          </w:tcPr>
          <w:p w14:paraId="3CA155D6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elia de Lange Syndrome 2 (300590)</w:t>
            </w:r>
          </w:p>
        </w:tc>
        <w:tc>
          <w:tcPr>
            <w:tcW w:w="993" w:type="dxa"/>
          </w:tcPr>
          <w:p w14:paraId="1466C17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MC1A</w:t>
            </w:r>
          </w:p>
        </w:tc>
        <w:tc>
          <w:tcPr>
            <w:tcW w:w="567" w:type="dxa"/>
          </w:tcPr>
          <w:p w14:paraId="4519D4F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0B0AF70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6306.4: c.2341T&gt;C (p.C781R)</w:t>
            </w:r>
          </w:p>
        </w:tc>
        <w:tc>
          <w:tcPr>
            <w:tcW w:w="993" w:type="dxa"/>
          </w:tcPr>
          <w:p w14:paraId="3EB4448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4B4C4B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P2, PM5, PP3, PS2</w:t>
            </w:r>
          </w:p>
        </w:tc>
        <w:tc>
          <w:tcPr>
            <w:tcW w:w="850" w:type="dxa"/>
          </w:tcPr>
          <w:p w14:paraId="45EC18C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D7FFBF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DE84681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14674C0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03</w:t>
            </w:r>
          </w:p>
        </w:tc>
        <w:tc>
          <w:tcPr>
            <w:tcW w:w="319" w:type="dxa"/>
          </w:tcPr>
          <w:p w14:paraId="59DD7B1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20C7450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7</w:t>
            </w:r>
          </w:p>
        </w:tc>
        <w:tc>
          <w:tcPr>
            <w:tcW w:w="556" w:type="dxa"/>
          </w:tcPr>
          <w:p w14:paraId="17B0993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6CF324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46DC96A7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178C5691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DE1C09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Cataplexy, peripheral demyelinating neuropathy, ataxia, kyphosis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yscalculia</w:t>
            </w:r>
          </w:p>
        </w:tc>
        <w:tc>
          <w:tcPr>
            <w:tcW w:w="1275" w:type="dxa"/>
          </w:tcPr>
          <w:p w14:paraId="58A6E288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elia de Lange Syndrome 2 (300590)</w:t>
            </w:r>
          </w:p>
        </w:tc>
        <w:tc>
          <w:tcPr>
            <w:tcW w:w="993" w:type="dxa"/>
          </w:tcPr>
          <w:p w14:paraId="154D6EB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MC1A</w:t>
            </w:r>
          </w:p>
        </w:tc>
        <w:tc>
          <w:tcPr>
            <w:tcW w:w="567" w:type="dxa"/>
          </w:tcPr>
          <w:p w14:paraId="569D779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7201A12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06306.4: </w:t>
            </w:r>
            <w:r w:rsidRPr="00401C85" w:rsidDel="00980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171C&gt;T (p.</w:t>
            </w:r>
            <w:r w:rsidRPr="00401C85" w:rsidDel="00D56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9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*)</w:t>
            </w:r>
          </w:p>
        </w:tc>
        <w:tc>
          <w:tcPr>
            <w:tcW w:w="993" w:type="dxa"/>
          </w:tcPr>
          <w:p w14:paraId="4390A2C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EC1499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7831008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AEDBFE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A434012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32E59C2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111</w:t>
            </w:r>
          </w:p>
        </w:tc>
        <w:tc>
          <w:tcPr>
            <w:tcW w:w="319" w:type="dxa"/>
          </w:tcPr>
          <w:p w14:paraId="2DA557F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3B2C94F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5</w:t>
            </w:r>
          </w:p>
        </w:tc>
        <w:tc>
          <w:tcPr>
            <w:tcW w:w="556" w:type="dxa"/>
          </w:tcPr>
          <w:p w14:paraId="385BB9B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31EFC61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568E634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2F8454BE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2B3D9B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rocephaly, hirsutism, fifth finger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chydacty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ehavior problems, white matter changes on brain MRI, ADHD</w:t>
            </w:r>
          </w:p>
        </w:tc>
        <w:tc>
          <w:tcPr>
            <w:tcW w:w="1275" w:type="dxa"/>
          </w:tcPr>
          <w:p w14:paraId="48B3E90B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elia de Lange Syndrome 2 (300590)</w:t>
            </w:r>
          </w:p>
        </w:tc>
        <w:tc>
          <w:tcPr>
            <w:tcW w:w="993" w:type="dxa"/>
          </w:tcPr>
          <w:p w14:paraId="3900213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MC1A</w:t>
            </w:r>
          </w:p>
        </w:tc>
        <w:tc>
          <w:tcPr>
            <w:tcW w:w="567" w:type="dxa"/>
          </w:tcPr>
          <w:p w14:paraId="550814A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320C147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6306.4: c.802_804del (p.K268del)</w:t>
            </w:r>
          </w:p>
        </w:tc>
        <w:tc>
          <w:tcPr>
            <w:tcW w:w="993" w:type="dxa"/>
          </w:tcPr>
          <w:p w14:paraId="1479167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096588</w:t>
            </w:r>
          </w:p>
        </w:tc>
        <w:tc>
          <w:tcPr>
            <w:tcW w:w="992" w:type="dxa"/>
          </w:tcPr>
          <w:p w14:paraId="046047F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, PP5 </w:t>
            </w:r>
            <w:r w:rsidRPr="00401C85" w:rsidDel="00D56A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2</w:t>
            </w:r>
          </w:p>
        </w:tc>
        <w:tc>
          <w:tcPr>
            <w:tcW w:w="850" w:type="dxa"/>
          </w:tcPr>
          <w:p w14:paraId="7CB4F1E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4B0B60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2AF6B59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10FDC81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57</w:t>
            </w:r>
          </w:p>
        </w:tc>
        <w:tc>
          <w:tcPr>
            <w:tcW w:w="319" w:type="dxa"/>
          </w:tcPr>
          <w:p w14:paraId="72F29E4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60AF0E4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</w:t>
            </w:r>
          </w:p>
        </w:tc>
        <w:tc>
          <w:tcPr>
            <w:tcW w:w="556" w:type="dxa"/>
          </w:tcPr>
          <w:p w14:paraId="36C325F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567" w:type="dxa"/>
          </w:tcPr>
          <w:p w14:paraId="77933C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8" w:type="dxa"/>
          </w:tcPr>
          <w:p w14:paraId="66928123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1D7104FE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13D93F9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ive large head circumference, cleft palate, hearing impairment, prominent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chydacty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umbilical hernia, short stature</w:t>
            </w:r>
          </w:p>
        </w:tc>
        <w:tc>
          <w:tcPr>
            <w:tcW w:w="1275" w:type="dxa"/>
          </w:tcPr>
          <w:p w14:paraId="106A64D9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mplome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omelic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ysplasia (114290)</w:t>
            </w:r>
          </w:p>
        </w:tc>
        <w:tc>
          <w:tcPr>
            <w:tcW w:w="993" w:type="dxa"/>
          </w:tcPr>
          <w:p w14:paraId="5CAB812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OX9</w:t>
            </w:r>
          </w:p>
        </w:tc>
        <w:tc>
          <w:tcPr>
            <w:tcW w:w="567" w:type="dxa"/>
          </w:tcPr>
          <w:p w14:paraId="3A8637A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4A11683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346.4: c.529C&gt;T (p.R177W)</w:t>
            </w:r>
          </w:p>
        </w:tc>
        <w:tc>
          <w:tcPr>
            <w:tcW w:w="993" w:type="dxa"/>
          </w:tcPr>
          <w:p w14:paraId="18D702E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210126</w:t>
            </w:r>
          </w:p>
        </w:tc>
        <w:tc>
          <w:tcPr>
            <w:tcW w:w="992" w:type="dxa"/>
          </w:tcPr>
          <w:p w14:paraId="0B984A3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P2, PP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P1</w:t>
            </w:r>
          </w:p>
        </w:tc>
        <w:tc>
          <w:tcPr>
            <w:tcW w:w="850" w:type="dxa"/>
          </w:tcPr>
          <w:p w14:paraId="6C63ED1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508B14F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6C2FA2D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1EB5EA3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53</w:t>
            </w:r>
          </w:p>
        </w:tc>
        <w:tc>
          <w:tcPr>
            <w:tcW w:w="319" w:type="dxa"/>
          </w:tcPr>
          <w:p w14:paraId="43E7BC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2C341D5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2</w:t>
            </w:r>
          </w:p>
        </w:tc>
        <w:tc>
          <w:tcPr>
            <w:tcW w:w="556" w:type="dxa"/>
          </w:tcPr>
          <w:p w14:paraId="6655EBC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0943A12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8" w:type="dxa"/>
          </w:tcPr>
          <w:p w14:paraId="0289A61E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75B67DAC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500393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cephaly, dysmorphic facial features, sunken eyes, protruding ears, persistent fetal fingertip pads, ADHD</w:t>
            </w:r>
          </w:p>
        </w:tc>
        <w:tc>
          <w:tcPr>
            <w:tcW w:w="1275" w:type="dxa"/>
          </w:tcPr>
          <w:p w14:paraId="249F6B44" w14:textId="5271E8B1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Congenital disorder of glycosylation</w:t>
            </w:r>
            <w:r w:rsidR="0093718F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,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 type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Iy</w:t>
            </w:r>
            <w:proofErr w:type="spellEnd"/>
          </w:p>
          <w:p w14:paraId="12E2CE6C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(300934)</w:t>
            </w:r>
          </w:p>
        </w:tc>
        <w:tc>
          <w:tcPr>
            <w:tcW w:w="993" w:type="dxa"/>
          </w:tcPr>
          <w:p w14:paraId="2215B9F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SR4</w:t>
            </w:r>
          </w:p>
        </w:tc>
        <w:tc>
          <w:tcPr>
            <w:tcW w:w="567" w:type="dxa"/>
          </w:tcPr>
          <w:p w14:paraId="368CCD9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52B7F9E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04526.1:</w:t>
            </w:r>
            <w:r w:rsidRPr="00401C85" w:rsidDel="00284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294+2_294+8del</w:t>
            </w:r>
          </w:p>
        </w:tc>
        <w:tc>
          <w:tcPr>
            <w:tcW w:w="993" w:type="dxa"/>
          </w:tcPr>
          <w:p w14:paraId="76FB5A9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3CFA28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6F9C0EE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0F4B4A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</w:tr>
      <w:tr w:rsidR="00D107AC" w:rsidRPr="00401C85" w14:paraId="3D45257D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1104813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94</w:t>
            </w:r>
          </w:p>
        </w:tc>
        <w:tc>
          <w:tcPr>
            <w:tcW w:w="319" w:type="dxa"/>
          </w:tcPr>
          <w:p w14:paraId="74DCFD6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5CF258F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</w:t>
            </w:r>
          </w:p>
        </w:tc>
        <w:tc>
          <w:tcPr>
            <w:tcW w:w="556" w:type="dxa"/>
          </w:tcPr>
          <w:p w14:paraId="584CFCC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1C8A962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0BAFBFB9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705AD659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7DE12B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th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iltrum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verted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strils, pilonidal dimple, perianal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ess</w:t>
            </w:r>
            <w:proofErr w:type="spellEnd"/>
          </w:p>
        </w:tc>
        <w:tc>
          <w:tcPr>
            <w:tcW w:w="1275" w:type="dxa"/>
          </w:tcPr>
          <w:p w14:paraId="4D81A09F" w14:textId="185A0335" w:rsidR="00D107AC" w:rsidRPr="00401C85" w:rsidRDefault="005E6D47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 and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leptic </w:t>
            </w:r>
            <w:proofErr w:type="spellStart"/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eophalopathy</w:t>
            </w:r>
            <w:proofErr w:type="spellEnd"/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 (612164)</w:t>
            </w:r>
          </w:p>
        </w:tc>
        <w:tc>
          <w:tcPr>
            <w:tcW w:w="993" w:type="dxa"/>
          </w:tcPr>
          <w:p w14:paraId="00FBC3F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TXBP1</w:t>
            </w:r>
          </w:p>
        </w:tc>
        <w:tc>
          <w:tcPr>
            <w:tcW w:w="567" w:type="dxa"/>
          </w:tcPr>
          <w:p w14:paraId="55988F4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14:paraId="58BE50E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4306.2: c.569+1G&gt;A</w:t>
            </w:r>
          </w:p>
        </w:tc>
        <w:tc>
          <w:tcPr>
            <w:tcW w:w="993" w:type="dxa"/>
          </w:tcPr>
          <w:p w14:paraId="183230E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208256</w:t>
            </w:r>
          </w:p>
        </w:tc>
        <w:tc>
          <w:tcPr>
            <w:tcW w:w="992" w:type="dxa"/>
          </w:tcPr>
          <w:p w14:paraId="588B650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5,  PS2</w:t>
            </w:r>
          </w:p>
        </w:tc>
        <w:tc>
          <w:tcPr>
            <w:tcW w:w="850" w:type="dxa"/>
          </w:tcPr>
          <w:p w14:paraId="76AFF6E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7A0576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96051B8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20BC12E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62</w:t>
            </w:r>
          </w:p>
        </w:tc>
        <w:tc>
          <w:tcPr>
            <w:tcW w:w="319" w:type="dxa"/>
          </w:tcPr>
          <w:p w14:paraId="6A2E611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104E9CA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6" w:type="dxa"/>
          </w:tcPr>
          <w:p w14:paraId="32DC4D1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4887564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B06E97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3367E9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CA398A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ypotonia, hearing impairment</w:t>
            </w:r>
          </w:p>
        </w:tc>
        <w:tc>
          <w:tcPr>
            <w:tcW w:w="1275" w:type="dxa"/>
          </w:tcPr>
          <w:p w14:paraId="2B246682" w14:textId="76535905" w:rsidR="00D107AC" w:rsidRPr="00401C85" w:rsidRDefault="005E6D47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mental and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leptic </w:t>
            </w:r>
            <w:proofErr w:type="spellStart"/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eophalopathy</w:t>
            </w:r>
            <w:proofErr w:type="spellEnd"/>
            <w:r w:rsidR="00D107AC"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 (612164)</w:t>
            </w:r>
          </w:p>
        </w:tc>
        <w:tc>
          <w:tcPr>
            <w:tcW w:w="993" w:type="dxa"/>
          </w:tcPr>
          <w:p w14:paraId="2E7D5E4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TXBP1</w:t>
            </w:r>
          </w:p>
        </w:tc>
        <w:tc>
          <w:tcPr>
            <w:tcW w:w="567" w:type="dxa"/>
          </w:tcPr>
          <w:p w14:paraId="1A965D2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</w:tcPr>
          <w:p w14:paraId="157F693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4306.2: c.236C&gt;T (p.P79L)</w:t>
            </w:r>
          </w:p>
        </w:tc>
        <w:tc>
          <w:tcPr>
            <w:tcW w:w="993" w:type="dxa"/>
          </w:tcPr>
          <w:p w14:paraId="53F465F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60285</w:t>
            </w:r>
          </w:p>
        </w:tc>
        <w:tc>
          <w:tcPr>
            <w:tcW w:w="992" w:type="dxa"/>
          </w:tcPr>
          <w:p w14:paraId="61F82EF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P5, PS2</w:t>
            </w:r>
          </w:p>
        </w:tc>
        <w:tc>
          <w:tcPr>
            <w:tcW w:w="850" w:type="dxa"/>
          </w:tcPr>
          <w:p w14:paraId="092E6DB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5347B0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BA038F7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5F2BF70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3</w:t>
            </w:r>
          </w:p>
        </w:tc>
        <w:tc>
          <w:tcPr>
            <w:tcW w:w="319" w:type="dxa"/>
          </w:tcPr>
          <w:p w14:paraId="34B1AD8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1F5BCF6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6" w:type="dxa"/>
          </w:tcPr>
          <w:p w14:paraId="2031038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1360383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D59735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BAAB6E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F36D3B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Broad forehead</w:t>
            </w:r>
          </w:p>
        </w:tc>
        <w:tc>
          <w:tcPr>
            <w:tcW w:w="1275" w:type="dxa"/>
          </w:tcPr>
          <w:p w14:paraId="75641419" w14:textId="11415979" w:rsidR="00D107AC" w:rsidRPr="00401C85" w:rsidRDefault="007B2740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5 (612621)</w:t>
            </w:r>
          </w:p>
          <w:p w14:paraId="1B640B61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8154B4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NGAP1</w:t>
            </w:r>
          </w:p>
        </w:tc>
        <w:tc>
          <w:tcPr>
            <w:tcW w:w="567" w:type="dxa"/>
          </w:tcPr>
          <w:p w14:paraId="13F6924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</w:tcPr>
          <w:p w14:paraId="755593D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6772.3: c.1167_1168delAG</w:t>
            </w:r>
          </w:p>
          <w:p w14:paraId="6F14885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.G391Qfs*27)</w:t>
            </w:r>
          </w:p>
        </w:tc>
        <w:tc>
          <w:tcPr>
            <w:tcW w:w="993" w:type="dxa"/>
          </w:tcPr>
          <w:p w14:paraId="01BFACD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90428</w:t>
            </w:r>
          </w:p>
        </w:tc>
        <w:tc>
          <w:tcPr>
            <w:tcW w:w="992" w:type="dxa"/>
          </w:tcPr>
          <w:p w14:paraId="3156FE0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715C8D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069E8D5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5BAB8ED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1CB61BB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82</w:t>
            </w:r>
          </w:p>
        </w:tc>
        <w:tc>
          <w:tcPr>
            <w:tcW w:w="319" w:type="dxa"/>
          </w:tcPr>
          <w:p w14:paraId="1152405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1B7AB23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6" w:type="dxa"/>
          </w:tcPr>
          <w:p w14:paraId="4D14417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1D218A9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2ACE9A7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307EE3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24A95E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1275" w:type="dxa"/>
          </w:tcPr>
          <w:p w14:paraId="3265F4FF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Baker-Gordon syndrome (618218)</w:t>
            </w:r>
          </w:p>
        </w:tc>
        <w:tc>
          <w:tcPr>
            <w:tcW w:w="993" w:type="dxa"/>
          </w:tcPr>
          <w:p w14:paraId="0C749D1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YT1</w:t>
            </w:r>
          </w:p>
        </w:tc>
        <w:tc>
          <w:tcPr>
            <w:tcW w:w="567" w:type="dxa"/>
          </w:tcPr>
          <w:p w14:paraId="70BBA65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69E944C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5639.3: c.1198C&gt;T (p.R400*)</w:t>
            </w:r>
          </w:p>
        </w:tc>
        <w:tc>
          <w:tcPr>
            <w:tcW w:w="993" w:type="dxa"/>
          </w:tcPr>
          <w:p w14:paraId="350052C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875210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7081810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33FE82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863FB19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575526E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12</w:t>
            </w:r>
          </w:p>
        </w:tc>
        <w:tc>
          <w:tcPr>
            <w:tcW w:w="319" w:type="dxa"/>
          </w:tcPr>
          <w:p w14:paraId="78C143D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2954F24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6" w:type="dxa"/>
          </w:tcPr>
          <w:p w14:paraId="3ADFD08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374FCE7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0BB09C0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115D6DA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843E48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ck eyebrows, large protruding ears, bilateral fifth finger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odacty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DHD, behavior problems</w:t>
            </w:r>
          </w:p>
        </w:tc>
        <w:tc>
          <w:tcPr>
            <w:tcW w:w="1275" w:type="dxa"/>
          </w:tcPr>
          <w:p w14:paraId="6FA3C2FF" w14:textId="243BED99" w:rsidR="00D107AC" w:rsidRPr="00401C85" w:rsidRDefault="00185209" w:rsidP="0018520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, a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utosomal dominat 41 (616994)</w:t>
            </w:r>
          </w:p>
        </w:tc>
        <w:tc>
          <w:tcPr>
            <w:tcW w:w="993" w:type="dxa"/>
          </w:tcPr>
          <w:p w14:paraId="787C9F4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BL1XR1</w:t>
            </w:r>
          </w:p>
        </w:tc>
        <w:tc>
          <w:tcPr>
            <w:tcW w:w="567" w:type="dxa"/>
          </w:tcPr>
          <w:p w14:paraId="5FF858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</w:tcPr>
          <w:p w14:paraId="5559363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24665.7: c.597_600: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GAG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.S199Rfs*10)</w:t>
            </w:r>
          </w:p>
        </w:tc>
        <w:tc>
          <w:tcPr>
            <w:tcW w:w="993" w:type="dxa"/>
          </w:tcPr>
          <w:p w14:paraId="5A81A2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A350CF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PS2</w:t>
            </w:r>
          </w:p>
        </w:tc>
        <w:tc>
          <w:tcPr>
            <w:tcW w:w="850" w:type="dxa"/>
          </w:tcPr>
          <w:p w14:paraId="203F8F8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171736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A104410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6EA4C40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9</w:t>
            </w:r>
          </w:p>
        </w:tc>
        <w:tc>
          <w:tcPr>
            <w:tcW w:w="319" w:type="dxa"/>
          </w:tcPr>
          <w:p w14:paraId="4201012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3B953F0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49</w:t>
            </w:r>
          </w:p>
        </w:tc>
        <w:tc>
          <w:tcPr>
            <w:tcW w:w="556" w:type="dxa"/>
          </w:tcPr>
          <w:p w14:paraId="679EF86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58AC8EF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6EF563C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700F4F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AC3CDA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Relative macrocephaly</w:t>
            </w:r>
          </w:p>
        </w:tc>
        <w:tc>
          <w:tcPr>
            <w:tcW w:w="1275" w:type="dxa"/>
          </w:tcPr>
          <w:p w14:paraId="24B5528A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tellectual developmental disorder with autism and speech delay (606053)</w:t>
            </w:r>
          </w:p>
        </w:tc>
        <w:tc>
          <w:tcPr>
            <w:tcW w:w="993" w:type="dxa"/>
          </w:tcPr>
          <w:p w14:paraId="5B2C4D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TBR1</w:t>
            </w:r>
          </w:p>
        </w:tc>
        <w:tc>
          <w:tcPr>
            <w:tcW w:w="567" w:type="dxa"/>
          </w:tcPr>
          <w:p w14:paraId="4DB6561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6712684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6593.4: c.1132A&gt;T (p.T378S)</w:t>
            </w:r>
          </w:p>
        </w:tc>
        <w:tc>
          <w:tcPr>
            <w:tcW w:w="993" w:type="dxa"/>
          </w:tcPr>
          <w:p w14:paraId="4837728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230FC0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S2</w:t>
            </w:r>
          </w:p>
        </w:tc>
        <w:tc>
          <w:tcPr>
            <w:tcW w:w="850" w:type="dxa"/>
          </w:tcPr>
          <w:p w14:paraId="7C42979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21BDD13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4274721F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2D0FD0D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" w:type="dxa"/>
          </w:tcPr>
          <w:p w14:paraId="52CA7B7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3CEFCED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6" w:type="dxa"/>
          </w:tcPr>
          <w:p w14:paraId="56DEC793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3B9B3875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CD1A31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16B7BB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37699D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Dysmorphic facial features, ventriculomegaly </w:t>
            </w:r>
          </w:p>
        </w:tc>
        <w:tc>
          <w:tcPr>
            <w:tcW w:w="1275" w:type="dxa"/>
          </w:tcPr>
          <w:p w14:paraId="67F98076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itt-hopkins syndrome (610954)</w:t>
            </w:r>
          </w:p>
        </w:tc>
        <w:tc>
          <w:tcPr>
            <w:tcW w:w="993" w:type="dxa"/>
          </w:tcPr>
          <w:p w14:paraId="69C20C2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F4</w:t>
            </w:r>
          </w:p>
        </w:tc>
        <w:tc>
          <w:tcPr>
            <w:tcW w:w="567" w:type="dxa"/>
          </w:tcPr>
          <w:p w14:paraId="5459137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14:paraId="784D0AF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199.3: c.1805C&gt;T (p.T602I)</w:t>
            </w:r>
          </w:p>
        </w:tc>
        <w:tc>
          <w:tcPr>
            <w:tcW w:w="993" w:type="dxa"/>
          </w:tcPr>
          <w:p w14:paraId="3EAA387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344F09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P3, PS2</w:t>
            </w:r>
          </w:p>
        </w:tc>
        <w:tc>
          <w:tcPr>
            <w:tcW w:w="850" w:type="dxa"/>
          </w:tcPr>
          <w:p w14:paraId="26CEB60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3294C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408B510" w14:textId="77777777" w:rsidTr="002A68A9">
        <w:trPr>
          <w:trHeight w:val="528"/>
        </w:trPr>
        <w:tc>
          <w:tcPr>
            <w:tcW w:w="601" w:type="dxa"/>
            <w:shd w:val="clear" w:color="auto" w:fill="auto"/>
          </w:tcPr>
          <w:p w14:paraId="084AEFB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48</w:t>
            </w:r>
          </w:p>
        </w:tc>
        <w:tc>
          <w:tcPr>
            <w:tcW w:w="319" w:type="dxa"/>
          </w:tcPr>
          <w:p w14:paraId="3DDA50B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7B582AA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6</w:t>
            </w:r>
          </w:p>
        </w:tc>
        <w:tc>
          <w:tcPr>
            <w:tcW w:w="556" w:type="dxa"/>
          </w:tcPr>
          <w:p w14:paraId="0069AAF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0D01B6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-</w:t>
            </w:r>
          </w:p>
        </w:tc>
        <w:tc>
          <w:tcPr>
            <w:tcW w:w="708" w:type="dxa"/>
          </w:tcPr>
          <w:p w14:paraId="7AB7D9D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9" w:type="dxa"/>
          </w:tcPr>
          <w:p w14:paraId="7A2D07C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2C8FAB0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rocepha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bsent speech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onia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eep set eyes, cupped ears, widely spaced teeth, bruxism, persistent fetal fingertip pads, stereotypic hand movements</w:t>
            </w:r>
          </w:p>
        </w:tc>
        <w:tc>
          <w:tcPr>
            <w:tcW w:w="1275" w:type="dxa"/>
          </w:tcPr>
          <w:p w14:paraId="1EA096F1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itt-hopkins syndrome (610954)</w:t>
            </w:r>
          </w:p>
        </w:tc>
        <w:tc>
          <w:tcPr>
            <w:tcW w:w="993" w:type="dxa"/>
          </w:tcPr>
          <w:p w14:paraId="11CB50E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F4</w:t>
            </w:r>
          </w:p>
        </w:tc>
        <w:tc>
          <w:tcPr>
            <w:tcW w:w="567" w:type="dxa"/>
          </w:tcPr>
          <w:p w14:paraId="3FEB6DF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14:paraId="45E71BA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199.3: c.1146+1G&gt;A</w:t>
            </w:r>
          </w:p>
        </w:tc>
        <w:tc>
          <w:tcPr>
            <w:tcW w:w="993" w:type="dxa"/>
          </w:tcPr>
          <w:p w14:paraId="4E1C13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091867</w:t>
            </w:r>
          </w:p>
        </w:tc>
        <w:tc>
          <w:tcPr>
            <w:tcW w:w="992" w:type="dxa"/>
          </w:tcPr>
          <w:p w14:paraId="2630ACA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, PS2</w:t>
            </w:r>
          </w:p>
        </w:tc>
        <w:tc>
          <w:tcPr>
            <w:tcW w:w="850" w:type="dxa"/>
          </w:tcPr>
          <w:p w14:paraId="345BCB2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408D33C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557D9560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5D16D0C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39</w:t>
            </w:r>
          </w:p>
        </w:tc>
        <w:tc>
          <w:tcPr>
            <w:tcW w:w="319" w:type="dxa"/>
          </w:tcPr>
          <w:p w14:paraId="4F540AF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66360AD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0</w:t>
            </w:r>
          </w:p>
        </w:tc>
        <w:tc>
          <w:tcPr>
            <w:tcW w:w="556" w:type="dxa"/>
          </w:tcPr>
          <w:p w14:paraId="424B854B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6645733F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>+</w:t>
            </w:r>
          </w:p>
        </w:tc>
        <w:tc>
          <w:tcPr>
            <w:tcW w:w="708" w:type="dxa"/>
          </w:tcPr>
          <w:p w14:paraId="1163326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9" w:type="dxa"/>
          </w:tcPr>
          <w:p w14:paraId="259125D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C66223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c facial features, motor dyspraxia</w:t>
            </w:r>
          </w:p>
        </w:tc>
        <w:tc>
          <w:tcPr>
            <w:tcW w:w="1275" w:type="dxa"/>
          </w:tcPr>
          <w:p w14:paraId="053C7CA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evelopmental delay with variable intellectual impairment and behavioral abnormalities (618430)</w:t>
            </w:r>
          </w:p>
        </w:tc>
        <w:tc>
          <w:tcPr>
            <w:tcW w:w="993" w:type="dxa"/>
          </w:tcPr>
          <w:p w14:paraId="7C866A6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F20</w:t>
            </w:r>
          </w:p>
        </w:tc>
        <w:tc>
          <w:tcPr>
            <w:tcW w:w="567" w:type="dxa"/>
          </w:tcPr>
          <w:p w14:paraId="4BADE96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2" w:type="dxa"/>
          </w:tcPr>
          <w:p w14:paraId="69E026E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5650.4: c.5221_5222del (p.</w:t>
            </w:r>
            <w:r w:rsidRPr="00401C85" w:rsidDel="0049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741Gfs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401C85" w:rsidDel="0049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574149E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EBC0E0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0F734C2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53E638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BE1A1D2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4DD8617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182</w:t>
            </w:r>
          </w:p>
        </w:tc>
        <w:tc>
          <w:tcPr>
            <w:tcW w:w="319" w:type="dxa"/>
          </w:tcPr>
          <w:p w14:paraId="011FC0B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3A2FEB1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6</w:t>
            </w:r>
          </w:p>
        </w:tc>
        <w:tc>
          <w:tcPr>
            <w:tcW w:w="556" w:type="dxa"/>
          </w:tcPr>
          <w:p w14:paraId="5B5AB250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41778E04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708" w:type="dxa"/>
          </w:tcPr>
          <w:p w14:paraId="228FF8F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084EB01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DC70B9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pathy</w:t>
            </w:r>
            <w:proofErr w:type="spellEnd"/>
          </w:p>
        </w:tc>
        <w:tc>
          <w:tcPr>
            <w:tcW w:w="1275" w:type="dxa"/>
          </w:tcPr>
          <w:p w14:paraId="6814B5DC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evelopmental delay with variable intellectual impairment and behavioral abnormalities (618430)</w:t>
            </w:r>
          </w:p>
        </w:tc>
        <w:tc>
          <w:tcPr>
            <w:tcW w:w="993" w:type="dxa"/>
          </w:tcPr>
          <w:p w14:paraId="7D91AB7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CF20</w:t>
            </w:r>
          </w:p>
        </w:tc>
        <w:tc>
          <w:tcPr>
            <w:tcW w:w="567" w:type="dxa"/>
          </w:tcPr>
          <w:p w14:paraId="586CA9D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2" w:type="dxa"/>
          </w:tcPr>
          <w:p w14:paraId="5BBC3EE6" w14:textId="77777777" w:rsidR="00D107AC" w:rsidRPr="00401C85" w:rsidDel="00E375BC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5650.4: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val="en-US" w:bidi="he-IL"/>
              </w:rPr>
              <w:t xml:space="preserve">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849_3850insTC (</w:t>
            </w:r>
            <w:proofErr w:type="gram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</w:t>
            </w:r>
            <w:r w:rsidRPr="00401C85" w:rsidDel="0049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proofErr w:type="gramEnd"/>
            <w:r w:rsidRPr="00401C85" w:rsidDel="0049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4Sfs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401C85" w:rsidDel="0049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FC5D45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36F34A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C4446A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0257804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  <w:p w14:paraId="71E04D06" w14:textId="77777777" w:rsidR="00D107AC" w:rsidRPr="00401C85" w:rsidDel="00E375BC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7D259" w14:textId="77777777" w:rsidR="00D107AC" w:rsidRPr="00401C85" w:rsidDel="00E375BC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D71C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12CA2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5658B63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6A09A77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89</w:t>
            </w:r>
          </w:p>
        </w:tc>
        <w:tc>
          <w:tcPr>
            <w:tcW w:w="319" w:type="dxa"/>
          </w:tcPr>
          <w:p w14:paraId="0F6B5B1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2491BAA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</w:t>
            </w:r>
          </w:p>
        </w:tc>
        <w:tc>
          <w:tcPr>
            <w:tcW w:w="556" w:type="dxa"/>
          </w:tcPr>
          <w:p w14:paraId="05B153FC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7EEFA570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</w:t>
            </w:r>
          </w:p>
        </w:tc>
        <w:tc>
          <w:tcPr>
            <w:tcW w:w="708" w:type="dxa"/>
          </w:tcPr>
          <w:p w14:paraId="4AAAB10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115700D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1C7E5A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bismus, eyelid puffiness</w:t>
            </w:r>
          </w:p>
        </w:tc>
        <w:tc>
          <w:tcPr>
            <w:tcW w:w="1275" w:type="dxa"/>
          </w:tcPr>
          <w:p w14:paraId="7CC26F04" w14:textId="1135F66A" w:rsidR="00D107AC" w:rsidRPr="00401C85" w:rsidRDefault="00DC7F64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, autosomal dominant 49 (617752)</w:t>
            </w:r>
          </w:p>
        </w:tc>
        <w:tc>
          <w:tcPr>
            <w:tcW w:w="993" w:type="dxa"/>
          </w:tcPr>
          <w:p w14:paraId="4A29D88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P12</w:t>
            </w:r>
          </w:p>
        </w:tc>
        <w:tc>
          <w:tcPr>
            <w:tcW w:w="567" w:type="dxa"/>
          </w:tcPr>
          <w:p w14:paraId="42637DA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7DD7DFE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48330.2: c.2378_2379insT (p.V794Sfs*2)</w:t>
            </w:r>
          </w:p>
        </w:tc>
        <w:tc>
          <w:tcPr>
            <w:tcW w:w="993" w:type="dxa"/>
          </w:tcPr>
          <w:p w14:paraId="5DB6A81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35C6E1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S2</w:t>
            </w:r>
          </w:p>
        </w:tc>
        <w:tc>
          <w:tcPr>
            <w:tcW w:w="850" w:type="dxa"/>
          </w:tcPr>
          <w:p w14:paraId="4BF7AD5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7C0AA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3FC0F9DD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13A113D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86</w:t>
            </w:r>
          </w:p>
        </w:tc>
        <w:tc>
          <w:tcPr>
            <w:tcW w:w="319" w:type="dxa"/>
          </w:tcPr>
          <w:p w14:paraId="2582951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1D9D79F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</w:t>
            </w:r>
          </w:p>
        </w:tc>
        <w:tc>
          <w:tcPr>
            <w:tcW w:w="556" w:type="dxa"/>
          </w:tcPr>
          <w:p w14:paraId="3D5D4CA1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+</w:t>
            </w:r>
          </w:p>
        </w:tc>
        <w:tc>
          <w:tcPr>
            <w:tcW w:w="567" w:type="dxa"/>
          </w:tcPr>
          <w:p w14:paraId="3F518A0A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</w:t>
            </w:r>
          </w:p>
        </w:tc>
        <w:tc>
          <w:tcPr>
            <w:tcW w:w="708" w:type="dxa"/>
          </w:tcPr>
          <w:p w14:paraId="36297B6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706FC2C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A8F69F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o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spected hearing impairment, strabismus, thrombocytosis, fifth finger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odacty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oint hypermobilit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b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th holding spells, persistent fetal fingertip pads</w:t>
            </w:r>
          </w:p>
        </w:tc>
        <w:tc>
          <w:tcPr>
            <w:tcW w:w="1275" w:type="dxa"/>
          </w:tcPr>
          <w:p w14:paraId="3AE1DCC3" w14:textId="67F2B922" w:rsidR="00D107AC" w:rsidRPr="00401C85" w:rsidRDefault="00733637" w:rsidP="00733637">
            <w:pPr>
              <w:spacing w:after="0"/>
              <w:jc w:val="center"/>
              <w:rPr>
                <w:rFonts w:ascii="Calibri" w:hAnsi="Calibri" w:cs="Calibri"/>
                <w:lang w:val="en-US" w:bidi="he-I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retardation, a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>utosomal recessive 68 (618302)</w:t>
            </w:r>
          </w:p>
        </w:tc>
        <w:tc>
          <w:tcPr>
            <w:tcW w:w="993" w:type="dxa"/>
          </w:tcPr>
          <w:p w14:paraId="05DEF41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MT1</w:t>
            </w:r>
          </w:p>
        </w:tc>
        <w:tc>
          <w:tcPr>
            <w:tcW w:w="567" w:type="dxa"/>
          </w:tcPr>
          <w:p w14:paraId="5547DD1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2" w:type="dxa"/>
          </w:tcPr>
          <w:p w14:paraId="40FAA6E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57720.9: c.1332_1333del (</w:t>
            </w:r>
            <w:proofErr w:type="gram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Y</w:t>
            </w:r>
            <w:proofErr w:type="gram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Lfs*28)</w:t>
            </w:r>
          </w:p>
          <w:p w14:paraId="6AE1F86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039DB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 w:rsidDel="001F15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32C&gt;T, (p.</w:t>
            </w:r>
            <w:r w:rsidRPr="00401C85" w:rsidDel="0049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*)</w:t>
            </w:r>
          </w:p>
        </w:tc>
        <w:tc>
          <w:tcPr>
            <w:tcW w:w="993" w:type="dxa"/>
          </w:tcPr>
          <w:p w14:paraId="77C6AA6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59154</w:t>
            </w:r>
          </w:p>
          <w:p w14:paraId="1B85314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C0393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C61188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5</w:t>
            </w:r>
          </w:p>
          <w:p w14:paraId="63F6C96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9A91C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D81D3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E5CC9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M3</w:t>
            </w:r>
          </w:p>
        </w:tc>
        <w:tc>
          <w:tcPr>
            <w:tcW w:w="850" w:type="dxa"/>
          </w:tcPr>
          <w:p w14:paraId="18E61E8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  <w:p w14:paraId="4F2D4BC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0D00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F8B7D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12B1882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mp Het</w:t>
            </w:r>
          </w:p>
        </w:tc>
      </w:tr>
      <w:tr w:rsidR="00D107AC" w:rsidRPr="00401C85" w14:paraId="1E019FCC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693E67E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81</w:t>
            </w:r>
          </w:p>
        </w:tc>
        <w:tc>
          <w:tcPr>
            <w:tcW w:w="319" w:type="dxa"/>
          </w:tcPr>
          <w:p w14:paraId="1A23FF5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7207E6A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2</w:t>
            </w:r>
          </w:p>
        </w:tc>
        <w:tc>
          <w:tcPr>
            <w:tcW w:w="556" w:type="dxa"/>
          </w:tcPr>
          <w:p w14:paraId="34286F08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 xml:space="preserve">+ </w:t>
            </w:r>
          </w:p>
        </w:tc>
        <w:tc>
          <w:tcPr>
            <w:tcW w:w="567" w:type="dxa"/>
          </w:tcPr>
          <w:p w14:paraId="0E386225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-</w:t>
            </w:r>
          </w:p>
        </w:tc>
        <w:tc>
          <w:tcPr>
            <w:tcW w:w="708" w:type="dxa"/>
          </w:tcPr>
          <w:p w14:paraId="2419EFE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1215F95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700B58D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M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icrocepha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, d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smorphic facial features, beaked nose, narrow nasal bridge, mild bilateral renal hypoplasia, new onset diabetes, fifth finger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odactyly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DHD</w:t>
            </w:r>
          </w:p>
        </w:tc>
        <w:tc>
          <w:tcPr>
            <w:tcW w:w="1275" w:type="dxa"/>
          </w:tcPr>
          <w:p w14:paraId="7E5B3E70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icrocephaly, short stature, and impaired glucose metabolism 1, (616033)</w:t>
            </w:r>
          </w:p>
        </w:tc>
        <w:tc>
          <w:tcPr>
            <w:tcW w:w="993" w:type="dxa"/>
          </w:tcPr>
          <w:p w14:paraId="0D7739E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MT10A</w:t>
            </w:r>
          </w:p>
        </w:tc>
        <w:tc>
          <w:tcPr>
            <w:tcW w:w="567" w:type="dxa"/>
          </w:tcPr>
          <w:p w14:paraId="31F576C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</w:tcPr>
          <w:p w14:paraId="30DAE06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375882.1: c.616G&gt;A (p.G206R)</w:t>
            </w:r>
          </w:p>
        </w:tc>
        <w:tc>
          <w:tcPr>
            <w:tcW w:w="993" w:type="dxa"/>
          </w:tcPr>
          <w:p w14:paraId="57DE972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48063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92" w:type="dxa"/>
          </w:tcPr>
          <w:p w14:paraId="115A33B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, PP3, PP5 </w:t>
            </w:r>
          </w:p>
        </w:tc>
        <w:tc>
          <w:tcPr>
            <w:tcW w:w="850" w:type="dxa"/>
          </w:tcPr>
          <w:p w14:paraId="4C7F17A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42BB142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</w:tr>
      <w:tr w:rsidR="00D107AC" w:rsidRPr="00401C85" w14:paraId="79503ABB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3F5C175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62</w:t>
            </w:r>
          </w:p>
        </w:tc>
        <w:tc>
          <w:tcPr>
            <w:tcW w:w="319" w:type="dxa"/>
          </w:tcPr>
          <w:p w14:paraId="4AF87A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3987851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5.5</w:t>
            </w:r>
          </w:p>
        </w:tc>
        <w:tc>
          <w:tcPr>
            <w:tcW w:w="556" w:type="dxa"/>
          </w:tcPr>
          <w:p w14:paraId="1F0A4E7A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697166D9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8" w:type="dxa"/>
          </w:tcPr>
          <w:p w14:paraId="3E838C7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7AF9D5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07333D9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icrocephaly, dysmorphic facial features</w:t>
            </w:r>
          </w:p>
        </w:tc>
        <w:tc>
          <w:tcPr>
            <w:tcW w:w="1275" w:type="dxa"/>
            <w:shd w:val="clear" w:color="auto" w:fill="FFFFFF" w:themeFill="background1"/>
          </w:tcPr>
          <w:p w14:paraId="53CD90EE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ontocerebellar hypoplasia type 2A (277470)</w:t>
            </w:r>
          </w:p>
        </w:tc>
        <w:tc>
          <w:tcPr>
            <w:tcW w:w="993" w:type="dxa"/>
          </w:tcPr>
          <w:p w14:paraId="103DEF9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SEN54</w:t>
            </w:r>
          </w:p>
        </w:tc>
        <w:tc>
          <w:tcPr>
            <w:tcW w:w="567" w:type="dxa"/>
          </w:tcPr>
          <w:p w14:paraId="331CB09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</w:tcPr>
          <w:p w14:paraId="6EAEA68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07346.3: c.371G&gt;T (p.G124V)</w:t>
            </w:r>
          </w:p>
        </w:tc>
        <w:tc>
          <w:tcPr>
            <w:tcW w:w="993" w:type="dxa"/>
          </w:tcPr>
          <w:p w14:paraId="3D3792E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10074</w:t>
            </w:r>
          </w:p>
        </w:tc>
        <w:tc>
          <w:tcPr>
            <w:tcW w:w="992" w:type="dxa"/>
          </w:tcPr>
          <w:p w14:paraId="180BD6E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P5</w:t>
            </w:r>
          </w:p>
        </w:tc>
        <w:tc>
          <w:tcPr>
            <w:tcW w:w="850" w:type="dxa"/>
          </w:tcPr>
          <w:p w14:paraId="193F2E3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27DD8BF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</w:p>
        </w:tc>
      </w:tr>
      <w:tr w:rsidR="00D107AC" w:rsidRPr="00401C85" w14:paraId="208286F5" w14:textId="77777777" w:rsidTr="002A68A9">
        <w:trPr>
          <w:trHeight w:val="528"/>
        </w:trPr>
        <w:tc>
          <w:tcPr>
            <w:tcW w:w="601" w:type="dxa"/>
            <w:shd w:val="clear" w:color="auto" w:fill="auto"/>
          </w:tcPr>
          <w:p w14:paraId="15E9FF4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194</w:t>
            </w:r>
          </w:p>
        </w:tc>
        <w:tc>
          <w:tcPr>
            <w:tcW w:w="319" w:type="dxa"/>
          </w:tcPr>
          <w:p w14:paraId="4CF2736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0C41E38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</w:t>
            </w: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8</w:t>
            </w:r>
          </w:p>
        </w:tc>
        <w:tc>
          <w:tcPr>
            <w:tcW w:w="556" w:type="dxa"/>
          </w:tcPr>
          <w:p w14:paraId="56C272DB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567" w:type="dxa"/>
          </w:tcPr>
          <w:p w14:paraId="7CBD19F7" w14:textId="77777777" w:rsidR="00D107AC" w:rsidRPr="00401C85" w:rsidRDefault="00D107AC" w:rsidP="0008388A">
            <w:pPr>
              <w:bidi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7D9A13D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AF7E35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2DA52E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Microcephal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 stature, 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white matter abnormalities in brain MRI, ADHD</w:t>
            </w:r>
          </w:p>
        </w:tc>
        <w:tc>
          <w:tcPr>
            <w:tcW w:w="1275" w:type="dxa"/>
          </w:tcPr>
          <w:p w14:paraId="7CAB6C3D" w14:textId="0BE635D1" w:rsidR="00D107AC" w:rsidRPr="00401C85" w:rsidRDefault="00125412" w:rsidP="0012541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tal retardation, 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X-link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(300210)</w:t>
            </w:r>
          </w:p>
        </w:tc>
        <w:tc>
          <w:tcPr>
            <w:tcW w:w="993" w:type="dxa"/>
          </w:tcPr>
          <w:p w14:paraId="576457D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SPAN7</w:t>
            </w:r>
          </w:p>
        </w:tc>
        <w:tc>
          <w:tcPr>
            <w:tcW w:w="567" w:type="dxa"/>
          </w:tcPr>
          <w:p w14:paraId="3F89F04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29D3973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4615.4: c.289del (p.L97Wfs*8)</w:t>
            </w:r>
          </w:p>
        </w:tc>
        <w:tc>
          <w:tcPr>
            <w:tcW w:w="993" w:type="dxa"/>
          </w:tcPr>
          <w:p w14:paraId="355D783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DD8CDC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</w:t>
            </w:r>
          </w:p>
        </w:tc>
        <w:tc>
          <w:tcPr>
            <w:tcW w:w="850" w:type="dxa"/>
          </w:tcPr>
          <w:p w14:paraId="615A832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</w:p>
        </w:tc>
        <w:tc>
          <w:tcPr>
            <w:tcW w:w="993" w:type="dxa"/>
          </w:tcPr>
          <w:p w14:paraId="6865B2A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</w:tr>
      <w:tr w:rsidR="00D107AC" w:rsidRPr="00401C85" w14:paraId="2BB04ABA" w14:textId="77777777" w:rsidTr="002A68A9">
        <w:trPr>
          <w:trHeight w:val="352"/>
        </w:trPr>
        <w:tc>
          <w:tcPr>
            <w:tcW w:w="601" w:type="dxa"/>
            <w:shd w:val="clear" w:color="auto" w:fill="auto"/>
          </w:tcPr>
          <w:p w14:paraId="4A802EE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61</w:t>
            </w:r>
          </w:p>
        </w:tc>
        <w:tc>
          <w:tcPr>
            <w:tcW w:w="319" w:type="dxa"/>
          </w:tcPr>
          <w:p w14:paraId="329371B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5D7D41C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3.5</w:t>
            </w:r>
          </w:p>
        </w:tc>
        <w:tc>
          <w:tcPr>
            <w:tcW w:w="556" w:type="dxa"/>
          </w:tcPr>
          <w:p w14:paraId="29507AA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0F7D537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5F717E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35CCA7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9CF1C82" w14:textId="655EBD79" w:rsidR="00D107AC" w:rsidRPr="00401C85" w:rsidRDefault="00D107AC" w:rsidP="00AC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P-like disorder, hip dysplasia, spastic paraplegia</w:t>
            </w:r>
          </w:p>
        </w:tc>
        <w:tc>
          <w:tcPr>
            <w:tcW w:w="1275" w:type="dxa"/>
          </w:tcPr>
          <w:p w14:paraId="3985575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Lissencephaly 3 (611603)</w:t>
            </w:r>
          </w:p>
        </w:tc>
        <w:tc>
          <w:tcPr>
            <w:tcW w:w="993" w:type="dxa"/>
          </w:tcPr>
          <w:p w14:paraId="4B7422E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UBA1A</w:t>
            </w:r>
          </w:p>
        </w:tc>
        <w:tc>
          <w:tcPr>
            <w:tcW w:w="567" w:type="dxa"/>
          </w:tcPr>
          <w:p w14:paraId="416B0B1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</w:tcPr>
          <w:p w14:paraId="429687F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6009.4:c.431G&gt;T (p.G144V)</w:t>
            </w:r>
          </w:p>
        </w:tc>
        <w:tc>
          <w:tcPr>
            <w:tcW w:w="993" w:type="dxa"/>
          </w:tcPr>
          <w:p w14:paraId="23EBEC0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CCB5AD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, PP2, PM2, PP3, PS2</w:t>
            </w:r>
          </w:p>
        </w:tc>
        <w:tc>
          <w:tcPr>
            <w:tcW w:w="850" w:type="dxa"/>
          </w:tcPr>
          <w:p w14:paraId="10695CE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51CC4A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  <w:tr w:rsidR="00D107AC" w:rsidRPr="00401C85" w14:paraId="6848E6DF" w14:textId="77777777" w:rsidTr="002A68A9">
        <w:trPr>
          <w:trHeight w:val="352"/>
        </w:trPr>
        <w:tc>
          <w:tcPr>
            <w:tcW w:w="601" w:type="dxa"/>
            <w:shd w:val="clear" w:color="auto" w:fill="auto"/>
          </w:tcPr>
          <w:p w14:paraId="252F8D2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70</w:t>
            </w:r>
          </w:p>
        </w:tc>
        <w:tc>
          <w:tcPr>
            <w:tcW w:w="319" w:type="dxa"/>
          </w:tcPr>
          <w:p w14:paraId="2C47B56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5606801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8</w:t>
            </w:r>
          </w:p>
        </w:tc>
        <w:tc>
          <w:tcPr>
            <w:tcW w:w="556" w:type="dxa"/>
          </w:tcPr>
          <w:p w14:paraId="526CC62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567" w:type="dxa"/>
          </w:tcPr>
          <w:p w14:paraId="31F9965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F0848F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BE4E82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67AAFCA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raniosynostosis, microcephaly, ptosis, choanal atresia, bliateral hearing impairment, hypotonia, GERD, hypertrichosis, normal cognition</w:t>
            </w:r>
          </w:p>
        </w:tc>
        <w:tc>
          <w:tcPr>
            <w:tcW w:w="1275" w:type="dxa"/>
          </w:tcPr>
          <w:p w14:paraId="25AA8BE0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Saethre-Chotzen syndrome with or without eyelid anomalies (101400)</w:t>
            </w:r>
          </w:p>
        </w:tc>
        <w:tc>
          <w:tcPr>
            <w:tcW w:w="993" w:type="dxa"/>
          </w:tcPr>
          <w:p w14:paraId="1AC4CC9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WIST1</w:t>
            </w:r>
          </w:p>
        </w:tc>
        <w:tc>
          <w:tcPr>
            <w:tcW w:w="567" w:type="dxa"/>
          </w:tcPr>
          <w:p w14:paraId="0AEAA4B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66BEAA3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474.4: c.437_448del</w:t>
            </w:r>
            <w:r w:rsidRPr="00401C85" w:rsidDel="00496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I</w:t>
            </w:r>
            <w:proofErr w:type="gram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_L149del)</w:t>
            </w:r>
          </w:p>
          <w:p w14:paraId="3B96069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58757D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441F1E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4, PM1, PS2</w:t>
            </w:r>
          </w:p>
        </w:tc>
        <w:tc>
          <w:tcPr>
            <w:tcW w:w="850" w:type="dxa"/>
          </w:tcPr>
          <w:p w14:paraId="60E91A9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9AE8C4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  <w:tr w:rsidR="00D107AC" w:rsidRPr="00401C85" w14:paraId="5E2DF100" w14:textId="77777777" w:rsidTr="002A68A9">
        <w:trPr>
          <w:trHeight w:val="352"/>
        </w:trPr>
        <w:tc>
          <w:tcPr>
            <w:tcW w:w="601" w:type="dxa"/>
            <w:shd w:val="clear" w:color="auto" w:fill="auto"/>
          </w:tcPr>
          <w:p w14:paraId="4FCDD9B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41</w:t>
            </w:r>
          </w:p>
        </w:tc>
        <w:tc>
          <w:tcPr>
            <w:tcW w:w="319" w:type="dxa"/>
          </w:tcPr>
          <w:p w14:paraId="27273AF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270E19F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.5</w:t>
            </w:r>
          </w:p>
        </w:tc>
        <w:tc>
          <w:tcPr>
            <w:tcW w:w="556" w:type="dxa"/>
          </w:tcPr>
          <w:p w14:paraId="63077C8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31408EA0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14AC4C3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30F4CDB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A85E43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Microcephaly, strabismus</w:t>
            </w:r>
          </w:p>
        </w:tc>
        <w:tc>
          <w:tcPr>
            <w:tcW w:w="1275" w:type="dxa"/>
          </w:tcPr>
          <w:p w14:paraId="3D90E4E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Angelman syndrome (105830)</w:t>
            </w:r>
          </w:p>
        </w:tc>
        <w:tc>
          <w:tcPr>
            <w:tcW w:w="993" w:type="dxa"/>
          </w:tcPr>
          <w:p w14:paraId="7AAB34DB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BE3A</w:t>
            </w:r>
          </w:p>
        </w:tc>
        <w:tc>
          <w:tcPr>
            <w:tcW w:w="567" w:type="dxa"/>
          </w:tcPr>
          <w:p w14:paraId="1517B0D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2" w:type="dxa"/>
          </w:tcPr>
          <w:p w14:paraId="48E7141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30839.5: c.1682G&gt;A (p.G561E)</w:t>
            </w:r>
          </w:p>
        </w:tc>
        <w:tc>
          <w:tcPr>
            <w:tcW w:w="993" w:type="dxa"/>
          </w:tcPr>
          <w:p w14:paraId="63FBCD1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912264</w:t>
            </w:r>
          </w:p>
        </w:tc>
        <w:tc>
          <w:tcPr>
            <w:tcW w:w="992" w:type="dxa"/>
          </w:tcPr>
          <w:p w14:paraId="4DF6DCE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S2</w:t>
            </w:r>
          </w:p>
        </w:tc>
        <w:tc>
          <w:tcPr>
            <w:tcW w:w="850" w:type="dxa"/>
          </w:tcPr>
          <w:p w14:paraId="1285F1C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3798061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  <w:tr w:rsidR="00D107AC" w:rsidRPr="00401C85" w14:paraId="46F0FA8D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23836EA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77</w:t>
            </w:r>
          </w:p>
        </w:tc>
        <w:tc>
          <w:tcPr>
            <w:tcW w:w="319" w:type="dxa"/>
          </w:tcPr>
          <w:p w14:paraId="04380A5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lang w:val="en-US"/>
              </w:rPr>
              <w:t>M</w:t>
            </w:r>
          </w:p>
        </w:tc>
        <w:tc>
          <w:tcPr>
            <w:tcW w:w="543" w:type="dxa"/>
          </w:tcPr>
          <w:p w14:paraId="74F10B4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6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m</w:t>
            </w:r>
          </w:p>
        </w:tc>
        <w:tc>
          <w:tcPr>
            <w:tcW w:w="556" w:type="dxa"/>
          </w:tcPr>
          <w:p w14:paraId="5E4BCAE3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1CB3439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8" w:type="dxa"/>
          </w:tcPr>
          <w:p w14:paraId="24353C5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2957D34F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2952360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ospadias, </w:t>
            </w: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rethrognathia</w:t>
            </w:r>
            <w:proofErr w:type="spell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current apneas, sinus vein thrombosis, mild hypercalcemia, mildly thin and dysplastic CC, IUGR</w:t>
            </w:r>
          </w:p>
        </w:tc>
        <w:tc>
          <w:tcPr>
            <w:tcW w:w="1275" w:type="dxa"/>
          </w:tcPr>
          <w:p w14:paraId="51F0349D" w14:textId="77777777" w:rsidR="00D107AC" w:rsidRPr="00401C85" w:rsidRDefault="00D107AC" w:rsidP="0008388A">
            <w:pPr>
              <w:spacing w:after="0"/>
              <w:jc w:val="center"/>
              <w:rPr>
                <w:rFonts w:ascii="Calibri" w:hAnsi="Calibri" w:cs="Calibri"/>
                <w:b/>
                <w:bCs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ao-Fountain syndrome (616863)</w:t>
            </w:r>
          </w:p>
        </w:tc>
        <w:tc>
          <w:tcPr>
            <w:tcW w:w="993" w:type="dxa"/>
          </w:tcPr>
          <w:p w14:paraId="071F451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SP7</w:t>
            </w:r>
          </w:p>
        </w:tc>
        <w:tc>
          <w:tcPr>
            <w:tcW w:w="567" w:type="dxa"/>
          </w:tcPr>
          <w:p w14:paraId="55AAB6A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</w:tcPr>
          <w:p w14:paraId="112E3E6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470.3: c.1175G&gt;C (p.G392A)</w:t>
            </w:r>
          </w:p>
        </w:tc>
        <w:tc>
          <w:tcPr>
            <w:tcW w:w="993" w:type="dxa"/>
          </w:tcPr>
          <w:p w14:paraId="361D849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5742FA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S2</w:t>
            </w:r>
          </w:p>
        </w:tc>
        <w:tc>
          <w:tcPr>
            <w:tcW w:w="850" w:type="dxa"/>
          </w:tcPr>
          <w:p w14:paraId="7556011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F75029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  <w:tr w:rsidR="00D107AC" w:rsidRPr="00401C85" w14:paraId="0DADAAA5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25C8C6C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31</w:t>
            </w:r>
          </w:p>
        </w:tc>
        <w:tc>
          <w:tcPr>
            <w:tcW w:w="319" w:type="dxa"/>
          </w:tcPr>
          <w:p w14:paraId="227E3B5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43" w:type="dxa"/>
          </w:tcPr>
          <w:p w14:paraId="5FB79F9E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6" w:type="dxa"/>
          </w:tcPr>
          <w:p w14:paraId="22736BE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40FE7DC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8" w:type="dxa"/>
          </w:tcPr>
          <w:p w14:paraId="7E2B98AC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698D01D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14:paraId="618C324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icrocephaly, right posterior plagiocephaly, right single transverse palmar crease, congenital metatarsus varus, atrial septal defect secundum, hypoplasia of labia minora</w:t>
            </w:r>
          </w:p>
        </w:tc>
        <w:tc>
          <w:tcPr>
            <w:tcW w:w="1275" w:type="dxa"/>
          </w:tcPr>
          <w:p w14:paraId="5A70B457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hen syndrome (216550)</w:t>
            </w:r>
          </w:p>
        </w:tc>
        <w:tc>
          <w:tcPr>
            <w:tcW w:w="993" w:type="dxa"/>
          </w:tcPr>
          <w:p w14:paraId="30C34772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PS13B</w:t>
            </w:r>
          </w:p>
        </w:tc>
        <w:tc>
          <w:tcPr>
            <w:tcW w:w="567" w:type="dxa"/>
          </w:tcPr>
          <w:p w14:paraId="4E98B21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</w:tcPr>
          <w:p w14:paraId="52F4CF6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7890.5: c.3984G&gt;A (</w:t>
            </w:r>
            <w:proofErr w:type="gram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W</w:t>
            </w:r>
            <w:proofErr w:type="gramEnd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28*) / </w:t>
            </w:r>
          </w:p>
          <w:p w14:paraId="14C4B0D4" w14:textId="77777777" w:rsidR="00D107AC" w:rsidRPr="00401C85" w:rsidRDefault="00D107AC" w:rsidP="0008388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01C8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c.11906_11916delinsG</w:t>
            </w:r>
            <w:r w:rsidRPr="00401C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p.P3969Rfs*41)</w:t>
            </w:r>
          </w:p>
          <w:p w14:paraId="58C080C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18D18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0F2BA26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80137D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C7C2F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0513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6891EC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, PP5, </w:t>
            </w:r>
            <w:r w:rsidRPr="00401C85" w:rsidDel="00DA3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3</w:t>
            </w:r>
          </w:p>
          <w:p w14:paraId="756F6B3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05D5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M3</w:t>
            </w:r>
          </w:p>
          <w:p w14:paraId="47BAB0E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21218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</w:t>
            </w:r>
            <w:proofErr w:type="spellEnd"/>
          </w:p>
        </w:tc>
        <w:tc>
          <w:tcPr>
            <w:tcW w:w="993" w:type="dxa"/>
          </w:tcPr>
          <w:p w14:paraId="7210E85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Comp Het</w:t>
            </w:r>
          </w:p>
        </w:tc>
      </w:tr>
      <w:tr w:rsidR="00D107AC" w:rsidRPr="00401C85" w14:paraId="38A47B05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5A78446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lastRenderedPageBreak/>
              <w:t>254</w:t>
            </w:r>
          </w:p>
        </w:tc>
        <w:tc>
          <w:tcPr>
            <w:tcW w:w="319" w:type="dxa"/>
          </w:tcPr>
          <w:p w14:paraId="52E4C955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2E0C984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1.5</w:t>
            </w:r>
          </w:p>
        </w:tc>
        <w:tc>
          <w:tcPr>
            <w:tcW w:w="556" w:type="dxa"/>
          </w:tcPr>
          <w:p w14:paraId="343A797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567" w:type="dxa"/>
          </w:tcPr>
          <w:p w14:paraId="4252A15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77059CD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709" w:type="dxa"/>
          </w:tcPr>
          <w:p w14:paraId="2D5FC4F2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4E1338B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Early closure of fontanels</w:t>
            </w:r>
          </w:p>
        </w:tc>
        <w:tc>
          <w:tcPr>
            <w:tcW w:w="1275" w:type="dxa"/>
          </w:tcPr>
          <w:p w14:paraId="527415FB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eurodegeneration with brain iron accumulation, 5 (300894)</w:t>
            </w:r>
          </w:p>
        </w:tc>
        <w:tc>
          <w:tcPr>
            <w:tcW w:w="993" w:type="dxa"/>
          </w:tcPr>
          <w:p w14:paraId="4A7C12E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  <w:t>WDR45</w:t>
            </w:r>
          </w:p>
        </w:tc>
        <w:tc>
          <w:tcPr>
            <w:tcW w:w="567" w:type="dxa"/>
          </w:tcPr>
          <w:p w14:paraId="14EEF8A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2EC5B70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76372.9: c.827+1G&gt;A</w:t>
            </w:r>
          </w:p>
        </w:tc>
        <w:tc>
          <w:tcPr>
            <w:tcW w:w="993" w:type="dxa"/>
          </w:tcPr>
          <w:p w14:paraId="720B15E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1211569</w:t>
            </w:r>
          </w:p>
        </w:tc>
        <w:tc>
          <w:tcPr>
            <w:tcW w:w="992" w:type="dxa"/>
          </w:tcPr>
          <w:p w14:paraId="2E55208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5, PS2</w:t>
            </w:r>
          </w:p>
        </w:tc>
        <w:tc>
          <w:tcPr>
            <w:tcW w:w="850" w:type="dxa"/>
          </w:tcPr>
          <w:p w14:paraId="12CCD50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714163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  <w:tr w:rsidR="00D107AC" w:rsidRPr="00401C85" w14:paraId="4E400330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1910362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91</w:t>
            </w:r>
          </w:p>
        </w:tc>
        <w:tc>
          <w:tcPr>
            <w:tcW w:w="319" w:type="dxa"/>
          </w:tcPr>
          <w:p w14:paraId="1DFA26A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20A975C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56" w:type="dxa"/>
          </w:tcPr>
          <w:p w14:paraId="201884C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67AB6BB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36500AA5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37B53A80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3E92232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pslanted palpebral fissures, axial hypotonia, ptosis, left-kidney hydronephrosis, ADHD</w:t>
            </w:r>
          </w:p>
        </w:tc>
        <w:tc>
          <w:tcPr>
            <w:tcW w:w="1275" w:type="dxa"/>
          </w:tcPr>
          <w:p w14:paraId="075C7E05" w14:textId="1562637A" w:rsidR="00D107AC" w:rsidRPr="00401C85" w:rsidRDefault="00916928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and</w:t>
            </w:r>
            <w:r w:rsidR="00D107AC" w:rsidRPr="00401C85">
              <w:rPr>
                <w:rFonts w:ascii="Times New Roman" w:hAnsi="Times New Roman" w:cs="Times New Roman"/>
                <w:sz w:val="20"/>
                <w:szCs w:val="20"/>
              </w:rPr>
              <w:t xml:space="preserve"> epileptic encephalopathy 56 (617665)</w:t>
            </w:r>
          </w:p>
        </w:tc>
        <w:tc>
          <w:tcPr>
            <w:tcW w:w="993" w:type="dxa"/>
          </w:tcPr>
          <w:p w14:paraId="025B454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YWHAG</w:t>
            </w:r>
          </w:p>
        </w:tc>
        <w:tc>
          <w:tcPr>
            <w:tcW w:w="567" w:type="dxa"/>
          </w:tcPr>
          <w:p w14:paraId="027DAF3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14:paraId="2AB8164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2479.4: c.169C&gt;T (p.R57C)</w:t>
            </w:r>
          </w:p>
        </w:tc>
        <w:tc>
          <w:tcPr>
            <w:tcW w:w="993" w:type="dxa"/>
          </w:tcPr>
          <w:p w14:paraId="733B298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203972</w:t>
            </w:r>
          </w:p>
        </w:tc>
        <w:tc>
          <w:tcPr>
            <w:tcW w:w="992" w:type="dxa"/>
          </w:tcPr>
          <w:p w14:paraId="3FB42742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P3, PS2</w:t>
            </w:r>
          </w:p>
        </w:tc>
        <w:tc>
          <w:tcPr>
            <w:tcW w:w="850" w:type="dxa"/>
          </w:tcPr>
          <w:p w14:paraId="7D52F04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71D9DEAA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  <w:tr w:rsidR="00D107AC" w:rsidRPr="00401C85" w14:paraId="3900BFBC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08C723C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85</w:t>
            </w:r>
          </w:p>
        </w:tc>
        <w:tc>
          <w:tcPr>
            <w:tcW w:w="319" w:type="dxa"/>
          </w:tcPr>
          <w:p w14:paraId="5AB44CE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51F6276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6" w:type="dxa"/>
          </w:tcPr>
          <w:p w14:paraId="6B53A30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7" w:type="dxa"/>
          </w:tcPr>
          <w:p w14:paraId="02A2AF0C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8" w:type="dxa"/>
          </w:tcPr>
          <w:p w14:paraId="36220EF1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+</w:t>
            </w:r>
          </w:p>
        </w:tc>
        <w:tc>
          <w:tcPr>
            <w:tcW w:w="709" w:type="dxa"/>
          </w:tcPr>
          <w:p w14:paraId="53A3F424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53D9E99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Microcephaly, short broad first toes, short first fingers, left hand single transverse palmar crease, paraplegia</w:t>
            </w:r>
          </w:p>
        </w:tc>
        <w:tc>
          <w:tcPr>
            <w:tcW w:w="1275" w:type="dxa"/>
          </w:tcPr>
          <w:p w14:paraId="69E2F788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Wieacker-Wolff Syndrome, Female-restricted (301041)</w:t>
            </w:r>
          </w:p>
        </w:tc>
        <w:tc>
          <w:tcPr>
            <w:tcW w:w="993" w:type="dxa"/>
          </w:tcPr>
          <w:p w14:paraId="433F06A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ZC4H2</w:t>
            </w:r>
          </w:p>
        </w:tc>
        <w:tc>
          <w:tcPr>
            <w:tcW w:w="567" w:type="dxa"/>
          </w:tcPr>
          <w:p w14:paraId="63EF243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2" w:type="dxa"/>
          </w:tcPr>
          <w:p w14:paraId="684DFD6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T00000374839.8: c.575G&gt;A (p.C192Y)</w:t>
            </w:r>
          </w:p>
        </w:tc>
        <w:tc>
          <w:tcPr>
            <w:tcW w:w="993" w:type="dxa"/>
          </w:tcPr>
          <w:p w14:paraId="12FEDF3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6C6EEF1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1, PP2, PS2</w:t>
            </w:r>
          </w:p>
        </w:tc>
        <w:tc>
          <w:tcPr>
            <w:tcW w:w="850" w:type="dxa"/>
          </w:tcPr>
          <w:p w14:paraId="28C96DD7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5287A63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</w:tr>
      <w:tr w:rsidR="00D107AC" w:rsidRPr="00401C85" w14:paraId="0BFAD42F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6CC85FC4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208</w:t>
            </w:r>
          </w:p>
        </w:tc>
        <w:tc>
          <w:tcPr>
            <w:tcW w:w="319" w:type="dxa"/>
          </w:tcPr>
          <w:p w14:paraId="5E0EE58D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43" w:type="dxa"/>
          </w:tcPr>
          <w:p w14:paraId="7C893C18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6" w:type="dxa"/>
          </w:tcPr>
          <w:p w14:paraId="37D357CF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41DC7A0A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+</w:t>
            </w:r>
          </w:p>
        </w:tc>
        <w:tc>
          <w:tcPr>
            <w:tcW w:w="708" w:type="dxa"/>
          </w:tcPr>
          <w:p w14:paraId="4242A34E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709" w:type="dxa"/>
          </w:tcPr>
          <w:p w14:paraId="117FC0BB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  <w:rtl/>
                <w:lang w:bidi="he-IL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6D116DC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Dysmorphic facial features</w:t>
            </w:r>
          </w:p>
        </w:tc>
        <w:tc>
          <w:tcPr>
            <w:tcW w:w="1275" w:type="dxa"/>
          </w:tcPr>
          <w:p w14:paraId="50ADF6DC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owat-Wilson syndrome (235730)</w:t>
            </w:r>
          </w:p>
        </w:tc>
        <w:tc>
          <w:tcPr>
            <w:tcW w:w="993" w:type="dxa"/>
          </w:tcPr>
          <w:p w14:paraId="3CE44856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EB2</w:t>
            </w:r>
          </w:p>
        </w:tc>
        <w:tc>
          <w:tcPr>
            <w:tcW w:w="567" w:type="dxa"/>
          </w:tcPr>
          <w:p w14:paraId="1CB7F318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</w:tcPr>
          <w:p w14:paraId="57F5B01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4795.4: c.3242G&gt;A (p.C1081Y)</w:t>
            </w:r>
          </w:p>
        </w:tc>
        <w:tc>
          <w:tcPr>
            <w:tcW w:w="993" w:type="dxa"/>
          </w:tcPr>
          <w:p w14:paraId="077244EB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5CAB2ED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, PM5, PM1, PS2</w:t>
            </w:r>
          </w:p>
        </w:tc>
        <w:tc>
          <w:tcPr>
            <w:tcW w:w="850" w:type="dxa"/>
          </w:tcPr>
          <w:p w14:paraId="0C3F19D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BCF54F3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  <w:tr w:rsidR="00D107AC" w:rsidRPr="00413611" w14:paraId="5117A392" w14:textId="77777777" w:rsidTr="002A68A9">
        <w:trPr>
          <w:trHeight w:val="564"/>
        </w:trPr>
        <w:tc>
          <w:tcPr>
            <w:tcW w:w="601" w:type="dxa"/>
            <w:shd w:val="clear" w:color="auto" w:fill="auto"/>
          </w:tcPr>
          <w:p w14:paraId="30AAC3C0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bidi="he-IL"/>
              </w:rPr>
              <w:t>104</w:t>
            </w:r>
          </w:p>
        </w:tc>
        <w:tc>
          <w:tcPr>
            <w:tcW w:w="319" w:type="dxa"/>
          </w:tcPr>
          <w:p w14:paraId="22246AD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43" w:type="dxa"/>
          </w:tcPr>
          <w:p w14:paraId="6A2304D4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6" w:type="dxa"/>
          </w:tcPr>
          <w:p w14:paraId="5C7D3399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567" w:type="dxa"/>
          </w:tcPr>
          <w:p w14:paraId="4A3154B7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18BCC0B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B1F9A7C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shd w:val="clear" w:color="auto" w:fill="auto"/>
          </w:tcPr>
          <w:p w14:paraId="167674B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bidi="he-IL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Laryngomalacia, FTT, bruxism, persistent fetal fingertip pads</w:t>
            </w:r>
          </w:p>
        </w:tc>
        <w:tc>
          <w:tcPr>
            <w:tcW w:w="1275" w:type="dxa"/>
          </w:tcPr>
          <w:p w14:paraId="596973DD" w14:textId="77777777" w:rsidR="00D107AC" w:rsidRPr="00401C85" w:rsidRDefault="00D107AC" w:rsidP="0008388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</w:rPr>
              <w:t>Neurodevelopmental disorder with movement abnormalities, abnormal gait, and autistic features (617865)</w:t>
            </w:r>
          </w:p>
        </w:tc>
        <w:tc>
          <w:tcPr>
            <w:tcW w:w="993" w:type="dxa"/>
          </w:tcPr>
          <w:p w14:paraId="3D8ED321" w14:textId="77777777" w:rsidR="00D107AC" w:rsidRPr="00401C85" w:rsidRDefault="00D107AC" w:rsidP="0008388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SWIM6</w:t>
            </w:r>
          </w:p>
        </w:tc>
        <w:tc>
          <w:tcPr>
            <w:tcW w:w="567" w:type="dxa"/>
          </w:tcPr>
          <w:p w14:paraId="2B467DC5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4A53ADC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0928.2: c.2737C&gt;T (p.R913*)</w:t>
            </w:r>
          </w:p>
        </w:tc>
        <w:tc>
          <w:tcPr>
            <w:tcW w:w="993" w:type="dxa"/>
          </w:tcPr>
          <w:p w14:paraId="073F9D5E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1716634</w:t>
            </w:r>
          </w:p>
        </w:tc>
        <w:tc>
          <w:tcPr>
            <w:tcW w:w="992" w:type="dxa"/>
          </w:tcPr>
          <w:p w14:paraId="2E84D759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1C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S1, PM2, PP,5 PS2</w:t>
            </w:r>
          </w:p>
          <w:p w14:paraId="39462DA6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4521B9C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DN</w:t>
            </w:r>
          </w:p>
        </w:tc>
        <w:tc>
          <w:tcPr>
            <w:tcW w:w="993" w:type="dxa"/>
          </w:tcPr>
          <w:p w14:paraId="6CFA157F" w14:textId="77777777" w:rsidR="00D107AC" w:rsidRPr="00401C85" w:rsidRDefault="00D107AC" w:rsidP="0008388A">
            <w:pPr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</w:pPr>
            <w:r w:rsidRPr="00401C85">
              <w:rPr>
                <w:rFonts w:ascii="Times New Roman" w:hAnsi="Times New Roman" w:cs="Times New Roman" w:hint="cs"/>
                <w:sz w:val="20"/>
                <w:szCs w:val="20"/>
              </w:rPr>
              <w:t>H</w:t>
            </w:r>
            <w:r w:rsidRPr="00401C85">
              <w:rPr>
                <w:rFonts w:ascii="Times New Roman" w:hAnsi="Times New Roman" w:cs="Times New Roman"/>
                <w:sz w:val="20"/>
                <w:szCs w:val="20"/>
                <w:lang w:val="en-US" w:bidi="he-IL"/>
              </w:rPr>
              <w:t>et</w:t>
            </w:r>
          </w:p>
        </w:tc>
      </w:tr>
    </w:tbl>
    <w:p w14:paraId="7BDCB3B3" w14:textId="77777777" w:rsidR="00D107AC" w:rsidRDefault="00D107AC" w:rsidP="00747138">
      <w:pPr>
        <w:rPr>
          <w:rFonts w:ascii="Times New Roman" w:hAnsi="Times New Roman" w:cs="Times New Roman"/>
          <w:sz w:val="20"/>
          <w:szCs w:val="20"/>
        </w:rPr>
      </w:pPr>
    </w:p>
    <w:p w14:paraId="1B70703C" w14:textId="47F190F3" w:rsidR="00C93011" w:rsidRDefault="00C93011" w:rsidP="00733CDE">
      <w:pPr>
        <w:rPr>
          <w:rFonts w:ascii="Times New Roman" w:hAnsi="Times New Roman" w:cs="Times New Roman"/>
          <w:sz w:val="20"/>
          <w:szCs w:val="20"/>
        </w:rPr>
      </w:pPr>
      <w:r w:rsidRPr="00294519">
        <w:rPr>
          <w:rFonts w:ascii="Times New Roman" w:hAnsi="Times New Roman" w:cs="Times New Roman"/>
          <w:sz w:val="20"/>
          <w:szCs w:val="20"/>
        </w:rPr>
        <w:t xml:space="preserve">Variant </w:t>
      </w:r>
      <w:r w:rsidR="005125FE" w:rsidRPr="00294519">
        <w:rPr>
          <w:rFonts w:ascii="Times New Roman" w:hAnsi="Times New Roman" w:cs="Times New Roman"/>
          <w:sz w:val="20"/>
          <w:szCs w:val="20"/>
        </w:rPr>
        <w:t>were classified</w:t>
      </w:r>
      <w:r w:rsidR="00A102E5">
        <w:rPr>
          <w:rFonts w:ascii="Times New Roman" w:hAnsi="Times New Roman" w:cs="Times New Roman"/>
          <w:sz w:val="20"/>
          <w:szCs w:val="20"/>
        </w:rPr>
        <w:t xml:space="preserve"> according</w:t>
      </w:r>
      <w:r w:rsidRPr="00294519">
        <w:rPr>
          <w:rFonts w:ascii="Times New Roman" w:hAnsi="Times New Roman" w:cs="Times New Roman"/>
          <w:sz w:val="20"/>
          <w:szCs w:val="20"/>
        </w:rPr>
        <w:t xml:space="preserve"> </w:t>
      </w:r>
      <w:r w:rsidR="005125FE" w:rsidRPr="00294519">
        <w:rPr>
          <w:rFonts w:ascii="Times New Roman" w:hAnsi="Times New Roman" w:cs="Times New Roman"/>
          <w:sz w:val="20"/>
          <w:szCs w:val="20"/>
        </w:rPr>
        <w:t xml:space="preserve">to ACMG criteria by the </w:t>
      </w:r>
      <w:r w:rsidRPr="00294519">
        <w:rPr>
          <w:rFonts w:ascii="Times New Roman" w:hAnsi="Times New Roman" w:cs="Times New Roman"/>
          <w:sz w:val="20"/>
          <w:szCs w:val="20"/>
        </w:rPr>
        <w:t xml:space="preserve">authors, using </w:t>
      </w:r>
      <w:r w:rsidR="00A102E5">
        <w:rPr>
          <w:rFonts w:ascii="Times New Roman" w:hAnsi="Times New Roman" w:cs="Times New Roman"/>
          <w:sz w:val="20"/>
          <w:szCs w:val="20"/>
        </w:rPr>
        <w:t xml:space="preserve">Varsome </w:t>
      </w:r>
      <w:r w:rsidR="004D0529">
        <w:rPr>
          <w:rFonts w:ascii="Times New Roman" w:hAnsi="Times New Roman" w:cs="Times New Roman"/>
          <w:sz w:val="20"/>
          <w:szCs w:val="20"/>
        </w:rPr>
        <w:t>(</w:t>
      </w:r>
      <w:hyperlink r:id="rId6" w:history="1">
        <w:r w:rsidR="004D0529" w:rsidRPr="00684072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s://varsome.com</w:t>
        </w:r>
      </w:hyperlink>
      <w:r w:rsidR="004D0529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Pr="00294519">
        <w:rPr>
          <w:rFonts w:ascii="Times New Roman" w:hAnsi="Times New Roman" w:cs="Times New Roman"/>
          <w:sz w:val="20"/>
          <w:szCs w:val="20"/>
        </w:rPr>
        <w:t>Franklin by genoox (</w:t>
      </w:r>
      <w:hyperlink r:id="rId7" w:history="1">
        <w:r w:rsidRPr="00294519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s://franklin.genoox.com/clinical-db/home</w:t>
        </w:r>
      </w:hyperlink>
      <w:r w:rsidR="00294519" w:rsidRPr="00294519">
        <w:rPr>
          <w:rFonts w:ascii="Times New Roman" w:hAnsi="Times New Roman" w:cs="Times New Roman"/>
          <w:sz w:val="20"/>
          <w:szCs w:val="20"/>
        </w:rPr>
        <w:t>). Some criteria were edited o</w:t>
      </w:r>
      <w:r w:rsidRPr="00294519">
        <w:rPr>
          <w:rFonts w:ascii="Times New Roman" w:hAnsi="Times New Roman" w:cs="Times New Roman"/>
          <w:sz w:val="20"/>
          <w:szCs w:val="20"/>
        </w:rPr>
        <w:t xml:space="preserve">r added manually. When the same </w:t>
      </w:r>
      <w:r w:rsidR="00733CDE">
        <w:rPr>
          <w:rFonts w:ascii="Times New Roman" w:hAnsi="Times New Roman" w:cs="Times New Roman"/>
          <w:sz w:val="20"/>
          <w:szCs w:val="20"/>
        </w:rPr>
        <w:t xml:space="preserve">specific </w:t>
      </w:r>
      <w:r w:rsidRPr="00294519">
        <w:rPr>
          <w:rFonts w:ascii="Times New Roman" w:hAnsi="Times New Roman" w:cs="Times New Roman"/>
          <w:sz w:val="20"/>
          <w:szCs w:val="20"/>
        </w:rPr>
        <w:t xml:space="preserve">variant was </w:t>
      </w:r>
      <w:r w:rsidR="00733CDE">
        <w:rPr>
          <w:rFonts w:ascii="Times New Roman" w:hAnsi="Times New Roman" w:cs="Times New Roman"/>
          <w:sz w:val="20"/>
          <w:szCs w:val="20"/>
        </w:rPr>
        <w:t>reported</w:t>
      </w:r>
      <w:r w:rsidR="00733CDE" w:rsidRPr="00294519">
        <w:rPr>
          <w:rFonts w:ascii="Times New Roman" w:hAnsi="Times New Roman" w:cs="Times New Roman"/>
          <w:sz w:val="20"/>
          <w:szCs w:val="20"/>
        </w:rPr>
        <w:t xml:space="preserve"> </w:t>
      </w:r>
      <w:r w:rsidRPr="00294519">
        <w:rPr>
          <w:rFonts w:ascii="Times New Roman" w:hAnsi="Times New Roman" w:cs="Times New Roman"/>
          <w:sz w:val="20"/>
          <w:szCs w:val="20"/>
        </w:rPr>
        <w:t>in HGMD as disease-causing, it was considered as additional strong or moderate criteria.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5231E969" w14:textId="0A71B801" w:rsidR="002D4A0D" w:rsidRPr="006B41D4" w:rsidRDefault="006B41D4" w:rsidP="00DA3322">
      <w:pPr>
        <w:rPr>
          <w:rFonts w:asciiTheme="majorBidi" w:hAnsiTheme="majorBidi" w:cstheme="majorBidi"/>
          <w:sz w:val="20"/>
          <w:szCs w:val="20"/>
        </w:rPr>
      </w:pPr>
      <w:r w:rsidRPr="006B41D4">
        <w:rPr>
          <w:rFonts w:asciiTheme="majorBidi" w:hAnsiTheme="majorBidi" w:cstheme="majorBidi"/>
          <w:sz w:val="20"/>
          <w:szCs w:val="20"/>
        </w:rPr>
        <w:lastRenderedPageBreak/>
        <w:t xml:space="preserve">ACMG, </w:t>
      </w:r>
      <w:r w:rsidRPr="006B41D4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American College of Medical Genetics and Genomics; </w:t>
      </w:r>
      <w:r w:rsidR="000719BF" w:rsidRPr="006B41D4">
        <w:rPr>
          <w:rFonts w:asciiTheme="majorBidi" w:hAnsiTheme="majorBidi" w:cstheme="majorBidi"/>
          <w:sz w:val="20"/>
          <w:szCs w:val="20"/>
        </w:rPr>
        <w:t xml:space="preserve">ADHD, attention deficit-hyperactivity disorder; </w:t>
      </w:r>
      <w:r w:rsidR="00DA3322">
        <w:rPr>
          <w:rFonts w:asciiTheme="majorBidi" w:hAnsiTheme="majorBidi" w:cstheme="majorBidi"/>
          <w:sz w:val="20"/>
          <w:szCs w:val="20"/>
        </w:rPr>
        <w:t xml:space="preserve">ASD, autism spectrum disorder; </w:t>
      </w:r>
      <w:r w:rsidR="00683FF5" w:rsidRPr="006B41D4">
        <w:rPr>
          <w:rFonts w:asciiTheme="majorBidi" w:hAnsiTheme="majorBidi" w:cstheme="majorBidi"/>
          <w:sz w:val="20"/>
          <w:szCs w:val="20"/>
        </w:rPr>
        <w:t xml:space="preserve">AVSD, atrio-ventricular septal defect; </w:t>
      </w:r>
      <w:r w:rsidR="0089327F" w:rsidRPr="006B41D4">
        <w:rPr>
          <w:rFonts w:asciiTheme="majorBidi" w:hAnsiTheme="majorBidi" w:cstheme="majorBidi"/>
          <w:sz w:val="20"/>
          <w:szCs w:val="20"/>
        </w:rPr>
        <w:t xml:space="preserve">CC, corpus callosum; </w:t>
      </w:r>
      <w:r w:rsidR="00BE0F88" w:rsidRPr="006B41D4">
        <w:rPr>
          <w:rFonts w:asciiTheme="majorBidi" w:hAnsiTheme="majorBidi" w:cstheme="majorBidi"/>
          <w:sz w:val="20"/>
          <w:szCs w:val="20"/>
        </w:rPr>
        <w:t xml:space="preserve">Comp Het, compound heterozygous; </w:t>
      </w:r>
      <w:r w:rsidR="00DA3322">
        <w:rPr>
          <w:rFonts w:asciiTheme="majorBidi" w:hAnsiTheme="majorBidi" w:cstheme="majorBidi"/>
          <w:sz w:val="20"/>
          <w:szCs w:val="20"/>
        </w:rPr>
        <w:t xml:space="preserve">CK, creatinie kinase, </w:t>
      </w:r>
      <w:r w:rsidR="004A4248" w:rsidRPr="006B41D4">
        <w:rPr>
          <w:rFonts w:asciiTheme="majorBidi" w:hAnsiTheme="majorBidi" w:cstheme="majorBidi"/>
          <w:sz w:val="20"/>
          <w:szCs w:val="20"/>
        </w:rPr>
        <w:t xml:space="preserve">CP, cerebral palsy; </w:t>
      </w:r>
      <w:r w:rsidR="0089327F" w:rsidRPr="006B41D4">
        <w:rPr>
          <w:rFonts w:asciiTheme="majorBidi" w:hAnsiTheme="majorBidi" w:cstheme="majorBidi"/>
          <w:sz w:val="20"/>
          <w:szCs w:val="20"/>
        </w:rPr>
        <w:t xml:space="preserve">DD, developmental delay; DN, de-novo; </w:t>
      </w:r>
      <w:r w:rsidR="002964C5">
        <w:rPr>
          <w:rFonts w:asciiTheme="majorBidi" w:hAnsiTheme="majorBidi" w:cstheme="majorBidi"/>
          <w:sz w:val="20"/>
          <w:szCs w:val="20"/>
        </w:rPr>
        <w:t xml:space="preserve">ES, exome sequencing; </w:t>
      </w:r>
      <w:r w:rsidR="00733CDE">
        <w:rPr>
          <w:rFonts w:asciiTheme="majorBidi" w:hAnsiTheme="majorBidi" w:cstheme="majorBidi"/>
          <w:sz w:val="20"/>
          <w:szCs w:val="20"/>
        </w:rPr>
        <w:t xml:space="preserve">F, female; </w:t>
      </w:r>
      <w:r w:rsidR="005370E0" w:rsidRPr="006B41D4">
        <w:rPr>
          <w:rFonts w:asciiTheme="majorBidi" w:hAnsiTheme="majorBidi" w:cstheme="majorBidi"/>
          <w:sz w:val="20"/>
          <w:szCs w:val="20"/>
        </w:rPr>
        <w:t xml:space="preserve">FTT, failure to thrive; </w:t>
      </w:r>
      <w:r w:rsidR="00C4344A" w:rsidRPr="006B41D4">
        <w:rPr>
          <w:rFonts w:asciiTheme="majorBidi" w:hAnsiTheme="majorBidi" w:cstheme="majorBidi"/>
          <w:sz w:val="20"/>
          <w:szCs w:val="20"/>
        </w:rPr>
        <w:t xml:space="preserve">GDD, global developmental delay; </w:t>
      </w:r>
      <w:r w:rsidR="00204FCB" w:rsidRPr="006B41D4">
        <w:rPr>
          <w:rFonts w:asciiTheme="majorBidi" w:hAnsiTheme="majorBidi" w:cstheme="majorBidi"/>
          <w:sz w:val="20"/>
          <w:szCs w:val="20"/>
        </w:rPr>
        <w:t xml:space="preserve">GERD, gastro-esophageal reflux disease; </w:t>
      </w:r>
      <w:r w:rsidR="0089327F" w:rsidRPr="006B41D4">
        <w:rPr>
          <w:rFonts w:asciiTheme="majorBidi" w:hAnsiTheme="majorBidi" w:cstheme="majorBidi"/>
          <w:sz w:val="20"/>
          <w:szCs w:val="20"/>
        </w:rPr>
        <w:t xml:space="preserve">Hem, hemizygous; Het, heterozygous; </w:t>
      </w:r>
      <w:r w:rsidR="00BF3F24" w:rsidRPr="006B41D4">
        <w:rPr>
          <w:rFonts w:asciiTheme="majorBidi" w:hAnsiTheme="majorBidi" w:cstheme="majorBidi"/>
          <w:sz w:val="20"/>
          <w:szCs w:val="20"/>
        </w:rPr>
        <w:t>HGMD</w:t>
      </w:r>
      <w:r w:rsidR="00A24786" w:rsidRPr="006B41D4">
        <w:rPr>
          <w:rFonts w:asciiTheme="majorBidi" w:hAnsiTheme="majorBidi" w:cstheme="majorBidi"/>
          <w:sz w:val="20"/>
          <w:szCs w:val="20"/>
        </w:rPr>
        <w:t>,</w:t>
      </w:r>
      <w:r w:rsidR="00BF3F24" w:rsidRPr="006B41D4">
        <w:rPr>
          <w:rFonts w:asciiTheme="majorBidi" w:hAnsiTheme="majorBidi" w:cstheme="majorBidi"/>
          <w:sz w:val="20"/>
          <w:szCs w:val="20"/>
        </w:rPr>
        <w:t xml:space="preserve"> human gene mutation database; </w:t>
      </w:r>
      <w:r w:rsidR="0089327F" w:rsidRPr="006B41D4">
        <w:rPr>
          <w:rFonts w:asciiTheme="majorBidi" w:hAnsiTheme="majorBidi" w:cstheme="majorBidi"/>
          <w:sz w:val="20"/>
          <w:szCs w:val="20"/>
        </w:rPr>
        <w:t xml:space="preserve">Hom, homozygous; ID, intellectual disability; </w:t>
      </w:r>
      <w:r w:rsidR="004A4248" w:rsidRPr="006B41D4">
        <w:rPr>
          <w:rFonts w:asciiTheme="majorBidi" w:hAnsiTheme="majorBidi" w:cstheme="majorBidi"/>
          <w:sz w:val="20"/>
          <w:szCs w:val="20"/>
        </w:rPr>
        <w:t xml:space="preserve">IUGR, intrauterine growth retardation; </w:t>
      </w:r>
      <w:r w:rsidR="00733CDE">
        <w:rPr>
          <w:rFonts w:asciiTheme="majorBidi" w:hAnsiTheme="majorBidi" w:cstheme="majorBidi"/>
          <w:sz w:val="20"/>
          <w:szCs w:val="20"/>
        </w:rPr>
        <w:t xml:space="preserve">M, male; </w:t>
      </w:r>
      <w:r w:rsidR="00BE0AAE">
        <w:rPr>
          <w:rFonts w:asciiTheme="majorBidi" w:hAnsiTheme="majorBidi" w:cstheme="majorBidi"/>
          <w:sz w:val="20"/>
          <w:szCs w:val="20"/>
        </w:rPr>
        <w:t xml:space="preserve">MCA, multiple congenital anomalies; </w:t>
      </w:r>
      <w:r w:rsidR="00733CDE">
        <w:rPr>
          <w:rFonts w:asciiTheme="majorBidi" w:hAnsiTheme="majorBidi" w:cstheme="majorBidi"/>
          <w:sz w:val="20"/>
          <w:szCs w:val="20"/>
        </w:rPr>
        <w:t xml:space="preserve">Mo, month; </w:t>
      </w:r>
      <w:r w:rsidR="004760CE" w:rsidRPr="006B41D4">
        <w:rPr>
          <w:rFonts w:asciiTheme="majorBidi" w:hAnsiTheme="majorBidi" w:cstheme="majorBidi"/>
          <w:sz w:val="20"/>
          <w:szCs w:val="20"/>
        </w:rPr>
        <w:t>MRI, magnetic resonance imaging</w:t>
      </w:r>
      <w:r w:rsidR="00AB7007" w:rsidRPr="006B41D4">
        <w:rPr>
          <w:rFonts w:asciiTheme="majorBidi" w:hAnsiTheme="majorBidi" w:cstheme="majorBidi"/>
          <w:sz w:val="20"/>
          <w:szCs w:val="20"/>
        </w:rPr>
        <w:t xml:space="preserve">; OCD, obsessive-compulsive disorder; </w:t>
      </w:r>
      <w:r w:rsidR="00247551" w:rsidRPr="006B41D4">
        <w:rPr>
          <w:rFonts w:asciiTheme="majorBidi" w:hAnsiTheme="majorBidi" w:cstheme="majorBidi"/>
          <w:sz w:val="20"/>
          <w:szCs w:val="20"/>
        </w:rPr>
        <w:t xml:space="preserve">pLI, probability of being loss-of-function intolerant; </w:t>
      </w:r>
      <w:r w:rsidR="00B3664D" w:rsidRPr="006B41D4">
        <w:rPr>
          <w:rFonts w:asciiTheme="majorBidi" w:hAnsiTheme="majorBidi" w:cstheme="majorBidi"/>
          <w:sz w:val="20"/>
          <w:szCs w:val="20"/>
        </w:rPr>
        <w:t xml:space="preserve">SGA, small for gestational age; </w:t>
      </w:r>
      <w:r w:rsidR="00AB7007" w:rsidRPr="006B41D4">
        <w:rPr>
          <w:rFonts w:asciiTheme="majorBidi" w:hAnsiTheme="majorBidi" w:cstheme="majorBidi"/>
          <w:sz w:val="20"/>
          <w:szCs w:val="20"/>
        </w:rPr>
        <w:t>UD, undetermined</w:t>
      </w:r>
      <w:r w:rsidR="00DA3322">
        <w:rPr>
          <w:rFonts w:asciiTheme="majorBidi" w:hAnsiTheme="majorBidi" w:cstheme="majorBidi"/>
          <w:sz w:val="20"/>
          <w:szCs w:val="20"/>
        </w:rPr>
        <w:t>, VSD, ventriculoseptal defect</w:t>
      </w:r>
    </w:p>
    <w:p w14:paraId="5FD44027" w14:textId="19529385" w:rsidR="005D557E" w:rsidRDefault="002D4A0D" w:rsidP="00441C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="00294519">
        <w:rPr>
          <w:rFonts w:ascii="Times New Roman" w:hAnsi="Times New Roman" w:cs="Times New Roman"/>
          <w:sz w:val="20"/>
          <w:szCs w:val="20"/>
          <w:lang w:val="en-US" w:bidi="he-IL"/>
        </w:rPr>
        <w:t>Patient reported in</w:t>
      </w:r>
      <w:r w:rsidR="0029451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2009E5">
        <w:rPr>
          <w:rFonts w:ascii="Times New Roman" w:hAnsi="Times New Roman" w:cs="Times New Roman"/>
          <w:sz w:val="20"/>
          <w:szCs w:val="20"/>
        </w:rPr>
        <w:t>Pode-Shakked N, et al. BRPF1-associated intellectual disability, ptosis, and facial dysmorphism in a multiplex family. Mol Genet Genomic Med 2019;7(6):e665.</w:t>
      </w:r>
    </w:p>
    <w:p w14:paraId="6CADFE4B" w14:textId="67A1E2C5" w:rsidR="004E0A7F" w:rsidRPr="00C142B1" w:rsidRDefault="005D557E" w:rsidP="001B09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E0A7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94519">
        <w:rPr>
          <w:rFonts w:ascii="Times New Roman" w:hAnsi="Times New Roman" w:cs="Times New Roman"/>
          <w:sz w:val="20"/>
          <w:szCs w:val="20"/>
          <w:lang w:val="en-US" w:bidi="he-IL"/>
        </w:rPr>
        <w:t>Patient reported in</w:t>
      </w:r>
      <w:r w:rsidR="00294519">
        <w:rPr>
          <w:rFonts w:ascii="Times New Roman" w:hAnsi="Times New Roman" w:cs="Times New Roman"/>
          <w:sz w:val="20"/>
          <w:szCs w:val="20"/>
        </w:rPr>
        <w:t xml:space="preserve">: </w:t>
      </w:r>
      <w:r w:rsidR="004E0A7F">
        <w:rPr>
          <w:rFonts w:ascii="Times New Roman" w:hAnsi="Times New Roman" w:cs="Times New Roman"/>
          <w:sz w:val="20"/>
          <w:szCs w:val="20"/>
        </w:rPr>
        <w:t xml:space="preserve">Rodan LH, et al. Phenotypic expansion of </w:t>
      </w:r>
      <w:r w:rsidR="004E0A7F">
        <w:rPr>
          <w:rFonts w:ascii="Times New Roman" w:hAnsi="Times New Roman" w:cs="Times New Roman"/>
          <w:i/>
          <w:iCs/>
          <w:sz w:val="20"/>
          <w:szCs w:val="20"/>
        </w:rPr>
        <w:t>CACNA1C</w:t>
      </w:r>
      <w:r w:rsidR="004E0A7F">
        <w:rPr>
          <w:rFonts w:ascii="Times New Roman" w:hAnsi="Times New Roman" w:cs="Times New Roman"/>
          <w:sz w:val="20"/>
          <w:szCs w:val="20"/>
        </w:rPr>
        <w:t>-associated disorders to include isolated neurological manifestations. Genet Med 2021 [</w:t>
      </w:r>
      <w:r w:rsidR="001B09F8">
        <w:rPr>
          <w:rFonts w:ascii="Times New Roman" w:hAnsi="Times New Roman" w:cs="Times New Roman"/>
          <w:sz w:val="20"/>
          <w:szCs w:val="20"/>
        </w:rPr>
        <w:t>Epub ahead of print</w:t>
      </w:r>
      <w:r w:rsidR="004E0A7F">
        <w:rPr>
          <w:rFonts w:ascii="Times New Roman" w:hAnsi="Times New Roman" w:cs="Times New Roman"/>
          <w:sz w:val="20"/>
          <w:szCs w:val="20"/>
        </w:rPr>
        <w:t>].</w:t>
      </w:r>
    </w:p>
    <w:p w14:paraId="6A017330" w14:textId="08B7790F" w:rsidR="00CD15CF" w:rsidRPr="00CD15CF" w:rsidRDefault="004E0A7F" w:rsidP="000212BA">
      <w:pPr>
        <w:rPr>
          <w:rFonts w:ascii="Times New Roman" w:hAnsi="Times New Roman" w:cs="Times New Roman"/>
          <w:sz w:val="20"/>
          <w:szCs w:val="20"/>
        </w:rPr>
      </w:pPr>
      <w:r w:rsidRPr="00C142B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94519">
        <w:rPr>
          <w:rFonts w:ascii="Times New Roman" w:hAnsi="Times New Roman" w:cs="Times New Roman"/>
          <w:sz w:val="20"/>
          <w:szCs w:val="20"/>
          <w:lang w:val="en-US" w:bidi="he-IL"/>
        </w:rPr>
        <w:t>Patient reported in</w:t>
      </w:r>
      <w:r w:rsidR="00294519">
        <w:rPr>
          <w:rFonts w:ascii="Times New Roman" w:hAnsi="Times New Roman" w:cs="Times New Roman"/>
          <w:sz w:val="20"/>
          <w:szCs w:val="20"/>
        </w:rPr>
        <w:t xml:space="preserve">: </w:t>
      </w:r>
      <w:r w:rsidR="00CD15CF" w:rsidRPr="00CD15CF">
        <w:rPr>
          <w:rFonts w:ascii="Times New Roman" w:hAnsi="Times New Roman" w:cs="Times New Roman"/>
          <w:sz w:val="20"/>
          <w:szCs w:val="20"/>
        </w:rPr>
        <w:t>Rodríguez-Palmero</w:t>
      </w:r>
      <w:r w:rsidR="00CD15CF">
        <w:rPr>
          <w:rFonts w:ascii="Times New Roman" w:hAnsi="Times New Roman" w:cs="Times New Roman"/>
          <w:sz w:val="20"/>
          <w:szCs w:val="20"/>
        </w:rPr>
        <w:t xml:space="preserve"> A, et al. DLG4-related synaphtopathy: A new rare brain disorder. Gen</w:t>
      </w:r>
      <w:r w:rsidR="000212BA">
        <w:rPr>
          <w:rFonts w:ascii="Times New Roman" w:hAnsi="Times New Roman" w:cs="Times New Roman"/>
          <w:sz w:val="20"/>
          <w:szCs w:val="20"/>
        </w:rPr>
        <w:t>et Med 2021;23(5):888-899</w:t>
      </w:r>
      <w:r w:rsidR="00CD15CF">
        <w:rPr>
          <w:rFonts w:ascii="Times New Roman" w:hAnsi="Times New Roman" w:cs="Times New Roman"/>
          <w:sz w:val="20"/>
          <w:szCs w:val="20"/>
        </w:rPr>
        <w:t>.</w:t>
      </w:r>
    </w:p>
    <w:p w14:paraId="0733A6A3" w14:textId="3AD90E91" w:rsidR="005D557E" w:rsidRDefault="00524BE7" w:rsidP="00441C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D531A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94519">
        <w:rPr>
          <w:rFonts w:ascii="Times New Roman" w:hAnsi="Times New Roman" w:cs="Times New Roman"/>
          <w:sz w:val="20"/>
          <w:szCs w:val="20"/>
          <w:lang w:val="en-US" w:bidi="he-IL"/>
        </w:rPr>
        <w:t>Patient reported in</w:t>
      </w:r>
      <w:r w:rsidR="00294519">
        <w:rPr>
          <w:rFonts w:ascii="Times New Roman" w:hAnsi="Times New Roman" w:cs="Times New Roman"/>
          <w:sz w:val="20"/>
          <w:szCs w:val="20"/>
        </w:rPr>
        <w:t xml:space="preserve">: </w:t>
      </w:r>
      <w:r w:rsidR="005D557E">
        <w:rPr>
          <w:rFonts w:ascii="Times New Roman" w:hAnsi="Times New Roman" w:cs="Times New Roman"/>
          <w:sz w:val="20"/>
          <w:szCs w:val="20"/>
        </w:rPr>
        <w:t>Reynhout S, et al. De novo mutations affecting the catalytic Cα subunit of PPSA, PPP2CA, cause syndromic intellectual disability resembling other PP2A-related neurodevelopmental disorders. Am J Hum Genet 2019;104(1):139-156.</w:t>
      </w:r>
    </w:p>
    <w:p w14:paraId="5DAAD949" w14:textId="6C574F00" w:rsidR="00E2197C" w:rsidRPr="00E2197C" w:rsidRDefault="00524BE7" w:rsidP="005D557E"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F75E2D" w:rsidRPr="00F75E2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E2197C">
        <w:rPr>
          <w:rFonts w:ascii="Times New Roman" w:hAnsi="Times New Roman" w:cs="Times New Roman"/>
          <w:sz w:val="20"/>
          <w:szCs w:val="20"/>
          <w:lang w:val="en-US" w:bidi="he-IL"/>
        </w:rPr>
        <w:t xml:space="preserve">Phenotype only partially explained by </w:t>
      </w:r>
      <w:r w:rsidR="00E2197C">
        <w:rPr>
          <w:rFonts w:ascii="Times New Roman" w:hAnsi="Times New Roman" w:cs="Times New Roman"/>
          <w:i/>
          <w:iCs/>
          <w:sz w:val="20"/>
          <w:szCs w:val="20"/>
          <w:lang w:val="en-US" w:bidi="he-IL"/>
        </w:rPr>
        <w:t xml:space="preserve">RB1 </w:t>
      </w:r>
      <w:r w:rsidR="00E2197C">
        <w:rPr>
          <w:rFonts w:ascii="Times New Roman" w:hAnsi="Times New Roman" w:cs="Times New Roman"/>
          <w:sz w:val="20"/>
          <w:szCs w:val="20"/>
          <w:lang w:val="en-US" w:bidi="he-IL"/>
        </w:rPr>
        <w:t>variant.</w:t>
      </w:r>
    </w:p>
    <w:p w14:paraId="638C7CA0" w14:textId="3410923D" w:rsidR="00F75E2D" w:rsidRDefault="00524BE7" w:rsidP="00441C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bidi="he-IL"/>
        </w:rPr>
        <w:t>6</w:t>
      </w:r>
      <w:r w:rsidR="00E2197C">
        <w:rPr>
          <w:rFonts w:ascii="Times New Roman" w:hAnsi="Times New Roman" w:cs="Times New Roman"/>
          <w:sz w:val="20"/>
          <w:szCs w:val="20"/>
          <w:lang w:bidi="he-IL"/>
        </w:rPr>
        <w:t xml:space="preserve"> </w:t>
      </w:r>
      <w:r w:rsidR="00294519">
        <w:rPr>
          <w:rFonts w:ascii="Times New Roman" w:hAnsi="Times New Roman" w:cs="Times New Roman"/>
          <w:sz w:val="20"/>
          <w:szCs w:val="20"/>
          <w:lang w:val="en-US" w:bidi="he-IL"/>
        </w:rPr>
        <w:t>Patient reported in</w:t>
      </w:r>
      <w:r w:rsidR="00294519">
        <w:rPr>
          <w:rFonts w:ascii="Times New Roman" w:hAnsi="Times New Roman" w:cs="Times New Roman"/>
          <w:sz w:val="20"/>
          <w:szCs w:val="20"/>
        </w:rPr>
        <w:t xml:space="preserve">: </w:t>
      </w:r>
      <w:r w:rsidR="00F75E2D">
        <w:rPr>
          <w:rFonts w:ascii="Times New Roman" w:hAnsi="Times New Roman" w:cs="Times New Roman"/>
          <w:sz w:val="20"/>
          <w:szCs w:val="20"/>
        </w:rPr>
        <w:t>Lin YC, et al. SCUBE3 loss-of-function causes a recognizable recessive developmental disorder due to defective bone morphogenetic protein signaling. Am J Hum G</w:t>
      </w:r>
      <w:r w:rsidR="00575E1D">
        <w:rPr>
          <w:rFonts w:ascii="Times New Roman" w:hAnsi="Times New Roman" w:cs="Times New Roman"/>
          <w:sz w:val="20"/>
          <w:szCs w:val="20"/>
        </w:rPr>
        <w:t>enet 2021;108(1):115-133.</w:t>
      </w:r>
    </w:p>
    <w:p w14:paraId="1F95F5EC" w14:textId="7AC70586" w:rsidR="00CF5178" w:rsidRPr="00CF5178" w:rsidRDefault="00524BE7" w:rsidP="00441C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CF5178">
        <w:rPr>
          <w:rFonts w:ascii="Times New Roman" w:hAnsi="Times New Roman" w:cs="Times New Roman"/>
          <w:sz w:val="20"/>
          <w:szCs w:val="20"/>
        </w:rPr>
        <w:t xml:space="preserve"> </w:t>
      </w:r>
      <w:r w:rsidR="00294519">
        <w:rPr>
          <w:rFonts w:ascii="Times New Roman" w:hAnsi="Times New Roman" w:cs="Times New Roman"/>
          <w:sz w:val="20"/>
          <w:szCs w:val="20"/>
          <w:lang w:val="en-US" w:bidi="he-IL"/>
        </w:rPr>
        <w:t>Patient reported in</w:t>
      </w:r>
      <w:r w:rsidR="00294519">
        <w:rPr>
          <w:rFonts w:ascii="Times New Roman" w:hAnsi="Times New Roman" w:cs="Times New Roman"/>
          <w:sz w:val="20"/>
          <w:szCs w:val="20"/>
        </w:rPr>
        <w:t xml:space="preserve">: </w:t>
      </w:r>
      <w:r w:rsidR="00CF5178">
        <w:rPr>
          <w:rFonts w:ascii="Times New Roman" w:hAnsi="Times New Roman" w:cs="Times New Roman"/>
          <w:sz w:val="20"/>
          <w:szCs w:val="20"/>
        </w:rPr>
        <w:t xml:space="preserve">Stern E, et al. </w:t>
      </w:r>
      <w:r w:rsidR="00CF5178">
        <w:rPr>
          <w:rFonts w:ascii="Times New Roman" w:hAnsi="Times New Roman" w:cs="Times New Roman"/>
          <w:i/>
          <w:iCs/>
          <w:sz w:val="20"/>
          <w:szCs w:val="20"/>
        </w:rPr>
        <w:t>TRMT10A</w:t>
      </w:r>
      <w:r w:rsidR="00CF5178">
        <w:rPr>
          <w:rFonts w:ascii="Times New Roman" w:hAnsi="Times New Roman" w:cs="Times New Roman"/>
          <w:sz w:val="20"/>
          <w:szCs w:val="20"/>
        </w:rPr>
        <w:t xml:space="preserve"> mutation in a child with diabetes, short stature, microcephaly and hypoplastic kidneys. J Clin Res Pediatr Endocrinol 2021 [Epub ahead of print].</w:t>
      </w:r>
    </w:p>
    <w:p w14:paraId="57081282" w14:textId="77777777" w:rsidR="00316C04" w:rsidRDefault="005D65F1" w:rsidP="00B251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 Pheno</w:t>
      </w:r>
      <w:r w:rsidR="00B2512B">
        <w:rPr>
          <w:rFonts w:ascii="Times New Roman" w:hAnsi="Times New Roman" w:cs="Times New Roman"/>
          <w:sz w:val="20"/>
          <w:szCs w:val="20"/>
        </w:rPr>
        <w:t>type not yet annotated in OMIM.</w:t>
      </w:r>
    </w:p>
    <w:p w14:paraId="7E005ED5" w14:textId="77777777" w:rsidR="009D661C" w:rsidRDefault="009D661C" w:rsidP="00B2512B">
      <w:pPr>
        <w:rPr>
          <w:rFonts w:ascii="Times New Roman" w:hAnsi="Times New Roman" w:cs="Times New Roman"/>
          <w:sz w:val="20"/>
          <w:szCs w:val="20"/>
        </w:rPr>
      </w:pPr>
    </w:p>
    <w:sectPr w:rsidR="009D661C" w:rsidSect="004873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9623B"/>
    <w:multiLevelType w:val="hybridMultilevel"/>
    <w:tmpl w:val="5BEE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0D"/>
    <w:rsid w:val="00000CC0"/>
    <w:rsid w:val="00001795"/>
    <w:rsid w:val="00001E92"/>
    <w:rsid w:val="000029C4"/>
    <w:rsid w:val="0000509C"/>
    <w:rsid w:val="00011A6F"/>
    <w:rsid w:val="00012F03"/>
    <w:rsid w:val="000150FD"/>
    <w:rsid w:val="00016CB5"/>
    <w:rsid w:val="000212BA"/>
    <w:rsid w:val="000225CB"/>
    <w:rsid w:val="00024989"/>
    <w:rsid w:val="0003032C"/>
    <w:rsid w:val="00032FF7"/>
    <w:rsid w:val="00034AC0"/>
    <w:rsid w:val="00037C34"/>
    <w:rsid w:val="00037C6D"/>
    <w:rsid w:val="00047452"/>
    <w:rsid w:val="000502D5"/>
    <w:rsid w:val="00051AA0"/>
    <w:rsid w:val="000607B7"/>
    <w:rsid w:val="000614C2"/>
    <w:rsid w:val="00063D6C"/>
    <w:rsid w:val="00065C38"/>
    <w:rsid w:val="000670EA"/>
    <w:rsid w:val="00070C44"/>
    <w:rsid w:val="00070E2C"/>
    <w:rsid w:val="000719BF"/>
    <w:rsid w:val="00074840"/>
    <w:rsid w:val="00081A0B"/>
    <w:rsid w:val="00082F06"/>
    <w:rsid w:val="000846E3"/>
    <w:rsid w:val="000919EC"/>
    <w:rsid w:val="00097C91"/>
    <w:rsid w:val="000A1476"/>
    <w:rsid w:val="000A1D4E"/>
    <w:rsid w:val="000A3504"/>
    <w:rsid w:val="000B14EF"/>
    <w:rsid w:val="000B17B6"/>
    <w:rsid w:val="000B4E2F"/>
    <w:rsid w:val="000C091E"/>
    <w:rsid w:val="000C3797"/>
    <w:rsid w:val="000C585E"/>
    <w:rsid w:val="000D147D"/>
    <w:rsid w:val="000D183C"/>
    <w:rsid w:val="000D22F7"/>
    <w:rsid w:val="000D3495"/>
    <w:rsid w:val="000D7792"/>
    <w:rsid w:val="000E11FB"/>
    <w:rsid w:val="000E2A76"/>
    <w:rsid w:val="000E4406"/>
    <w:rsid w:val="000F1563"/>
    <w:rsid w:val="000F1E19"/>
    <w:rsid w:val="000F2AC6"/>
    <w:rsid w:val="000F37ED"/>
    <w:rsid w:val="000F3821"/>
    <w:rsid w:val="000F5F4A"/>
    <w:rsid w:val="00101B9B"/>
    <w:rsid w:val="00104187"/>
    <w:rsid w:val="00104FF2"/>
    <w:rsid w:val="00106AE3"/>
    <w:rsid w:val="001075BB"/>
    <w:rsid w:val="001156E5"/>
    <w:rsid w:val="0011706F"/>
    <w:rsid w:val="0012077F"/>
    <w:rsid w:val="00120E6D"/>
    <w:rsid w:val="00121AC0"/>
    <w:rsid w:val="00122450"/>
    <w:rsid w:val="00123A33"/>
    <w:rsid w:val="00125412"/>
    <w:rsid w:val="0012677F"/>
    <w:rsid w:val="00130592"/>
    <w:rsid w:val="001306AB"/>
    <w:rsid w:val="00132525"/>
    <w:rsid w:val="00132F6E"/>
    <w:rsid w:val="001348E5"/>
    <w:rsid w:val="00137C06"/>
    <w:rsid w:val="00143CBA"/>
    <w:rsid w:val="00144CB2"/>
    <w:rsid w:val="00150EC2"/>
    <w:rsid w:val="00152E36"/>
    <w:rsid w:val="001556C6"/>
    <w:rsid w:val="00170A67"/>
    <w:rsid w:val="001738D2"/>
    <w:rsid w:val="00174E42"/>
    <w:rsid w:val="00180313"/>
    <w:rsid w:val="0018095E"/>
    <w:rsid w:val="0018437D"/>
    <w:rsid w:val="00184F49"/>
    <w:rsid w:val="00185209"/>
    <w:rsid w:val="00187526"/>
    <w:rsid w:val="00191238"/>
    <w:rsid w:val="00191A88"/>
    <w:rsid w:val="001968F5"/>
    <w:rsid w:val="00197707"/>
    <w:rsid w:val="001A3FAD"/>
    <w:rsid w:val="001A45D5"/>
    <w:rsid w:val="001A74F5"/>
    <w:rsid w:val="001B0929"/>
    <w:rsid w:val="001B09F8"/>
    <w:rsid w:val="001B3B56"/>
    <w:rsid w:val="001B6231"/>
    <w:rsid w:val="001B7392"/>
    <w:rsid w:val="001C3F96"/>
    <w:rsid w:val="001C5095"/>
    <w:rsid w:val="001D02C3"/>
    <w:rsid w:val="001D1998"/>
    <w:rsid w:val="001D4790"/>
    <w:rsid w:val="001D48EB"/>
    <w:rsid w:val="001D638E"/>
    <w:rsid w:val="001E41D3"/>
    <w:rsid w:val="001E5EE4"/>
    <w:rsid w:val="001F09AD"/>
    <w:rsid w:val="001F15EB"/>
    <w:rsid w:val="001F2CC8"/>
    <w:rsid w:val="002009E5"/>
    <w:rsid w:val="0020189A"/>
    <w:rsid w:val="0020452B"/>
    <w:rsid w:val="00204F7B"/>
    <w:rsid w:val="00204FCB"/>
    <w:rsid w:val="002054DC"/>
    <w:rsid w:val="00205576"/>
    <w:rsid w:val="0020669C"/>
    <w:rsid w:val="00210164"/>
    <w:rsid w:val="002113FA"/>
    <w:rsid w:val="00213071"/>
    <w:rsid w:val="002157B1"/>
    <w:rsid w:val="00217EBB"/>
    <w:rsid w:val="00220AB5"/>
    <w:rsid w:val="002211F6"/>
    <w:rsid w:val="00221DA1"/>
    <w:rsid w:val="002235A9"/>
    <w:rsid w:val="00223696"/>
    <w:rsid w:val="00225772"/>
    <w:rsid w:val="00227D86"/>
    <w:rsid w:val="00234D23"/>
    <w:rsid w:val="00234E8B"/>
    <w:rsid w:val="0024111D"/>
    <w:rsid w:val="002419EF"/>
    <w:rsid w:val="002423A1"/>
    <w:rsid w:val="00247551"/>
    <w:rsid w:val="00250C0E"/>
    <w:rsid w:val="0025277A"/>
    <w:rsid w:val="0025393F"/>
    <w:rsid w:val="00254346"/>
    <w:rsid w:val="002630A5"/>
    <w:rsid w:val="002632F9"/>
    <w:rsid w:val="00264DC4"/>
    <w:rsid w:val="002716D2"/>
    <w:rsid w:val="002724E0"/>
    <w:rsid w:val="00282626"/>
    <w:rsid w:val="00284130"/>
    <w:rsid w:val="002845DF"/>
    <w:rsid w:val="00292359"/>
    <w:rsid w:val="00293273"/>
    <w:rsid w:val="00294519"/>
    <w:rsid w:val="002964AB"/>
    <w:rsid w:val="002964C5"/>
    <w:rsid w:val="00296EBB"/>
    <w:rsid w:val="002A18E7"/>
    <w:rsid w:val="002A44C4"/>
    <w:rsid w:val="002A68A9"/>
    <w:rsid w:val="002B136F"/>
    <w:rsid w:val="002B358F"/>
    <w:rsid w:val="002C0DC8"/>
    <w:rsid w:val="002C2E5E"/>
    <w:rsid w:val="002C75D9"/>
    <w:rsid w:val="002D3900"/>
    <w:rsid w:val="002D450D"/>
    <w:rsid w:val="002D4A0D"/>
    <w:rsid w:val="002D7142"/>
    <w:rsid w:val="002E76A9"/>
    <w:rsid w:val="002F2CBE"/>
    <w:rsid w:val="002F6375"/>
    <w:rsid w:val="002F7D60"/>
    <w:rsid w:val="00303605"/>
    <w:rsid w:val="0030472D"/>
    <w:rsid w:val="003054AD"/>
    <w:rsid w:val="00306867"/>
    <w:rsid w:val="00307C4A"/>
    <w:rsid w:val="0031248E"/>
    <w:rsid w:val="003146DB"/>
    <w:rsid w:val="00316C04"/>
    <w:rsid w:val="003176D0"/>
    <w:rsid w:val="003345EE"/>
    <w:rsid w:val="00342FDC"/>
    <w:rsid w:val="00344BF0"/>
    <w:rsid w:val="00344DCC"/>
    <w:rsid w:val="003453EB"/>
    <w:rsid w:val="00352BE8"/>
    <w:rsid w:val="003544CD"/>
    <w:rsid w:val="0035559E"/>
    <w:rsid w:val="00355FA2"/>
    <w:rsid w:val="00356F5F"/>
    <w:rsid w:val="003608EA"/>
    <w:rsid w:val="00363736"/>
    <w:rsid w:val="003639CF"/>
    <w:rsid w:val="00363F6D"/>
    <w:rsid w:val="003678EB"/>
    <w:rsid w:val="00371F4B"/>
    <w:rsid w:val="003726EA"/>
    <w:rsid w:val="00380BF2"/>
    <w:rsid w:val="00391522"/>
    <w:rsid w:val="00392A8C"/>
    <w:rsid w:val="00393D1B"/>
    <w:rsid w:val="003943E0"/>
    <w:rsid w:val="00395C72"/>
    <w:rsid w:val="003962A0"/>
    <w:rsid w:val="003B2306"/>
    <w:rsid w:val="003C056C"/>
    <w:rsid w:val="003C13CA"/>
    <w:rsid w:val="003C2FFE"/>
    <w:rsid w:val="003C3E68"/>
    <w:rsid w:val="003C3EB7"/>
    <w:rsid w:val="003C52E6"/>
    <w:rsid w:val="003C5B3E"/>
    <w:rsid w:val="003D7364"/>
    <w:rsid w:val="003E06D9"/>
    <w:rsid w:val="003E0DB1"/>
    <w:rsid w:val="003E3563"/>
    <w:rsid w:val="003E49E4"/>
    <w:rsid w:val="003E530B"/>
    <w:rsid w:val="003E53CD"/>
    <w:rsid w:val="003F02CA"/>
    <w:rsid w:val="003F24C1"/>
    <w:rsid w:val="003F44B2"/>
    <w:rsid w:val="003F5F16"/>
    <w:rsid w:val="003F6A5D"/>
    <w:rsid w:val="00401BDD"/>
    <w:rsid w:val="00401C85"/>
    <w:rsid w:val="0040469E"/>
    <w:rsid w:val="00404F84"/>
    <w:rsid w:val="004073CD"/>
    <w:rsid w:val="00411916"/>
    <w:rsid w:val="00412333"/>
    <w:rsid w:val="00412F2C"/>
    <w:rsid w:val="0041623E"/>
    <w:rsid w:val="00425804"/>
    <w:rsid w:val="004334D5"/>
    <w:rsid w:val="0044003D"/>
    <w:rsid w:val="00441CA1"/>
    <w:rsid w:val="00445EB9"/>
    <w:rsid w:val="00451CF4"/>
    <w:rsid w:val="004525BD"/>
    <w:rsid w:val="00453AE8"/>
    <w:rsid w:val="00453AFC"/>
    <w:rsid w:val="00461D68"/>
    <w:rsid w:val="00461D87"/>
    <w:rsid w:val="00464200"/>
    <w:rsid w:val="0047316A"/>
    <w:rsid w:val="004745B8"/>
    <w:rsid w:val="00474C60"/>
    <w:rsid w:val="004760CE"/>
    <w:rsid w:val="004762BF"/>
    <w:rsid w:val="00482456"/>
    <w:rsid w:val="00486525"/>
    <w:rsid w:val="004873E0"/>
    <w:rsid w:val="00490ACD"/>
    <w:rsid w:val="00491B09"/>
    <w:rsid w:val="00494390"/>
    <w:rsid w:val="00496BD0"/>
    <w:rsid w:val="004A2E37"/>
    <w:rsid w:val="004A391D"/>
    <w:rsid w:val="004A4063"/>
    <w:rsid w:val="004A4248"/>
    <w:rsid w:val="004A44CE"/>
    <w:rsid w:val="004A6FAE"/>
    <w:rsid w:val="004A7EF9"/>
    <w:rsid w:val="004B0D5C"/>
    <w:rsid w:val="004B24DE"/>
    <w:rsid w:val="004B62DB"/>
    <w:rsid w:val="004B794C"/>
    <w:rsid w:val="004C0D9C"/>
    <w:rsid w:val="004C4F14"/>
    <w:rsid w:val="004C581C"/>
    <w:rsid w:val="004C6CCE"/>
    <w:rsid w:val="004C7B87"/>
    <w:rsid w:val="004D0529"/>
    <w:rsid w:val="004D6308"/>
    <w:rsid w:val="004E0A7F"/>
    <w:rsid w:val="004E1165"/>
    <w:rsid w:val="004E12F2"/>
    <w:rsid w:val="004E237F"/>
    <w:rsid w:val="004E34B3"/>
    <w:rsid w:val="004F2263"/>
    <w:rsid w:val="004F4160"/>
    <w:rsid w:val="005037C6"/>
    <w:rsid w:val="00503A28"/>
    <w:rsid w:val="00506092"/>
    <w:rsid w:val="005063C9"/>
    <w:rsid w:val="005125FE"/>
    <w:rsid w:val="00513CCA"/>
    <w:rsid w:val="00514F7B"/>
    <w:rsid w:val="00516499"/>
    <w:rsid w:val="00520C7C"/>
    <w:rsid w:val="00520C81"/>
    <w:rsid w:val="00521824"/>
    <w:rsid w:val="00521E1F"/>
    <w:rsid w:val="005224C0"/>
    <w:rsid w:val="00523816"/>
    <w:rsid w:val="00523D13"/>
    <w:rsid w:val="00524BE7"/>
    <w:rsid w:val="00526E8F"/>
    <w:rsid w:val="005352A4"/>
    <w:rsid w:val="005370E0"/>
    <w:rsid w:val="00537B42"/>
    <w:rsid w:val="00541E1C"/>
    <w:rsid w:val="00544789"/>
    <w:rsid w:val="00544A7F"/>
    <w:rsid w:val="00547009"/>
    <w:rsid w:val="005476B2"/>
    <w:rsid w:val="00551AC6"/>
    <w:rsid w:val="00552330"/>
    <w:rsid w:val="005527A0"/>
    <w:rsid w:val="00552E64"/>
    <w:rsid w:val="00553E47"/>
    <w:rsid w:val="00553F83"/>
    <w:rsid w:val="005543AD"/>
    <w:rsid w:val="00555B73"/>
    <w:rsid w:val="005575F1"/>
    <w:rsid w:val="00557B3A"/>
    <w:rsid w:val="00561892"/>
    <w:rsid w:val="005623A2"/>
    <w:rsid w:val="00564C5C"/>
    <w:rsid w:val="00565BF4"/>
    <w:rsid w:val="00572546"/>
    <w:rsid w:val="005725E7"/>
    <w:rsid w:val="00573697"/>
    <w:rsid w:val="00574B41"/>
    <w:rsid w:val="00575E1D"/>
    <w:rsid w:val="00576D0B"/>
    <w:rsid w:val="00577B82"/>
    <w:rsid w:val="005809F0"/>
    <w:rsid w:val="0058410D"/>
    <w:rsid w:val="0058543A"/>
    <w:rsid w:val="005922E2"/>
    <w:rsid w:val="00592FF6"/>
    <w:rsid w:val="0059410A"/>
    <w:rsid w:val="005A1F7D"/>
    <w:rsid w:val="005A24C1"/>
    <w:rsid w:val="005A4302"/>
    <w:rsid w:val="005A51AB"/>
    <w:rsid w:val="005B1E5E"/>
    <w:rsid w:val="005B7908"/>
    <w:rsid w:val="005C14B6"/>
    <w:rsid w:val="005C18F8"/>
    <w:rsid w:val="005C2051"/>
    <w:rsid w:val="005C3CE4"/>
    <w:rsid w:val="005C4504"/>
    <w:rsid w:val="005C4F78"/>
    <w:rsid w:val="005C6681"/>
    <w:rsid w:val="005D205F"/>
    <w:rsid w:val="005D515F"/>
    <w:rsid w:val="005D557E"/>
    <w:rsid w:val="005D65F1"/>
    <w:rsid w:val="005E18C7"/>
    <w:rsid w:val="005E241D"/>
    <w:rsid w:val="005E2867"/>
    <w:rsid w:val="005E2B81"/>
    <w:rsid w:val="005E54F5"/>
    <w:rsid w:val="005E6D47"/>
    <w:rsid w:val="005E7B55"/>
    <w:rsid w:val="006003CD"/>
    <w:rsid w:val="0060409C"/>
    <w:rsid w:val="00604511"/>
    <w:rsid w:val="00604B74"/>
    <w:rsid w:val="006058AF"/>
    <w:rsid w:val="0060690C"/>
    <w:rsid w:val="00612B9C"/>
    <w:rsid w:val="006133FA"/>
    <w:rsid w:val="00615484"/>
    <w:rsid w:val="00616241"/>
    <w:rsid w:val="006167D6"/>
    <w:rsid w:val="00623570"/>
    <w:rsid w:val="00625C17"/>
    <w:rsid w:val="006324F8"/>
    <w:rsid w:val="006357E0"/>
    <w:rsid w:val="006366B3"/>
    <w:rsid w:val="00636DFE"/>
    <w:rsid w:val="006436B7"/>
    <w:rsid w:val="0064464E"/>
    <w:rsid w:val="00644799"/>
    <w:rsid w:val="00650B46"/>
    <w:rsid w:val="00651BF2"/>
    <w:rsid w:val="00653443"/>
    <w:rsid w:val="00653558"/>
    <w:rsid w:val="006548D3"/>
    <w:rsid w:val="0065551E"/>
    <w:rsid w:val="006618DF"/>
    <w:rsid w:val="00664EA9"/>
    <w:rsid w:val="00667818"/>
    <w:rsid w:val="00667B9A"/>
    <w:rsid w:val="0067244C"/>
    <w:rsid w:val="00672CF2"/>
    <w:rsid w:val="006747BE"/>
    <w:rsid w:val="00675DE0"/>
    <w:rsid w:val="0067668E"/>
    <w:rsid w:val="00680956"/>
    <w:rsid w:val="00680CDE"/>
    <w:rsid w:val="006817F7"/>
    <w:rsid w:val="00683FF5"/>
    <w:rsid w:val="00684072"/>
    <w:rsid w:val="00690395"/>
    <w:rsid w:val="0069264C"/>
    <w:rsid w:val="006940F6"/>
    <w:rsid w:val="00697BD8"/>
    <w:rsid w:val="006A5FD2"/>
    <w:rsid w:val="006A72CA"/>
    <w:rsid w:val="006A7E3B"/>
    <w:rsid w:val="006B137C"/>
    <w:rsid w:val="006B20EA"/>
    <w:rsid w:val="006B41D4"/>
    <w:rsid w:val="006B6DC2"/>
    <w:rsid w:val="006C2536"/>
    <w:rsid w:val="006C74DC"/>
    <w:rsid w:val="006C756A"/>
    <w:rsid w:val="006C7F7C"/>
    <w:rsid w:val="006D1646"/>
    <w:rsid w:val="006D313D"/>
    <w:rsid w:val="006E118F"/>
    <w:rsid w:val="006E18E5"/>
    <w:rsid w:val="006E2F12"/>
    <w:rsid w:val="006E7217"/>
    <w:rsid w:val="006F11CB"/>
    <w:rsid w:val="006F472E"/>
    <w:rsid w:val="006F5127"/>
    <w:rsid w:val="006F5441"/>
    <w:rsid w:val="006F5F7A"/>
    <w:rsid w:val="0070538F"/>
    <w:rsid w:val="00711486"/>
    <w:rsid w:val="00711CA1"/>
    <w:rsid w:val="00712092"/>
    <w:rsid w:val="00713EDE"/>
    <w:rsid w:val="007168EB"/>
    <w:rsid w:val="00720FFE"/>
    <w:rsid w:val="007224E6"/>
    <w:rsid w:val="00724237"/>
    <w:rsid w:val="00726100"/>
    <w:rsid w:val="0072697E"/>
    <w:rsid w:val="0072727D"/>
    <w:rsid w:val="00732B68"/>
    <w:rsid w:val="007335CE"/>
    <w:rsid w:val="00733637"/>
    <w:rsid w:val="00733AB3"/>
    <w:rsid w:val="00733CDE"/>
    <w:rsid w:val="00734E7A"/>
    <w:rsid w:val="0073655C"/>
    <w:rsid w:val="00740584"/>
    <w:rsid w:val="00744FB0"/>
    <w:rsid w:val="0074531F"/>
    <w:rsid w:val="0074702D"/>
    <w:rsid w:val="00747138"/>
    <w:rsid w:val="0074793F"/>
    <w:rsid w:val="00751080"/>
    <w:rsid w:val="00751587"/>
    <w:rsid w:val="00751F93"/>
    <w:rsid w:val="00752FE3"/>
    <w:rsid w:val="007558B8"/>
    <w:rsid w:val="007613DA"/>
    <w:rsid w:val="00761EB0"/>
    <w:rsid w:val="007702C9"/>
    <w:rsid w:val="007716E8"/>
    <w:rsid w:val="00771B51"/>
    <w:rsid w:val="00775353"/>
    <w:rsid w:val="00790EFF"/>
    <w:rsid w:val="00791AF9"/>
    <w:rsid w:val="00792F51"/>
    <w:rsid w:val="00797DB2"/>
    <w:rsid w:val="007A239C"/>
    <w:rsid w:val="007A382D"/>
    <w:rsid w:val="007B2740"/>
    <w:rsid w:val="007B368F"/>
    <w:rsid w:val="007B399D"/>
    <w:rsid w:val="007B7FC6"/>
    <w:rsid w:val="007C2064"/>
    <w:rsid w:val="007C284C"/>
    <w:rsid w:val="007C2CFA"/>
    <w:rsid w:val="007C361D"/>
    <w:rsid w:val="007C372E"/>
    <w:rsid w:val="007C5487"/>
    <w:rsid w:val="007D159A"/>
    <w:rsid w:val="007D2D3A"/>
    <w:rsid w:val="007D5571"/>
    <w:rsid w:val="007E0F07"/>
    <w:rsid w:val="007E184B"/>
    <w:rsid w:val="007E30ED"/>
    <w:rsid w:val="007E31A3"/>
    <w:rsid w:val="007E66D5"/>
    <w:rsid w:val="007F0588"/>
    <w:rsid w:val="007F448A"/>
    <w:rsid w:val="007F46A1"/>
    <w:rsid w:val="007F51AD"/>
    <w:rsid w:val="007F6109"/>
    <w:rsid w:val="007F7D2A"/>
    <w:rsid w:val="0080121B"/>
    <w:rsid w:val="00802BBF"/>
    <w:rsid w:val="00802E73"/>
    <w:rsid w:val="00804D84"/>
    <w:rsid w:val="00807FB4"/>
    <w:rsid w:val="0081117F"/>
    <w:rsid w:val="0081150F"/>
    <w:rsid w:val="0081209A"/>
    <w:rsid w:val="00823C90"/>
    <w:rsid w:val="008247D1"/>
    <w:rsid w:val="0082636F"/>
    <w:rsid w:val="00826666"/>
    <w:rsid w:val="008277FB"/>
    <w:rsid w:val="00827FEA"/>
    <w:rsid w:val="00830D70"/>
    <w:rsid w:val="00831114"/>
    <w:rsid w:val="0083185B"/>
    <w:rsid w:val="00832A02"/>
    <w:rsid w:val="00833E47"/>
    <w:rsid w:val="00834FBF"/>
    <w:rsid w:val="008357BC"/>
    <w:rsid w:val="00836BAB"/>
    <w:rsid w:val="00840BFD"/>
    <w:rsid w:val="008443F6"/>
    <w:rsid w:val="00844854"/>
    <w:rsid w:val="00845734"/>
    <w:rsid w:val="008469E4"/>
    <w:rsid w:val="00846A61"/>
    <w:rsid w:val="00855916"/>
    <w:rsid w:val="008566B0"/>
    <w:rsid w:val="0085784A"/>
    <w:rsid w:val="008606FE"/>
    <w:rsid w:val="008666BC"/>
    <w:rsid w:val="00866F3C"/>
    <w:rsid w:val="00867BE4"/>
    <w:rsid w:val="008707EE"/>
    <w:rsid w:val="0087223D"/>
    <w:rsid w:val="0087403F"/>
    <w:rsid w:val="00880EB8"/>
    <w:rsid w:val="008818F0"/>
    <w:rsid w:val="00883294"/>
    <w:rsid w:val="008875CF"/>
    <w:rsid w:val="0089327F"/>
    <w:rsid w:val="00893E25"/>
    <w:rsid w:val="00894F77"/>
    <w:rsid w:val="00895B01"/>
    <w:rsid w:val="008A19E8"/>
    <w:rsid w:val="008A2466"/>
    <w:rsid w:val="008B13DE"/>
    <w:rsid w:val="008B3810"/>
    <w:rsid w:val="008B3E97"/>
    <w:rsid w:val="008B41CB"/>
    <w:rsid w:val="008B5771"/>
    <w:rsid w:val="008B5C40"/>
    <w:rsid w:val="008C1942"/>
    <w:rsid w:val="008C6761"/>
    <w:rsid w:val="008D28D0"/>
    <w:rsid w:val="008D6129"/>
    <w:rsid w:val="008D76A9"/>
    <w:rsid w:val="008E5834"/>
    <w:rsid w:val="008E7356"/>
    <w:rsid w:val="008F0F20"/>
    <w:rsid w:val="008F25A4"/>
    <w:rsid w:val="008F6996"/>
    <w:rsid w:val="008F74D5"/>
    <w:rsid w:val="009067ED"/>
    <w:rsid w:val="00907CF2"/>
    <w:rsid w:val="00912599"/>
    <w:rsid w:val="0091285A"/>
    <w:rsid w:val="00916928"/>
    <w:rsid w:val="00916AA9"/>
    <w:rsid w:val="0091703C"/>
    <w:rsid w:val="00924863"/>
    <w:rsid w:val="00925DC3"/>
    <w:rsid w:val="00926A20"/>
    <w:rsid w:val="00934B47"/>
    <w:rsid w:val="0093718F"/>
    <w:rsid w:val="00937EBC"/>
    <w:rsid w:val="0094041E"/>
    <w:rsid w:val="00942B1A"/>
    <w:rsid w:val="00943C50"/>
    <w:rsid w:val="00946B1B"/>
    <w:rsid w:val="00947AC8"/>
    <w:rsid w:val="00952864"/>
    <w:rsid w:val="00954447"/>
    <w:rsid w:val="009553B6"/>
    <w:rsid w:val="00964E71"/>
    <w:rsid w:val="00966E93"/>
    <w:rsid w:val="009726B9"/>
    <w:rsid w:val="00972A30"/>
    <w:rsid w:val="00972EF1"/>
    <w:rsid w:val="00976694"/>
    <w:rsid w:val="00977926"/>
    <w:rsid w:val="00980771"/>
    <w:rsid w:val="00983C93"/>
    <w:rsid w:val="00986C0B"/>
    <w:rsid w:val="00987002"/>
    <w:rsid w:val="0098745F"/>
    <w:rsid w:val="00987E06"/>
    <w:rsid w:val="00995066"/>
    <w:rsid w:val="009A30D8"/>
    <w:rsid w:val="009A3E69"/>
    <w:rsid w:val="009A3EFB"/>
    <w:rsid w:val="009C1922"/>
    <w:rsid w:val="009C38C1"/>
    <w:rsid w:val="009C5EBB"/>
    <w:rsid w:val="009D4D30"/>
    <w:rsid w:val="009D661C"/>
    <w:rsid w:val="009E1B01"/>
    <w:rsid w:val="009E43E1"/>
    <w:rsid w:val="009E4BFA"/>
    <w:rsid w:val="009E4FA3"/>
    <w:rsid w:val="009E5641"/>
    <w:rsid w:val="009E6B86"/>
    <w:rsid w:val="009F15B9"/>
    <w:rsid w:val="009F21A2"/>
    <w:rsid w:val="009F35D9"/>
    <w:rsid w:val="009F7C3A"/>
    <w:rsid w:val="00A00D76"/>
    <w:rsid w:val="00A102E5"/>
    <w:rsid w:val="00A10811"/>
    <w:rsid w:val="00A14D96"/>
    <w:rsid w:val="00A14F28"/>
    <w:rsid w:val="00A16CD0"/>
    <w:rsid w:val="00A22DD1"/>
    <w:rsid w:val="00A23DBC"/>
    <w:rsid w:val="00A24786"/>
    <w:rsid w:val="00A25214"/>
    <w:rsid w:val="00A331E8"/>
    <w:rsid w:val="00A3343C"/>
    <w:rsid w:val="00A35BE9"/>
    <w:rsid w:val="00A3711C"/>
    <w:rsid w:val="00A37AC6"/>
    <w:rsid w:val="00A40021"/>
    <w:rsid w:val="00A41D4C"/>
    <w:rsid w:val="00A47BD5"/>
    <w:rsid w:val="00A93062"/>
    <w:rsid w:val="00A934A3"/>
    <w:rsid w:val="00A95D97"/>
    <w:rsid w:val="00AA1768"/>
    <w:rsid w:val="00AA45A9"/>
    <w:rsid w:val="00AB54BD"/>
    <w:rsid w:val="00AB7007"/>
    <w:rsid w:val="00AB7778"/>
    <w:rsid w:val="00AB7E64"/>
    <w:rsid w:val="00AC15F7"/>
    <w:rsid w:val="00AC29AE"/>
    <w:rsid w:val="00AC4EDF"/>
    <w:rsid w:val="00AC5703"/>
    <w:rsid w:val="00AC7A4E"/>
    <w:rsid w:val="00AD1AAE"/>
    <w:rsid w:val="00AD28E1"/>
    <w:rsid w:val="00AD58F9"/>
    <w:rsid w:val="00AE0E37"/>
    <w:rsid w:val="00AE1D4D"/>
    <w:rsid w:val="00AE23DD"/>
    <w:rsid w:val="00AE475D"/>
    <w:rsid w:val="00AE492C"/>
    <w:rsid w:val="00AE4A95"/>
    <w:rsid w:val="00AE75E7"/>
    <w:rsid w:val="00AF0812"/>
    <w:rsid w:val="00AF1648"/>
    <w:rsid w:val="00AF2A8C"/>
    <w:rsid w:val="00AF4C5D"/>
    <w:rsid w:val="00AF5007"/>
    <w:rsid w:val="00AF501E"/>
    <w:rsid w:val="00AF670F"/>
    <w:rsid w:val="00AF6AEA"/>
    <w:rsid w:val="00B016DE"/>
    <w:rsid w:val="00B01C25"/>
    <w:rsid w:val="00B05FD7"/>
    <w:rsid w:val="00B10561"/>
    <w:rsid w:val="00B11C8D"/>
    <w:rsid w:val="00B12E03"/>
    <w:rsid w:val="00B14419"/>
    <w:rsid w:val="00B21316"/>
    <w:rsid w:val="00B2512B"/>
    <w:rsid w:val="00B314AB"/>
    <w:rsid w:val="00B321AB"/>
    <w:rsid w:val="00B32759"/>
    <w:rsid w:val="00B361FF"/>
    <w:rsid w:val="00B3664D"/>
    <w:rsid w:val="00B379C9"/>
    <w:rsid w:val="00B40789"/>
    <w:rsid w:val="00B416FB"/>
    <w:rsid w:val="00B41AFA"/>
    <w:rsid w:val="00B42E93"/>
    <w:rsid w:val="00B438D7"/>
    <w:rsid w:val="00B62084"/>
    <w:rsid w:val="00B62DB9"/>
    <w:rsid w:val="00B63B79"/>
    <w:rsid w:val="00B66ABA"/>
    <w:rsid w:val="00B709F1"/>
    <w:rsid w:val="00B70B4D"/>
    <w:rsid w:val="00B70B6A"/>
    <w:rsid w:val="00B711F6"/>
    <w:rsid w:val="00B75048"/>
    <w:rsid w:val="00B77487"/>
    <w:rsid w:val="00B81868"/>
    <w:rsid w:val="00B81C60"/>
    <w:rsid w:val="00B8593E"/>
    <w:rsid w:val="00B86259"/>
    <w:rsid w:val="00B86551"/>
    <w:rsid w:val="00B8744D"/>
    <w:rsid w:val="00B909A5"/>
    <w:rsid w:val="00B924CE"/>
    <w:rsid w:val="00B95BBF"/>
    <w:rsid w:val="00B966DD"/>
    <w:rsid w:val="00B96EEB"/>
    <w:rsid w:val="00BA16D8"/>
    <w:rsid w:val="00BA5034"/>
    <w:rsid w:val="00BA5C62"/>
    <w:rsid w:val="00BB0980"/>
    <w:rsid w:val="00BB7250"/>
    <w:rsid w:val="00BC0EFF"/>
    <w:rsid w:val="00BD00D0"/>
    <w:rsid w:val="00BD1EB5"/>
    <w:rsid w:val="00BD2B18"/>
    <w:rsid w:val="00BD43E5"/>
    <w:rsid w:val="00BD5790"/>
    <w:rsid w:val="00BD5EFD"/>
    <w:rsid w:val="00BD6B4F"/>
    <w:rsid w:val="00BD7143"/>
    <w:rsid w:val="00BE0114"/>
    <w:rsid w:val="00BE0AAE"/>
    <w:rsid w:val="00BE0B40"/>
    <w:rsid w:val="00BE0F88"/>
    <w:rsid w:val="00BE4775"/>
    <w:rsid w:val="00BF0BC8"/>
    <w:rsid w:val="00BF3467"/>
    <w:rsid w:val="00BF3F24"/>
    <w:rsid w:val="00BF5B3A"/>
    <w:rsid w:val="00C066B8"/>
    <w:rsid w:val="00C06C6B"/>
    <w:rsid w:val="00C07DBB"/>
    <w:rsid w:val="00C142B1"/>
    <w:rsid w:val="00C14E3E"/>
    <w:rsid w:val="00C1549A"/>
    <w:rsid w:val="00C16483"/>
    <w:rsid w:val="00C170E9"/>
    <w:rsid w:val="00C17C1E"/>
    <w:rsid w:val="00C24414"/>
    <w:rsid w:val="00C24933"/>
    <w:rsid w:val="00C25369"/>
    <w:rsid w:val="00C2566F"/>
    <w:rsid w:val="00C25C7E"/>
    <w:rsid w:val="00C25F2B"/>
    <w:rsid w:val="00C2741E"/>
    <w:rsid w:val="00C3063F"/>
    <w:rsid w:val="00C306B3"/>
    <w:rsid w:val="00C31147"/>
    <w:rsid w:val="00C3158A"/>
    <w:rsid w:val="00C329C7"/>
    <w:rsid w:val="00C351A0"/>
    <w:rsid w:val="00C36DDB"/>
    <w:rsid w:val="00C36F6D"/>
    <w:rsid w:val="00C40999"/>
    <w:rsid w:val="00C41FBF"/>
    <w:rsid w:val="00C4344A"/>
    <w:rsid w:val="00C44877"/>
    <w:rsid w:val="00C6006F"/>
    <w:rsid w:val="00C614D6"/>
    <w:rsid w:val="00C6175B"/>
    <w:rsid w:val="00C62209"/>
    <w:rsid w:val="00C666B1"/>
    <w:rsid w:val="00C6739A"/>
    <w:rsid w:val="00C67BAA"/>
    <w:rsid w:val="00C74ADF"/>
    <w:rsid w:val="00C75DA1"/>
    <w:rsid w:val="00C90003"/>
    <w:rsid w:val="00C90F12"/>
    <w:rsid w:val="00C91649"/>
    <w:rsid w:val="00C93011"/>
    <w:rsid w:val="00C95E16"/>
    <w:rsid w:val="00C97B54"/>
    <w:rsid w:val="00CA2BF6"/>
    <w:rsid w:val="00CA46D8"/>
    <w:rsid w:val="00CA6F61"/>
    <w:rsid w:val="00CB0785"/>
    <w:rsid w:val="00CB38F7"/>
    <w:rsid w:val="00CB545F"/>
    <w:rsid w:val="00CB665D"/>
    <w:rsid w:val="00CB7697"/>
    <w:rsid w:val="00CC1B35"/>
    <w:rsid w:val="00CC3320"/>
    <w:rsid w:val="00CC35CE"/>
    <w:rsid w:val="00CC41E6"/>
    <w:rsid w:val="00CC6CDF"/>
    <w:rsid w:val="00CD15CF"/>
    <w:rsid w:val="00CD2C7A"/>
    <w:rsid w:val="00CD4EBB"/>
    <w:rsid w:val="00CD6094"/>
    <w:rsid w:val="00CE12A4"/>
    <w:rsid w:val="00CE4E90"/>
    <w:rsid w:val="00CE54B9"/>
    <w:rsid w:val="00CF0A55"/>
    <w:rsid w:val="00CF207A"/>
    <w:rsid w:val="00CF440C"/>
    <w:rsid w:val="00CF5178"/>
    <w:rsid w:val="00CF51E0"/>
    <w:rsid w:val="00CF6F1D"/>
    <w:rsid w:val="00CF774B"/>
    <w:rsid w:val="00D04C9D"/>
    <w:rsid w:val="00D06D49"/>
    <w:rsid w:val="00D107AC"/>
    <w:rsid w:val="00D11845"/>
    <w:rsid w:val="00D20838"/>
    <w:rsid w:val="00D23622"/>
    <w:rsid w:val="00D272E2"/>
    <w:rsid w:val="00D32124"/>
    <w:rsid w:val="00D33F7F"/>
    <w:rsid w:val="00D343C5"/>
    <w:rsid w:val="00D34653"/>
    <w:rsid w:val="00D36D1A"/>
    <w:rsid w:val="00D37DF1"/>
    <w:rsid w:val="00D43AEA"/>
    <w:rsid w:val="00D46DCE"/>
    <w:rsid w:val="00D51903"/>
    <w:rsid w:val="00D52021"/>
    <w:rsid w:val="00D531A1"/>
    <w:rsid w:val="00D55AFE"/>
    <w:rsid w:val="00D567BB"/>
    <w:rsid w:val="00D56A62"/>
    <w:rsid w:val="00D62652"/>
    <w:rsid w:val="00D62BD8"/>
    <w:rsid w:val="00D63466"/>
    <w:rsid w:val="00D648D9"/>
    <w:rsid w:val="00D71C01"/>
    <w:rsid w:val="00D72939"/>
    <w:rsid w:val="00D73396"/>
    <w:rsid w:val="00D750AD"/>
    <w:rsid w:val="00D835D0"/>
    <w:rsid w:val="00D874B7"/>
    <w:rsid w:val="00D91862"/>
    <w:rsid w:val="00D92E01"/>
    <w:rsid w:val="00DA3322"/>
    <w:rsid w:val="00DA3839"/>
    <w:rsid w:val="00DA39FE"/>
    <w:rsid w:val="00DA414E"/>
    <w:rsid w:val="00DB355C"/>
    <w:rsid w:val="00DB4A28"/>
    <w:rsid w:val="00DC1BA1"/>
    <w:rsid w:val="00DC7F64"/>
    <w:rsid w:val="00DD0612"/>
    <w:rsid w:val="00DD0BE3"/>
    <w:rsid w:val="00DD406C"/>
    <w:rsid w:val="00DD4CE3"/>
    <w:rsid w:val="00DD72B7"/>
    <w:rsid w:val="00DE02BF"/>
    <w:rsid w:val="00DE1DD0"/>
    <w:rsid w:val="00DE3C05"/>
    <w:rsid w:val="00DE4A79"/>
    <w:rsid w:val="00DE6EE7"/>
    <w:rsid w:val="00DE7DAD"/>
    <w:rsid w:val="00DF2567"/>
    <w:rsid w:val="00E0069F"/>
    <w:rsid w:val="00E06088"/>
    <w:rsid w:val="00E07433"/>
    <w:rsid w:val="00E1499D"/>
    <w:rsid w:val="00E15218"/>
    <w:rsid w:val="00E2197C"/>
    <w:rsid w:val="00E24BFD"/>
    <w:rsid w:val="00E253C2"/>
    <w:rsid w:val="00E375BC"/>
    <w:rsid w:val="00E430F7"/>
    <w:rsid w:val="00E51320"/>
    <w:rsid w:val="00E51BC6"/>
    <w:rsid w:val="00E5316A"/>
    <w:rsid w:val="00E60688"/>
    <w:rsid w:val="00E61712"/>
    <w:rsid w:val="00E650CB"/>
    <w:rsid w:val="00E71E26"/>
    <w:rsid w:val="00E77361"/>
    <w:rsid w:val="00E7746E"/>
    <w:rsid w:val="00E8061A"/>
    <w:rsid w:val="00E80A20"/>
    <w:rsid w:val="00E816CC"/>
    <w:rsid w:val="00E82120"/>
    <w:rsid w:val="00E84844"/>
    <w:rsid w:val="00E868E8"/>
    <w:rsid w:val="00E879E8"/>
    <w:rsid w:val="00E87D71"/>
    <w:rsid w:val="00E9044A"/>
    <w:rsid w:val="00E91F64"/>
    <w:rsid w:val="00E976A5"/>
    <w:rsid w:val="00EA11CE"/>
    <w:rsid w:val="00EA2610"/>
    <w:rsid w:val="00EA4F70"/>
    <w:rsid w:val="00EA58C7"/>
    <w:rsid w:val="00EA73AB"/>
    <w:rsid w:val="00EB36CE"/>
    <w:rsid w:val="00EB3E23"/>
    <w:rsid w:val="00EB3E77"/>
    <w:rsid w:val="00EB62CD"/>
    <w:rsid w:val="00EB6E53"/>
    <w:rsid w:val="00EB737B"/>
    <w:rsid w:val="00EB73BE"/>
    <w:rsid w:val="00EB75C0"/>
    <w:rsid w:val="00EC38CA"/>
    <w:rsid w:val="00EC4EC7"/>
    <w:rsid w:val="00EC626C"/>
    <w:rsid w:val="00ED0561"/>
    <w:rsid w:val="00ED3DF3"/>
    <w:rsid w:val="00ED52B5"/>
    <w:rsid w:val="00ED5DB4"/>
    <w:rsid w:val="00ED6107"/>
    <w:rsid w:val="00ED7B58"/>
    <w:rsid w:val="00EE10B2"/>
    <w:rsid w:val="00EE5696"/>
    <w:rsid w:val="00EE7EDB"/>
    <w:rsid w:val="00EF0D41"/>
    <w:rsid w:val="00EF5DED"/>
    <w:rsid w:val="00EF7C9E"/>
    <w:rsid w:val="00F01D42"/>
    <w:rsid w:val="00F01FDD"/>
    <w:rsid w:val="00F0562E"/>
    <w:rsid w:val="00F05E88"/>
    <w:rsid w:val="00F10259"/>
    <w:rsid w:val="00F10E2B"/>
    <w:rsid w:val="00F11E09"/>
    <w:rsid w:val="00F17DFA"/>
    <w:rsid w:val="00F24673"/>
    <w:rsid w:val="00F247F6"/>
    <w:rsid w:val="00F326D3"/>
    <w:rsid w:val="00F33609"/>
    <w:rsid w:val="00F403C8"/>
    <w:rsid w:val="00F4145A"/>
    <w:rsid w:val="00F457B5"/>
    <w:rsid w:val="00F47DA7"/>
    <w:rsid w:val="00F519E5"/>
    <w:rsid w:val="00F561DD"/>
    <w:rsid w:val="00F5778E"/>
    <w:rsid w:val="00F57C58"/>
    <w:rsid w:val="00F62734"/>
    <w:rsid w:val="00F64262"/>
    <w:rsid w:val="00F66E7E"/>
    <w:rsid w:val="00F67B88"/>
    <w:rsid w:val="00F717DB"/>
    <w:rsid w:val="00F75E2D"/>
    <w:rsid w:val="00F802DA"/>
    <w:rsid w:val="00F80796"/>
    <w:rsid w:val="00F80F4E"/>
    <w:rsid w:val="00F81782"/>
    <w:rsid w:val="00F84C04"/>
    <w:rsid w:val="00F862EC"/>
    <w:rsid w:val="00F86D8E"/>
    <w:rsid w:val="00F87AAE"/>
    <w:rsid w:val="00F94B47"/>
    <w:rsid w:val="00F972C5"/>
    <w:rsid w:val="00F978A8"/>
    <w:rsid w:val="00FA0067"/>
    <w:rsid w:val="00FA0857"/>
    <w:rsid w:val="00FA1299"/>
    <w:rsid w:val="00FA3476"/>
    <w:rsid w:val="00FA66B9"/>
    <w:rsid w:val="00FB48CB"/>
    <w:rsid w:val="00FB5572"/>
    <w:rsid w:val="00FC0FDE"/>
    <w:rsid w:val="00FC437C"/>
    <w:rsid w:val="00FC5065"/>
    <w:rsid w:val="00FC65C5"/>
    <w:rsid w:val="00FD1E26"/>
    <w:rsid w:val="00FD39D9"/>
    <w:rsid w:val="00FD435D"/>
    <w:rsid w:val="00FD4E0B"/>
    <w:rsid w:val="00FD5FC6"/>
    <w:rsid w:val="00FE0FF2"/>
    <w:rsid w:val="00FE3A2B"/>
    <w:rsid w:val="00FE6B35"/>
    <w:rsid w:val="00FE7120"/>
    <w:rsid w:val="00FE767E"/>
    <w:rsid w:val="00FE7E67"/>
    <w:rsid w:val="00FF4C21"/>
    <w:rsid w:val="00FF6040"/>
    <w:rsid w:val="00FF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52434"/>
  <w15:chartTrackingRefBased/>
  <w15:docId w15:val="{369E157C-0D6E-4898-B34B-BB2212897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4A0D"/>
    <w:rPr>
      <w:lang w:val="it-IT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6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4877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8E7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8E7356"/>
    <w:rPr>
      <w:rFonts w:ascii="Segoe UI" w:hAnsi="Segoe UI" w:cs="Segoe UI"/>
      <w:sz w:val="18"/>
      <w:szCs w:val="18"/>
      <w:lang w:val="it-IT" w:bidi="ar-SA"/>
    </w:rPr>
  </w:style>
  <w:style w:type="character" w:customStyle="1" w:styleId="mim-font1">
    <w:name w:val="mim-font1"/>
    <w:basedOn w:val="a0"/>
    <w:rsid w:val="0074531F"/>
    <w:rPr>
      <w:rFonts w:ascii="Palatino Linotype" w:hAnsi="Palatino Linotype" w:hint="default"/>
    </w:rPr>
  </w:style>
  <w:style w:type="character" w:styleId="Hyperlink">
    <w:name w:val="Hyperlink"/>
    <w:basedOn w:val="a0"/>
    <w:uiPriority w:val="99"/>
    <w:unhideWhenUsed/>
    <w:rsid w:val="00C93011"/>
    <w:rPr>
      <w:color w:val="0563C1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1C3F9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C3F96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1C3F96"/>
    <w:rPr>
      <w:sz w:val="20"/>
      <w:szCs w:val="20"/>
      <w:lang w:val="it-IT" w:bidi="ar-SA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C3F96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1C3F96"/>
    <w:rPr>
      <w:b/>
      <w:bCs/>
      <w:sz w:val="20"/>
      <w:szCs w:val="20"/>
      <w:lang w:val="it-IT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franklin.genoox.com/clinical-db/hom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varsome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2FEAE1-9DC8-432A-A319-B79B87A20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1</Pages>
  <Words>4139</Words>
  <Characters>23598</Characters>
  <Application>Microsoft Office Word</Application>
  <DocSecurity>0</DocSecurity>
  <Lines>196</Lines>
  <Paragraphs>5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לקאיר יואב, דר</dc:creator>
  <cp:keywords/>
  <dc:description/>
  <cp:lastModifiedBy>Ben Pode</cp:lastModifiedBy>
  <cp:revision>62</cp:revision>
  <cp:lastPrinted>2021-03-15T13:50:00Z</cp:lastPrinted>
  <dcterms:created xsi:type="dcterms:W3CDTF">2021-07-26T22:44:00Z</dcterms:created>
  <dcterms:modified xsi:type="dcterms:W3CDTF">2021-07-28T12:15:00Z</dcterms:modified>
</cp:coreProperties>
</file>